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C6954" w14:textId="2041F43B" w:rsidR="00445371" w:rsidRPr="000F4282" w:rsidRDefault="000F4282">
      <w:pPr>
        <w:rPr>
          <w:b/>
          <w:bCs/>
        </w:rPr>
      </w:pPr>
      <w:r w:rsidRPr="000F4282">
        <w:rPr>
          <w:b/>
          <w:bCs/>
        </w:rPr>
        <w:t>SUPPLEMENTARY APPENDIX</w:t>
      </w:r>
    </w:p>
    <w:p w14:paraId="3742DD1C" w14:textId="77777777" w:rsidR="000F4282" w:rsidRDefault="000F4282">
      <w:pPr>
        <w:rPr>
          <w:b/>
          <w:bCs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GB" w:eastAsia="en-GB"/>
        </w:rPr>
        <w:id w:val="71439443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CE91D9E" w14:textId="2D227C79" w:rsidR="008A25D3" w:rsidRPr="005D2B61" w:rsidRDefault="008A25D3" w:rsidP="006E37D8">
          <w:pPr>
            <w:pStyle w:val="TOCHeading"/>
            <w:rPr>
              <w:rFonts w:ascii="Times New Roman" w:hAnsi="Times New Roman" w:cs="Times New Roman"/>
              <w:b w:val="0"/>
              <w:bCs w:val="0"/>
            </w:rPr>
          </w:pPr>
        </w:p>
        <w:p w14:paraId="79A36331" w14:textId="177BCDF1" w:rsidR="00A23842" w:rsidRPr="005D2B61" w:rsidRDefault="008A25D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r w:rsidRPr="005D2B61">
            <w:rPr>
              <w:rFonts w:ascii="Times New Roman" w:hAnsi="Times New Roman"/>
              <w:b w:val="0"/>
              <w:bCs w:val="0"/>
            </w:rPr>
            <w:fldChar w:fldCharType="begin"/>
          </w:r>
          <w:r w:rsidRPr="005D2B61">
            <w:rPr>
              <w:rFonts w:ascii="Times New Roman" w:hAnsi="Times New Roman"/>
              <w:b w:val="0"/>
              <w:bCs w:val="0"/>
            </w:rPr>
            <w:instrText xml:space="preserve"> TOC \o "1-3" \h \z \u </w:instrText>
          </w:r>
          <w:r w:rsidRPr="005D2B61">
            <w:rPr>
              <w:rFonts w:ascii="Times New Roman" w:hAnsi="Times New Roman"/>
              <w:b w:val="0"/>
              <w:bCs w:val="0"/>
            </w:rPr>
            <w:fldChar w:fldCharType="separate"/>
          </w:r>
          <w:hyperlink w:anchor="_Toc176260055" w:history="1">
            <w:r w:rsidR="00A23842" w:rsidRPr="005D2B61">
              <w:rPr>
                <w:rStyle w:val="Hyperlink"/>
                <w:b w:val="0"/>
                <w:bCs w:val="0"/>
                <w:noProof/>
              </w:rPr>
              <w:t>Supplementary Figure 1. Diagram of sample selection and genotyping</w:t>
            </w:r>
            <w:r w:rsidR="00A23842" w:rsidRPr="005D2B61">
              <w:rPr>
                <w:b w:val="0"/>
                <w:bCs w:val="0"/>
                <w:noProof/>
                <w:webHidden/>
              </w:rPr>
              <w:tab/>
            </w:r>
            <w:r w:rsidR="00A23842"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="00A23842" w:rsidRPr="005D2B61">
              <w:rPr>
                <w:b w:val="0"/>
                <w:bCs w:val="0"/>
                <w:noProof/>
                <w:webHidden/>
              </w:rPr>
              <w:instrText xml:space="preserve"> PAGEREF _Toc176260055 \h </w:instrText>
            </w:r>
            <w:r w:rsidR="00A23842" w:rsidRPr="005D2B61">
              <w:rPr>
                <w:b w:val="0"/>
                <w:bCs w:val="0"/>
                <w:noProof/>
                <w:webHidden/>
              </w:rPr>
            </w:r>
            <w:r w:rsidR="00A23842"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="00A23842" w:rsidRPr="005D2B61">
              <w:rPr>
                <w:b w:val="0"/>
                <w:bCs w:val="0"/>
                <w:noProof/>
                <w:webHidden/>
              </w:rPr>
              <w:t>2</w:t>
            </w:r>
            <w:r w:rsidR="00A23842"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C2137A1" w14:textId="4F7052A9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56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1. Primer sequences, barcodes and PCR conditions for complexity of infection marker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56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3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15FD375" w14:textId="09BEB258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57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2. Primer sequences and PCR conditions for drug resistance marker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57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4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44023A6" w14:textId="46B91949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58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2. Detection of minority clone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58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5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BA43966" w14:textId="126C8579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59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3. Parasite prevalence and densitie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59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6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63ACA55" w14:textId="7277F2C8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0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4. Infectivity to mosquitoes in infectious individual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0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7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870F546" w14:textId="4F9EC763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1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5. Coverage across marker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1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8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07E4278" w14:textId="647457EA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2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3. Correlation between replicates and marker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2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9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6C8A65F" w14:textId="6B7BAAB1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3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4. Percentage of polyclonal infection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3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0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AA36DDD" w14:textId="72B1E949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4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5. Median MOI at all timepoints in both specie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4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1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ABAB1F2" w14:textId="7372E233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5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6. Percentage of polyclonal infections and median MOI at all timepoint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5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2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74951A8" w14:textId="5905E1E6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6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7. Gametocyte densities, gametocyte fraction, mosquito infection rate and oocyst densities in monoclonal versus multiclonal infection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6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3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2CE4B1D" w14:textId="3205E8DC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7" w:history="1">
            <w:r w:rsidRPr="005D2B61">
              <w:rPr>
                <w:rStyle w:val="Hyperlink"/>
                <w:b w:val="0"/>
                <w:bCs w:val="0"/>
                <w:noProof/>
              </w:rPr>
              <w:t>P-values were calculated by Wilcoxon rank sum test. ref= reference, nc = not calculable, no observations/no observations over the threshold density for analysi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7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3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F244A09" w14:textId="6833DD5F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8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6. Haplotype count in human and mosquito hosts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8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4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E392572" w14:textId="682F5C74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69" w:history="1">
            <w:r w:rsidRPr="005D2B61">
              <w:rPr>
                <w:rStyle w:val="Hyperlink"/>
                <w:b w:val="0"/>
                <w:bCs w:val="0"/>
                <w:noProof/>
              </w:rPr>
              <w:t>Supplementary Figure 7. Odds of transmission per haplotype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69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5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15E48A7" w14:textId="48BEFC7E" w:rsidR="00A23842" w:rsidRPr="005D2B61" w:rsidRDefault="00A23842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176260070" w:history="1">
            <w:r w:rsidRPr="005D2B61">
              <w:rPr>
                <w:rStyle w:val="Hyperlink"/>
                <w:b w:val="0"/>
                <w:bCs w:val="0"/>
                <w:noProof/>
              </w:rPr>
              <w:t>Supplementary Table 8. Non-synonymous single nucleotide polymorphisms in genes associated with drug resistance.</w:t>
            </w:r>
            <w:r w:rsidRPr="005D2B61">
              <w:rPr>
                <w:b w:val="0"/>
                <w:bCs w:val="0"/>
                <w:noProof/>
                <w:webHidden/>
              </w:rPr>
              <w:tab/>
            </w:r>
            <w:r w:rsidRPr="005D2B61">
              <w:rPr>
                <w:b w:val="0"/>
                <w:bCs w:val="0"/>
                <w:noProof/>
                <w:webHidden/>
              </w:rPr>
              <w:fldChar w:fldCharType="begin"/>
            </w:r>
            <w:r w:rsidRPr="005D2B61">
              <w:rPr>
                <w:b w:val="0"/>
                <w:bCs w:val="0"/>
                <w:noProof/>
                <w:webHidden/>
              </w:rPr>
              <w:instrText xml:space="preserve"> PAGEREF _Toc176260070 \h </w:instrText>
            </w:r>
            <w:r w:rsidRPr="005D2B61">
              <w:rPr>
                <w:b w:val="0"/>
                <w:bCs w:val="0"/>
                <w:noProof/>
                <w:webHidden/>
              </w:rPr>
            </w:r>
            <w:r w:rsidRPr="005D2B61">
              <w:rPr>
                <w:b w:val="0"/>
                <w:bCs w:val="0"/>
                <w:noProof/>
                <w:webHidden/>
              </w:rPr>
              <w:fldChar w:fldCharType="separate"/>
            </w:r>
            <w:r w:rsidRPr="005D2B61">
              <w:rPr>
                <w:b w:val="0"/>
                <w:bCs w:val="0"/>
                <w:noProof/>
                <w:webHidden/>
              </w:rPr>
              <w:t>16</w:t>
            </w:r>
            <w:r w:rsidRPr="005D2B61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6221197" w14:textId="5915F806" w:rsidR="008A25D3" w:rsidRPr="005D2B61" w:rsidRDefault="008A25D3" w:rsidP="006E37D8">
          <w:r w:rsidRPr="005D2B61">
            <w:rPr>
              <w:noProof/>
            </w:rPr>
            <w:fldChar w:fldCharType="end"/>
          </w:r>
        </w:p>
      </w:sdtContent>
    </w:sdt>
    <w:p w14:paraId="1D916414" w14:textId="6DB9181F" w:rsidR="000F4282" w:rsidRPr="005D2B61" w:rsidRDefault="000F4282">
      <w:r w:rsidRPr="005D2B61">
        <w:br w:type="page"/>
      </w:r>
    </w:p>
    <w:p w14:paraId="168CD2B7" w14:textId="77777777" w:rsidR="001B0088" w:rsidRDefault="001B0088" w:rsidP="001B0088">
      <w:pPr>
        <w:pStyle w:val="Heading2"/>
      </w:pPr>
      <w:bookmarkStart w:id="0" w:name="_Toc176260055"/>
      <w:r w:rsidRPr="001B0088">
        <w:lastRenderedPageBreak/>
        <w:t xml:space="preserve">Supplementary Figure 1. </w:t>
      </w:r>
      <w:r>
        <w:t>Diagram of sample selection and genotyping</w:t>
      </w:r>
      <w:bookmarkEnd w:id="0"/>
    </w:p>
    <w:p w14:paraId="4A91844B" w14:textId="77777777" w:rsidR="001B0088" w:rsidRDefault="001B0088" w:rsidP="001B0088">
      <w:pPr>
        <w:pStyle w:val="Heading2"/>
      </w:pPr>
    </w:p>
    <w:p w14:paraId="0D59F0B2" w14:textId="696A660B" w:rsidR="001B0088" w:rsidRDefault="001B0088" w:rsidP="00471B4B">
      <w:r w:rsidRPr="001B0088">
        <w:rPr>
          <w:noProof/>
        </w:rPr>
        <w:drawing>
          <wp:inline distT="0" distB="0" distL="0" distR="0" wp14:anchorId="31D990C2" wp14:editId="15119B0E">
            <wp:extent cx="5731510" cy="3797300"/>
            <wp:effectExtent l="0" t="0" r="0" b="0"/>
            <wp:docPr id="141" name="Picture 140">
              <a:extLst xmlns:a="http://schemas.openxmlformats.org/drawingml/2006/main">
                <a:ext uri="{FF2B5EF4-FFF2-40B4-BE49-F238E27FC236}">
                  <a16:creationId xmlns:a16="http://schemas.microsoft.com/office/drawing/2014/main" id="{71F79F8B-3B92-F370-0F9D-170889A47F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Picture 140">
                      <a:extLst>
                        <a:ext uri="{FF2B5EF4-FFF2-40B4-BE49-F238E27FC236}">
                          <a16:creationId xmlns:a16="http://schemas.microsoft.com/office/drawing/2014/main" id="{71F79F8B-3B92-F370-0F9D-170889A47F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1A5D8" w14:textId="77777777" w:rsidR="001B0088" w:rsidRDefault="001B0088" w:rsidP="001B0088">
      <w:pPr>
        <w:pStyle w:val="Heading2"/>
      </w:pPr>
    </w:p>
    <w:p w14:paraId="67BBE426" w14:textId="77777777" w:rsidR="001B0088" w:rsidRDefault="001B0088" w:rsidP="001B0088">
      <w:pPr>
        <w:pStyle w:val="Heading2"/>
      </w:pPr>
    </w:p>
    <w:p w14:paraId="782185D1" w14:textId="77777777" w:rsidR="001B0088" w:rsidRDefault="001B0088" w:rsidP="001B0088">
      <w:pPr>
        <w:pStyle w:val="Heading2"/>
      </w:pPr>
    </w:p>
    <w:p w14:paraId="2E00BB60" w14:textId="77777777" w:rsidR="00F477B1" w:rsidRDefault="00F477B1" w:rsidP="00CC2B13"/>
    <w:p w14:paraId="2B240DD6" w14:textId="77777777" w:rsidR="00F477B1" w:rsidRDefault="00F477B1" w:rsidP="00CC2B13"/>
    <w:p w14:paraId="59084FAF" w14:textId="6D21220C" w:rsidR="001B0088" w:rsidRDefault="00CC2B13" w:rsidP="00CC2B13">
      <w:r>
        <w:t xml:space="preserve">Fifty study participants were </w:t>
      </w:r>
      <w:r w:rsidR="00210C47">
        <w:t>treated</w:t>
      </w:r>
      <w:r>
        <w:t xml:space="preserve"> with </w:t>
      </w:r>
      <w:proofErr w:type="spellStart"/>
      <w:r>
        <w:t>dihydroartemisinin</w:t>
      </w:r>
      <w:proofErr w:type="spellEnd"/>
      <w:r>
        <w:t xml:space="preserve">-piperaquine or pyronaridine artesunate. Blood samples were collected from participants prior to treatment (d0), during treatment (d2) and days 7, 14, 21 and 28 after treatment initiation, </w:t>
      </w:r>
      <w:r w:rsidR="00210C47">
        <w:t>for infectivity assessment</w:t>
      </w:r>
      <w:r>
        <w:t xml:space="preserve"> with direct membrane feeding assays, as well </w:t>
      </w:r>
      <w:r w:rsidR="00210C47">
        <w:t>as for</w:t>
      </w:r>
      <w:r>
        <w:t xml:space="preserve"> </w:t>
      </w:r>
      <w:r w:rsidR="00210C47">
        <w:t>the quantification of</w:t>
      </w:r>
      <w:r>
        <w:t xml:space="preserve"> asexual parasite and gametocyte densities. All individuals were retreated with </w:t>
      </w:r>
      <w:proofErr w:type="spellStart"/>
      <w:r>
        <w:t>dihydroartemisinin</w:t>
      </w:r>
      <w:proofErr w:type="spellEnd"/>
      <w:r>
        <w:t xml:space="preserve">-piperaquine at day 21 to prevent re-infection. </w:t>
      </w:r>
      <w:r w:rsidR="00210C47">
        <w:t>If the infectivity assays infected any number of mosquitoes at a certain timepoint for a certain individual, a</w:t>
      </w:r>
      <w:r>
        <w:t xml:space="preserve"> maximum of three infected mosquitoes</w:t>
      </w:r>
      <w:r w:rsidR="00210C47">
        <w:t xml:space="preserve"> were selected </w:t>
      </w:r>
      <w:r w:rsidR="002121CA">
        <w:t xml:space="preserve">at random </w:t>
      </w:r>
      <w:r w:rsidR="00210C47">
        <w:t>per study participant per timepoint for complexity of infection genotyping (all timepoints) and drug resistance genotyping (day 2 only).</w:t>
      </w:r>
    </w:p>
    <w:p w14:paraId="46D8BBFD" w14:textId="6A3529BD" w:rsidR="001B0088" w:rsidRDefault="001B0088" w:rsidP="001B0088">
      <w:pPr>
        <w:rPr>
          <w:b/>
          <w:bCs/>
        </w:rPr>
      </w:pPr>
      <w:r>
        <w:br w:type="page"/>
      </w:r>
    </w:p>
    <w:p w14:paraId="70DF5AB0" w14:textId="70F01EC1" w:rsidR="000F4282" w:rsidRPr="008A25D3" w:rsidRDefault="000F4282" w:rsidP="008A25D3">
      <w:pPr>
        <w:pStyle w:val="Heading2"/>
      </w:pPr>
      <w:bookmarkStart w:id="1" w:name="_Toc176260056"/>
      <w:r w:rsidRPr="008A25D3">
        <w:lastRenderedPageBreak/>
        <w:t xml:space="preserve">Supplementary Table 1. Primer sequences, barcodes and PCR conditions for </w:t>
      </w:r>
      <w:r w:rsidR="006B67EA">
        <w:t>complexity of infection markers</w:t>
      </w:r>
      <w:bookmarkEnd w:id="1"/>
      <w:r w:rsidRPr="008A25D3">
        <w:t xml:space="preserve"> </w:t>
      </w:r>
    </w:p>
    <w:p w14:paraId="18118F68" w14:textId="77777777" w:rsidR="000F4282" w:rsidRDefault="000F4282">
      <w:pPr>
        <w:rPr>
          <w:b/>
          <w:bCs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369"/>
        <w:gridCol w:w="4856"/>
      </w:tblGrid>
      <w:tr w:rsidR="009A43F0" w14:paraId="67DCAAC5" w14:textId="11BDFDA2" w:rsidTr="009A43F0">
        <w:trPr>
          <w:trHeight w:val="567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05086353" w14:textId="33FB8FE4" w:rsidR="009A43F0" w:rsidRDefault="009A43F0" w:rsidP="002E69F6">
            <w:pPr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856" w:type="dxa"/>
            <w:shd w:val="clear" w:color="auto" w:fill="F2F2F2" w:themeFill="background1" w:themeFillShade="F2"/>
            <w:vAlign w:val="center"/>
          </w:tcPr>
          <w:p w14:paraId="2DD71B61" w14:textId="7291DEB7" w:rsidR="009A43F0" w:rsidRDefault="009A43F0" w:rsidP="002E69F6">
            <w:pPr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 w:rsidR="009A43F0" w14:paraId="02A60466" w14:textId="69DDDC15" w:rsidTr="009A43F0">
        <w:trPr>
          <w:trHeight w:val="454"/>
        </w:trPr>
        <w:tc>
          <w:tcPr>
            <w:tcW w:w="2369" w:type="dxa"/>
            <w:vAlign w:val="center"/>
          </w:tcPr>
          <w:p w14:paraId="17903CFB" w14:textId="5F70DBDF" w:rsidR="009A43F0" w:rsidRPr="002E69F6" w:rsidRDefault="009A43F0" w:rsidP="002E69F6">
            <w:proofErr w:type="spellStart"/>
            <w:r w:rsidRPr="002E69F6">
              <w:t>csp</w:t>
            </w:r>
            <w:proofErr w:type="spellEnd"/>
            <w:r w:rsidRPr="002E69F6">
              <w:t xml:space="preserve"> F</w:t>
            </w:r>
          </w:p>
        </w:tc>
        <w:tc>
          <w:tcPr>
            <w:tcW w:w="4856" w:type="dxa"/>
            <w:vAlign w:val="center"/>
          </w:tcPr>
          <w:p w14:paraId="138034DD" w14:textId="2A963387" w:rsidR="009A43F0" w:rsidRPr="002E69F6" w:rsidRDefault="009A43F0" w:rsidP="002E69F6">
            <w:r>
              <w:t>TTAAGGAACAAGAAGGATAATACCA</w:t>
            </w:r>
          </w:p>
        </w:tc>
      </w:tr>
      <w:tr w:rsidR="009A43F0" w14:paraId="33334FD8" w14:textId="60C1D11B" w:rsidTr="009A43F0">
        <w:trPr>
          <w:trHeight w:val="454"/>
        </w:trPr>
        <w:tc>
          <w:tcPr>
            <w:tcW w:w="2369" w:type="dxa"/>
            <w:vAlign w:val="center"/>
          </w:tcPr>
          <w:p w14:paraId="36036FDB" w14:textId="037574CC" w:rsidR="009A43F0" w:rsidRPr="002E69F6" w:rsidRDefault="009A43F0" w:rsidP="002E69F6">
            <w:proofErr w:type="spellStart"/>
            <w:r w:rsidRPr="002E69F6">
              <w:t>csp</w:t>
            </w:r>
            <w:proofErr w:type="spellEnd"/>
            <w:r w:rsidRPr="002E69F6">
              <w:t xml:space="preserve"> R</w:t>
            </w:r>
          </w:p>
        </w:tc>
        <w:tc>
          <w:tcPr>
            <w:tcW w:w="4856" w:type="dxa"/>
            <w:vAlign w:val="center"/>
          </w:tcPr>
          <w:p w14:paraId="3CE7043F" w14:textId="5F9062CD" w:rsidR="009A43F0" w:rsidRPr="002E69F6" w:rsidRDefault="009A43F0" w:rsidP="002E69F6">
            <w:r>
              <w:t>AAATGACCCAAACCGAAATG</w:t>
            </w:r>
          </w:p>
        </w:tc>
      </w:tr>
      <w:tr w:rsidR="009A43F0" w14:paraId="5D873632" w14:textId="73395F86" w:rsidTr="009A43F0">
        <w:trPr>
          <w:trHeight w:val="454"/>
        </w:trPr>
        <w:tc>
          <w:tcPr>
            <w:tcW w:w="2369" w:type="dxa"/>
            <w:vAlign w:val="center"/>
          </w:tcPr>
          <w:p w14:paraId="528AD700" w14:textId="5F4EB8AA" w:rsidR="009A43F0" w:rsidRPr="002E69F6" w:rsidRDefault="009A43F0" w:rsidP="002E69F6">
            <w:r w:rsidRPr="002E69F6">
              <w:t>trap F</w:t>
            </w:r>
          </w:p>
        </w:tc>
        <w:tc>
          <w:tcPr>
            <w:tcW w:w="4856" w:type="dxa"/>
            <w:vAlign w:val="center"/>
          </w:tcPr>
          <w:p w14:paraId="33670A6B" w14:textId="412B354E" w:rsidR="009A43F0" w:rsidRPr="002E69F6" w:rsidRDefault="009A43F0" w:rsidP="002E69F6">
            <w:r>
              <w:t>TCCAGCACATGCGAGTAAAG</w:t>
            </w:r>
          </w:p>
        </w:tc>
      </w:tr>
      <w:tr w:rsidR="009A43F0" w14:paraId="30A1AD6A" w14:textId="0FA4F587" w:rsidTr="009A43F0">
        <w:trPr>
          <w:trHeight w:val="454"/>
        </w:trPr>
        <w:tc>
          <w:tcPr>
            <w:tcW w:w="2369" w:type="dxa"/>
            <w:vAlign w:val="center"/>
          </w:tcPr>
          <w:p w14:paraId="2736FD7F" w14:textId="644A4FC4" w:rsidR="009A43F0" w:rsidRPr="002E69F6" w:rsidRDefault="009A43F0" w:rsidP="002E69F6">
            <w:r w:rsidRPr="002E69F6">
              <w:t>trap R</w:t>
            </w:r>
          </w:p>
        </w:tc>
        <w:tc>
          <w:tcPr>
            <w:tcW w:w="4856" w:type="dxa"/>
            <w:vAlign w:val="center"/>
          </w:tcPr>
          <w:p w14:paraId="03A7C91B" w14:textId="31A8BB37" w:rsidR="009A43F0" w:rsidRPr="002E69F6" w:rsidRDefault="009A43F0" w:rsidP="002E69F6">
            <w:r>
              <w:t>AAACCCGAAAATAAGCACGA</w:t>
            </w:r>
          </w:p>
        </w:tc>
      </w:tr>
    </w:tbl>
    <w:p w14:paraId="114FB11F" w14:textId="77777777" w:rsidR="000F4282" w:rsidRDefault="000F4282">
      <w:pPr>
        <w:rPr>
          <w:b/>
          <w:bCs/>
        </w:rPr>
      </w:pPr>
    </w:p>
    <w:p w14:paraId="725241C5" w14:textId="5A93A6B1" w:rsidR="000F4282" w:rsidRDefault="000F4282">
      <w:pPr>
        <w:rPr>
          <w:b/>
          <w:bCs/>
        </w:rPr>
      </w:pPr>
    </w:p>
    <w:p w14:paraId="1D5F485E" w14:textId="10770FEC" w:rsidR="002E69F6" w:rsidRDefault="00237D44" w:rsidP="008A25D3">
      <w:pPr>
        <w:spacing w:after="120"/>
        <w:rPr>
          <w:b/>
          <w:bCs/>
        </w:rPr>
      </w:pPr>
      <w:r>
        <w:rPr>
          <w:b/>
          <w:bCs/>
        </w:rPr>
        <w:t>Forward barcod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58"/>
        <w:gridCol w:w="1501"/>
        <w:gridCol w:w="775"/>
        <w:gridCol w:w="1489"/>
        <w:gridCol w:w="775"/>
        <w:gridCol w:w="1541"/>
        <w:gridCol w:w="775"/>
        <w:gridCol w:w="1837"/>
      </w:tblGrid>
      <w:tr w:rsidR="00237D44" w14:paraId="16F282CC" w14:textId="77777777" w:rsidTr="008A25D3">
        <w:tc>
          <w:tcPr>
            <w:tcW w:w="658" w:type="dxa"/>
            <w:shd w:val="clear" w:color="auto" w:fill="F2F2F2" w:themeFill="background1" w:themeFillShade="F2"/>
          </w:tcPr>
          <w:p w14:paraId="66DE64A4" w14:textId="7B63CD62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1</w:t>
            </w:r>
          </w:p>
        </w:tc>
        <w:tc>
          <w:tcPr>
            <w:tcW w:w="1501" w:type="dxa"/>
          </w:tcPr>
          <w:p w14:paraId="7CC7C4DC" w14:textId="4385050D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TATCACG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1F757E5A" w14:textId="3821A64E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6</w:t>
            </w:r>
          </w:p>
        </w:tc>
        <w:tc>
          <w:tcPr>
            <w:tcW w:w="1489" w:type="dxa"/>
          </w:tcPr>
          <w:p w14:paraId="16D83199" w14:textId="129B7A3F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TCTAAC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7BD9B10B" w14:textId="0F752293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1</w:t>
            </w:r>
          </w:p>
        </w:tc>
        <w:tc>
          <w:tcPr>
            <w:tcW w:w="1541" w:type="dxa"/>
          </w:tcPr>
          <w:p w14:paraId="7EF36FDA" w14:textId="0C1B27B3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ACCAAGG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51E365BA" w14:textId="6BD4006C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6</w:t>
            </w:r>
          </w:p>
        </w:tc>
        <w:tc>
          <w:tcPr>
            <w:tcW w:w="1837" w:type="dxa"/>
          </w:tcPr>
          <w:p w14:paraId="5C170404" w14:textId="0E9DCEF8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ACCATG</w:t>
            </w:r>
          </w:p>
        </w:tc>
      </w:tr>
      <w:tr w:rsidR="00237D44" w14:paraId="5A22151D" w14:textId="77777777" w:rsidTr="008A25D3">
        <w:tc>
          <w:tcPr>
            <w:tcW w:w="658" w:type="dxa"/>
            <w:shd w:val="clear" w:color="auto" w:fill="F2F2F2" w:themeFill="background1" w:themeFillShade="F2"/>
          </w:tcPr>
          <w:p w14:paraId="70907DEF" w14:textId="3B617E7E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</w:t>
            </w:r>
          </w:p>
        </w:tc>
        <w:tc>
          <w:tcPr>
            <w:tcW w:w="1501" w:type="dxa"/>
          </w:tcPr>
          <w:p w14:paraId="723C3202" w14:textId="01DD3B91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CCAGTG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4AF3FC89" w14:textId="5ABDF02A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7</w:t>
            </w:r>
          </w:p>
        </w:tc>
        <w:tc>
          <w:tcPr>
            <w:tcW w:w="1489" w:type="dxa"/>
          </w:tcPr>
          <w:p w14:paraId="0A575E0E" w14:textId="57BA1CE6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ACAGATC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1F170F20" w14:textId="16241ED2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2</w:t>
            </w:r>
          </w:p>
        </w:tc>
        <w:tc>
          <w:tcPr>
            <w:tcW w:w="1541" w:type="dxa"/>
          </w:tcPr>
          <w:p w14:paraId="54C00525" w14:textId="328AD686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AGGTACG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0BF4D5C5" w14:textId="7656B6BE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7</w:t>
            </w:r>
          </w:p>
        </w:tc>
        <w:tc>
          <w:tcPr>
            <w:tcW w:w="1837" w:type="dxa"/>
          </w:tcPr>
          <w:p w14:paraId="65922FE9" w14:textId="2E6D4F10" w:rsidR="00237D44" w:rsidRPr="00CC25B6" w:rsidRDefault="0076507F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TTCGAAG</w:t>
            </w:r>
          </w:p>
        </w:tc>
      </w:tr>
      <w:tr w:rsidR="00237D44" w14:paraId="7EC33431" w14:textId="77777777" w:rsidTr="008A25D3">
        <w:tc>
          <w:tcPr>
            <w:tcW w:w="658" w:type="dxa"/>
            <w:shd w:val="clear" w:color="auto" w:fill="F2F2F2" w:themeFill="background1" w:themeFillShade="F2"/>
          </w:tcPr>
          <w:p w14:paraId="7C89C93C" w14:textId="4B66185E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3</w:t>
            </w:r>
          </w:p>
        </w:tc>
        <w:tc>
          <w:tcPr>
            <w:tcW w:w="1501" w:type="dxa"/>
          </w:tcPr>
          <w:p w14:paraId="4CFA0B3E" w14:textId="1ADA1BBA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ATCAGTA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67D75BE5" w14:textId="562FBF93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8</w:t>
            </w:r>
          </w:p>
        </w:tc>
        <w:tc>
          <w:tcPr>
            <w:tcW w:w="1489" w:type="dxa"/>
          </w:tcPr>
          <w:p w14:paraId="2F8E1A86" w14:textId="084709B8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GTCTTG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296B0182" w14:textId="19536821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3</w:t>
            </w:r>
          </w:p>
        </w:tc>
        <w:tc>
          <w:tcPr>
            <w:tcW w:w="1541" w:type="dxa"/>
          </w:tcPr>
          <w:p w14:paraId="799C47B7" w14:textId="64F05235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CCTACC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4CEFEE53" w14:textId="5902843A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8</w:t>
            </w:r>
          </w:p>
        </w:tc>
        <w:tc>
          <w:tcPr>
            <w:tcW w:w="1837" w:type="dxa"/>
          </w:tcPr>
          <w:p w14:paraId="7B782ACB" w14:textId="662483FE" w:rsidR="00237D44" w:rsidRPr="00CC25B6" w:rsidRDefault="0076507F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GAAGTG</w:t>
            </w:r>
          </w:p>
        </w:tc>
      </w:tr>
      <w:tr w:rsidR="00237D44" w14:paraId="1671597F" w14:textId="77777777" w:rsidTr="008A25D3">
        <w:tc>
          <w:tcPr>
            <w:tcW w:w="658" w:type="dxa"/>
            <w:shd w:val="clear" w:color="auto" w:fill="F2F2F2" w:themeFill="background1" w:themeFillShade="F2"/>
          </w:tcPr>
          <w:p w14:paraId="4FCD180A" w14:textId="6B814A93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4</w:t>
            </w:r>
          </w:p>
        </w:tc>
        <w:tc>
          <w:tcPr>
            <w:tcW w:w="1501" w:type="dxa"/>
          </w:tcPr>
          <w:p w14:paraId="0A2028B4" w14:textId="3FC4ACB1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GTGTCGG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6B16A5B1" w14:textId="126DFBC4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9</w:t>
            </w:r>
          </w:p>
        </w:tc>
        <w:tc>
          <w:tcPr>
            <w:tcW w:w="1489" w:type="dxa"/>
          </w:tcPr>
          <w:p w14:paraId="0EC6388B" w14:textId="26897F3B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ATGATCA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02365581" w14:textId="7B38A960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4</w:t>
            </w:r>
          </w:p>
        </w:tc>
        <w:tc>
          <w:tcPr>
            <w:tcW w:w="1541" w:type="dxa"/>
          </w:tcPr>
          <w:p w14:paraId="6573D3FB" w14:textId="4CAB3ED6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CTGGAC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507B8E84" w14:textId="6278D973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9</w:t>
            </w:r>
          </w:p>
        </w:tc>
        <w:tc>
          <w:tcPr>
            <w:tcW w:w="1837" w:type="dxa"/>
          </w:tcPr>
          <w:p w14:paraId="279839D3" w14:textId="58235F2E" w:rsidR="00237D44" w:rsidRPr="00CC25B6" w:rsidRDefault="0076507F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GTGACT</w:t>
            </w:r>
          </w:p>
        </w:tc>
      </w:tr>
      <w:tr w:rsidR="00237D44" w14:paraId="1B1668A0" w14:textId="77777777" w:rsidTr="008A25D3">
        <w:tc>
          <w:tcPr>
            <w:tcW w:w="658" w:type="dxa"/>
            <w:shd w:val="clear" w:color="auto" w:fill="F2F2F2" w:themeFill="background1" w:themeFillShade="F2"/>
          </w:tcPr>
          <w:p w14:paraId="0256502A" w14:textId="1A17098B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5</w:t>
            </w:r>
          </w:p>
        </w:tc>
        <w:tc>
          <w:tcPr>
            <w:tcW w:w="1501" w:type="dxa"/>
          </w:tcPr>
          <w:p w14:paraId="444DFFF9" w14:textId="7DDD3D48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TAGCGC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3A6C0A7A" w14:textId="2CA41FC4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10</w:t>
            </w:r>
          </w:p>
        </w:tc>
        <w:tc>
          <w:tcPr>
            <w:tcW w:w="1489" w:type="dxa"/>
          </w:tcPr>
          <w:p w14:paraId="7F61CD72" w14:textId="3C2E1BF6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GTAGCTT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7ACF665B" w14:textId="63996B0B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25</w:t>
            </w:r>
          </w:p>
        </w:tc>
        <w:tc>
          <w:tcPr>
            <w:tcW w:w="1541" w:type="dxa"/>
          </w:tcPr>
          <w:p w14:paraId="66138506" w14:textId="2492C0C6" w:rsidR="00237D44" w:rsidRPr="00CC25B6" w:rsidRDefault="00237D44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TATGCCG</w:t>
            </w:r>
          </w:p>
        </w:tc>
        <w:tc>
          <w:tcPr>
            <w:tcW w:w="775" w:type="dxa"/>
            <w:shd w:val="clear" w:color="auto" w:fill="F2F2F2" w:themeFill="background1" w:themeFillShade="F2"/>
          </w:tcPr>
          <w:p w14:paraId="28683C8F" w14:textId="04682527" w:rsidR="00237D44" w:rsidRPr="00CC25B6" w:rsidRDefault="00237D44" w:rsidP="00237D44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30</w:t>
            </w:r>
          </w:p>
        </w:tc>
        <w:tc>
          <w:tcPr>
            <w:tcW w:w="1837" w:type="dxa"/>
          </w:tcPr>
          <w:p w14:paraId="15E325B4" w14:textId="23ED8C54" w:rsidR="00237D44" w:rsidRPr="00CC25B6" w:rsidRDefault="0076507F" w:rsidP="00237D44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TGTGGT</w:t>
            </w:r>
          </w:p>
        </w:tc>
      </w:tr>
    </w:tbl>
    <w:p w14:paraId="1F557C65" w14:textId="45D34A71" w:rsidR="00237D44" w:rsidRDefault="00237D44">
      <w:pPr>
        <w:rPr>
          <w:b/>
          <w:bCs/>
        </w:rPr>
      </w:pPr>
    </w:p>
    <w:p w14:paraId="671E8183" w14:textId="77777777" w:rsidR="00693DF9" w:rsidRDefault="00693DF9">
      <w:pPr>
        <w:rPr>
          <w:b/>
          <w:bCs/>
        </w:rPr>
      </w:pPr>
    </w:p>
    <w:p w14:paraId="73CBE608" w14:textId="5C445272" w:rsidR="002115E6" w:rsidRDefault="002115E6" w:rsidP="008A25D3">
      <w:pPr>
        <w:spacing w:after="120"/>
        <w:rPr>
          <w:b/>
          <w:bCs/>
        </w:rPr>
      </w:pPr>
      <w:r>
        <w:rPr>
          <w:b/>
          <w:bCs/>
        </w:rPr>
        <w:t>Reverse barcod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68"/>
        <w:gridCol w:w="1489"/>
        <w:gridCol w:w="769"/>
        <w:gridCol w:w="1501"/>
        <w:gridCol w:w="769"/>
        <w:gridCol w:w="1514"/>
        <w:gridCol w:w="769"/>
        <w:gridCol w:w="1772"/>
      </w:tblGrid>
      <w:tr w:rsidR="002115E6" w14:paraId="6B95777E" w14:textId="2358D827" w:rsidTr="008A25D3">
        <w:tc>
          <w:tcPr>
            <w:tcW w:w="768" w:type="dxa"/>
            <w:shd w:val="clear" w:color="auto" w:fill="F2F2F2" w:themeFill="background1" w:themeFillShade="F2"/>
          </w:tcPr>
          <w:p w14:paraId="7044AFA6" w14:textId="2034411F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1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489" w:type="dxa"/>
          </w:tcPr>
          <w:p w14:paraId="32F59E4B" w14:textId="40A6E075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TGGCTAG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0353727" w14:textId="347EAC78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501" w:type="dxa"/>
          </w:tcPr>
          <w:p w14:paraId="73958774" w14:textId="000D7041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GGACTAC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0233FE1" w14:textId="5C3E362D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514" w:type="dxa"/>
          </w:tcPr>
          <w:p w14:paraId="25FF56B9" w14:textId="311EEDDF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GTAGGAA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6AE4C65" w14:textId="65D8407A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772" w:type="dxa"/>
          </w:tcPr>
          <w:p w14:paraId="22691ACC" w14:textId="1B34C3D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CACTCTG</w:t>
            </w:r>
          </w:p>
        </w:tc>
      </w:tr>
      <w:tr w:rsidR="002115E6" w14:paraId="167655F5" w14:textId="3535DAA7" w:rsidTr="008A25D3">
        <w:tc>
          <w:tcPr>
            <w:tcW w:w="768" w:type="dxa"/>
            <w:shd w:val="clear" w:color="auto" w:fill="F2F2F2" w:themeFill="background1" w:themeFillShade="F2"/>
          </w:tcPr>
          <w:p w14:paraId="60160226" w14:textId="0FB302A1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489" w:type="dxa"/>
          </w:tcPr>
          <w:p w14:paraId="3DD3E808" w14:textId="564E9844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ACTTGGT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64A6AA2D" w14:textId="7AAB34E2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501" w:type="dxa"/>
          </w:tcPr>
          <w:p w14:paraId="54E164CD" w14:textId="55FC38C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CGTACTG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2A9AEE7" w14:textId="7FF1472B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514" w:type="dxa"/>
          </w:tcPr>
          <w:p w14:paraId="7E0CE841" w14:textId="2222562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ACATCTG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4CA8844" w14:textId="776C3788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772" w:type="dxa"/>
          </w:tcPr>
          <w:p w14:paraId="6E120AA3" w14:textId="220AC6B0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CTCCAGT</w:t>
            </w:r>
          </w:p>
        </w:tc>
      </w:tr>
      <w:tr w:rsidR="002115E6" w14:paraId="730AC4A7" w14:textId="452F047A" w:rsidTr="008A25D3">
        <w:tc>
          <w:tcPr>
            <w:tcW w:w="768" w:type="dxa"/>
            <w:shd w:val="clear" w:color="auto" w:fill="F2F2F2" w:themeFill="background1" w:themeFillShade="F2"/>
          </w:tcPr>
          <w:p w14:paraId="54CC56A5" w14:textId="61788F16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489" w:type="dxa"/>
          </w:tcPr>
          <w:p w14:paraId="190008B8" w14:textId="70AEEA79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CGATCAC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4B64129" w14:textId="1518B246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501" w:type="dxa"/>
          </w:tcPr>
          <w:p w14:paraId="1C8C1865" w14:textId="113A90B7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GATTGCC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1DF9C519" w14:textId="6106D19B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514" w:type="dxa"/>
          </w:tcPr>
          <w:p w14:paraId="6B6DE315" w14:textId="0020FBE4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CAATAGG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F152E45" w14:textId="1A0657F9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772" w:type="dxa"/>
          </w:tcPr>
          <w:p w14:paraId="37CBA080" w14:textId="7FE45AE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GGTTCCT</w:t>
            </w:r>
          </w:p>
        </w:tc>
      </w:tr>
      <w:tr w:rsidR="002115E6" w14:paraId="5C9DA86D" w14:textId="19D922B9" w:rsidTr="008A25D3">
        <w:tc>
          <w:tcPr>
            <w:tcW w:w="768" w:type="dxa"/>
            <w:shd w:val="clear" w:color="auto" w:fill="F2F2F2" w:themeFill="background1" w:themeFillShade="F2"/>
          </w:tcPr>
          <w:p w14:paraId="7F273A91" w14:textId="69162C76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489" w:type="dxa"/>
          </w:tcPr>
          <w:p w14:paraId="13DE7C83" w14:textId="4883AC9D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CACGTCA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062A159" w14:textId="6F7BD7C2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501" w:type="dxa"/>
          </w:tcPr>
          <w:p w14:paraId="5A484424" w14:textId="5ADB2DA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AACTCTAC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427A7460" w14:textId="7C534C5B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514" w:type="dxa"/>
          </w:tcPr>
          <w:p w14:paraId="29DFA64D" w14:textId="39D0AF47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ACACTGT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30C11AF" w14:textId="71F7067B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772" w:type="dxa"/>
          </w:tcPr>
          <w:p w14:paraId="3A15CCFA" w14:textId="423F974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GTGACTG</w:t>
            </w:r>
          </w:p>
        </w:tc>
      </w:tr>
      <w:tr w:rsidR="002115E6" w14:paraId="77C24038" w14:textId="71656E61" w:rsidTr="008A25D3">
        <w:tc>
          <w:tcPr>
            <w:tcW w:w="768" w:type="dxa"/>
            <w:shd w:val="clear" w:color="auto" w:fill="F2F2F2" w:themeFill="background1" w:themeFillShade="F2"/>
          </w:tcPr>
          <w:p w14:paraId="27534646" w14:textId="12B4932C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1</w:t>
            </w:r>
            <w:r w:rsidRPr="00CC25B6"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489" w:type="dxa"/>
          </w:tcPr>
          <w:p w14:paraId="2505F40D" w14:textId="31CEDB7F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CAATGTGC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D1EAA29" w14:textId="75BA299E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1501" w:type="dxa"/>
          </w:tcPr>
          <w:p w14:paraId="1E075DC8" w14:textId="0ACD7188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TGACTCAA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7CF93458" w14:textId="36BB330F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3</w:t>
            </w:r>
            <w:r w:rsidRPr="00CC25B6"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514" w:type="dxa"/>
          </w:tcPr>
          <w:p w14:paraId="6723E9CA" w14:textId="4BB579F1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TGAGTCT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3BC7E4B3" w14:textId="72CB81FB" w:rsidR="002115E6" w:rsidRPr="00CC25B6" w:rsidRDefault="002115E6" w:rsidP="003A2612">
            <w:pPr>
              <w:rPr>
                <w:b/>
                <w:bCs/>
                <w:sz w:val="21"/>
                <w:szCs w:val="21"/>
              </w:rPr>
            </w:pPr>
            <w:r w:rsidRPr="00CC25B6">
              <w:rPr>
                <w:b/>
                <w:bCs/>
                <w:sz w:val="21"/>
                <w:szCs w:val="21"/>
              </w:rPr>
              <w:t>BC</w:t>
            </w:r>
            <w:r w:rsidR="00675C4E" w:rsidRPr="00CC25B6">
              <w:rPr>
                <w:b/>
                <w:bCs/>
                <w:sz w:val="21"/>
                <w:szCs w:val="21"/>
              </w:rPr>
              <w:t>4</w:t>
            </w:r>
            <w:r w:rsidRPr="00CC25B6">
              <w:rPr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772" w:type="dxa"/>
          </w:tcPr>
          <w:p w14:paraId="5B487E17" w14:textId="0CE869CD" w:rsidR="002115E6" w:rsidRPr="00CC25B6" w:rsidRDefault="00675C4E" w:rsidP="003A2612">
            <w:pPr>
              <w:rPr>
                <w:sz w:val="21"/>
                <w:szCs w:val="21"/>
              </w:rPr>
            </w:pPr>
            <w:r w:rsidRPr="00CC25B6">
              <w:rPr>
                <w:sz w:val="21"/>
                <w:szCs w:val="21"/>
              </w:rPr>
              <w:t>GTCTACAG</w:t>
            </w:r>
          </w:p>
        </w:tc>
      </w:tr>
    </w:tbl>
    <w:p w14:paraId="72269CC0" w14:textId="77777777" w:rsidR="002115E6" w:rsidRDefault="002115E6" w:rsidP="002115E6">
      <w:pPr>
        <w:rPr>
          <w:b/>
          <w:bCs/>
        </w:rPr>
      </w:pPr>
    </w:p>
    <w:p w14:paraId="711C05AE" w14:textId="176AB3B2" w:rsidR="00693DF9" w:rsidRDefault="008A25D3" w:rsidP="008A25D3">
      <w:pPr>
        <w:spacing w:after="120"/>
        <w:rPr>
          <w:b/>
          <w:bCs/>
        </w:rPr>
      </w:pPr>
      <w:r>
        <w:rPr>
          <w:b/>
          <w:bCs/>
        </w:rPr>
        <w:t>PCR reaction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35"/>
      </w:tblGrid>
      <w:tr w:rsidR="00693DF9" w:rsidRPr="008A25D3" w14:paraId="5D9B7B26" w14:textId="77777777" w:rsidTr="008A25D3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64A89B0" w14:textId="77777777" w:rsidR="00693DF9" w:rsidRPr="008A25D3" w:rsidRDefault="00693DF9" w:rsidP="003A2612">
            <w:pPr>
              <w:rPr>
                <w:b/>
                <w:bCs/>
                <w:sz w:val="22"/>
                <w:szCs w:val="22"/>
              </w:rPr>
            </w:pPr>
            <w:r w:rsidRPr="008A25D3">
              <w:rPr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49119E6" w14:textId="77777777" w:rsidR="00693DF9" w:rsidRPr="008A25D3" w:rsidRDefault="00693DF9" w:rsidP="003A2612">
            <w:pPr>
              <w:rPr>
                <w:b/>
                <w:bCs/>
                <w:sz w:val="22"/>
                <w:szCs w:val="22"/>
              </w:rPr>
            </w:pPr>
            <w:r w:rsidRPr="008A25D3">
              <w:rPr>
                <w:b/>
                <w:bCs/>
                <w:sz w:val="22"/>
                <w:szCs w:val="22"/>
              </w:rPr>
              <w:t>Volume per reaction (</w:t>
            </w:r>
            <w:r w:rsidRPr="008A25D3">
              <w:rPr>
                <w:rFonts w:ascii="Symbol" w:eastAsia="Symbol" w:hAnsi="Symbol" w:cs="Symbol"/>
                <w:b/>
                <w:bCs/>
                <w:sz w:val="22"/>
                <w:szCs w:val="22"/>
              </w:rPr>
              <w:t>m</w:t>
            </w:r>
            <w:r w:rsidRPr="008A25D3">
              <w:rPr>
                <w:b/>
                <w:bCs/>
                <w:sz w:val="22"/>
                <w:szCs w:val="22"/>
              </w:rPr>
              <w:t>L)</w:t>
            </w:r>
          </w:p>
        </w:tc>
      </w:tr>
      <w:tr w:rsidR="00693DF9" w:rsidRPr="008A25D3" w14:paraId="4506EBBD" w14:textId="77777777" w:rsidTr="00CC25B6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30D03E8B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Q5 buffer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</w:tcPr>
          <w:p w14:paraId="3FFC16E3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5</w:t>
            </w:r>
          </w:p>
        </w:tc>
      </w:tr>
      <w:tr w:rsidR="00693DF9" w:rsidRPr="008A25D3" w14:paraId="6F1F02E4" w14:textId="77777777" w:rsidTr="00CC25B6">
        <w:tc>
          <w:tcPr>
            <w:tcW w:w="2122" w:type="dxa"/>
            <w:tcBorders>
              <w:right w:val="single" w:sz="12" w:space="0" w:color="auto"/>
            </w:tcBorders>
          </w:tcPr>
          <w:p w14:paraId="358E935E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Q5 enzyme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39B85198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0.25</w:t>
            </w:r>
          </w:p>
        </w:tc>
      </w:tr>
      <w:tr w:rsidR="00693DF9" w:rsidRPr="008A25D3" w14:paraId="23B96B8E" w14:textId="77777777" w:rsidTr="00CC25B6">
        <w:tc>
          <w:tcPr>
            <w:tcW w:w="2122" w:type="dxa"/>
            <w:tcBorders>
              <w:right w:val="single" w:sz="12" w:space="0" w:color="auto"/>
            </w:tcBorders>
          </w:tcPr>
          <w:p w14:paraId="13BEDA65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dNTPs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1BCD0805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0.5</w:t>
            </w:r>
          </w:p>
        </w:tc>
      </w:tr>
      <w:tr w:rsidR="00693DF9" w:rsidRPr="008A25D3" w14:paraId="669F9810" w14:textId="77777777" w:rsidTr="00CC25B6">
        <w:tc>
          <w:tcPr>
            <w:tcW w:w="2122" w:type="dxa"/>
            <w:tcBorders>
              <w:right w:val="single" w:sz="12" w:space="0" w:color="auto"/>
            </w:tcBorders>
          </w:tcPr>
          <w:p w14:paraId="1B5FE1DB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ddH</w:t>
            </w:r>
            <w:r w:rsidRPr="008A25D3">
              <w:rPr>
                <w:sz w:val="22"/>
                <w:szCs w:val="22"/>
                <w:vertAlign w:val="subscript"/>
              </w:rPr>
              <w:t>2</w:t>
            </w:r>
            <w:r w:rsidRPr="008A25D3">
              <w:rPr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48685C09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9.25</w:t>
            </w:r>
          </w:p>
        </w:tc>
      </w:tr>
      <w:tr w:rsidR="00693DF9" w:rsidRPr="008A25D3" w14:paraId="441A63DF" w14:textId="77777777" w:rsidTr="00CC25B6">
        <w:tc>
          <w:tcPr>
            <w:tcW w:w="2122" w:type="dxa"/>
            <w:tcBorders>
              <w:right w:val="single" w:sz="12" w:space="0" w:color="auto"/>
            </w:tcBorders>
          </w:tcPr>
          <w:p w14:paraId="13999301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 xml:space="preserve">Primers (at 10 </w:t>
            </w:r>
            <w:r w:rsidRPr="008A25D3">
              <w:rPr>
                <w:rFonts w:ascii="Symbol" w:eastAsia="Symbol" w:hAnsi="Symbol" w:cs="Symbol"/>
                <w:sz w:val="22"/>
                <w:szCs w:val="22"/>
              </w:rPr>
              <w:t>m</w:t>
            </w:r>
            <w:r w:rsidRPr="008A25D3">
              <w:rPr>
                <w:sz w:val="22"/>
                <w:szCs w:val="22"/>
              </w:rPr>
              <w:t>M)</w:t>
            </w:r>
          </w:p>
        </w:tc>
        <w:tc>
          <w:tcPr>
            <w:tcW w:w="2835" w:type="dxa"/>
            <w:tcBorders>
              <w:left w:val="single" w:sz="12" w:space="0" w:color="auto"/>
            </w:tcBorders>
          </w:tcPr>
          <w:p w14:paraId="05A94424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 xml:space="preserve">1.25 CSP F, 1.25 CSP R </w:t>
            </w:r>
          </w:p>
          <w:p w14:paraId="49A7C416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1.25 TRAP F, 1.25 TRAP R</w:t>
            </w:r>
          </w:p>
        </w:tc>
      </w:tr>
      <w:tr w:rsidR="00693DF9" w:rsidRPr="008A25D3" w14:paraId="01605FEF" w14:textId="77777777" w:rsidTr="00CC25B6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437640B9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Template</w:t>
            </w: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</w:tcBorders>
          </w:tcPr>
          <w:p w14:paraId="2A9DC376" w14:textId="77777777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 xml:space="preserve">5 </w:t>
            </w:r>
          </w:p>
        </w:tc>
      </w:tr>
      <w:tr w:rsidR="00693DF9" w:rsidRPr="008A25D3" w14:paraId="0FE87E36" w14:textId="77777777" w:rsidTr="00CC25B6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694D1409" w14:textId="77777777" w:rsidR="00693DF9" w:rsidRPr="008A25D3" w:rsidRDefault="00693DF9" w:rsidP="003A2612">
            <w:pPr>
              <w:rPr>
                <w:b/>
                <w:bCs/>
                <w:sz w:val="22"/>
                <w:szCs w:val="22"/>
              </w:rPr>
            </w:pPr>
            <w:r w:rsidRPr="008A25D3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</w:tcPr>
          <w:p w14:paraId="4D0690A9" w14:textId="0F128E04" w:rsidR="00693DF9" w:rsidRPr="008A25D3" w:rsidRDefault="00693DF9" w:rsidP="003A2612">
            <w:pPr>
              <w:rPr>
                <w:sz w:val="22"/>
                <w:szCs w:val="22"/>
              </w:rPr>
            </w:pPr>
            <w:r w:rsidRPr="008A25D3">
              <w:rPr>
                <w:sz w:val="22"/>
                <w:szCs w:val="22"/>
              </w:rPr>
              <w:t>25</w:t>
            </w:r>
          </w:p>
        </w:tc>
      </w:tr>
    </w:tbl>
    <w:p w14:paraId="3F81C51D" w14:textId="5C342A5F" w:rsidR="00693DF9" w:rsidRDefault="00693DF9">
      <w:pPr>
        <w:rPr>
          <w:b/>
          <w:bCs/>
        </w:rPr>
      </w:pPr>
    </w:p>
    <w:p w14:paraId="45148170" w14:textId="3B30CDA2" w:rsidR="008A25D3" w:rsidRDefault="00245094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8477B7" wp14:editId="302568BD">
                <wp:simplePos x="0" y="0"/>
                <wp:positionH relativeFrom="column">
                  <wp:posOffset>-110490</wp:posOffset>
                </wp:positionH>
                <wp:positionV relativeFrom="paragraph">
                  <wp:posOffset>56515</wp:posOffset>
                </wp:positionV>
                <wp:extent cx="2709333" cy="2506133"/>
                <wp:effectExtent l="0" t="0" r="0" b="0"/>
                <wp:wrapNone/>
                <wp:docPr id="909373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9333" cy="2506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397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1"/>
                              <w:gridCol w:w="1463"/>
                              <w:gridCol w:w="1072"/>
                            </w:tblGrid>
                            <w:tr w:rsidR="008A25D3" w:rsidRPr="008A25D3" w14:paraId="7B696938" w14:textId="77777777" w:rsidTr="008A25D3">
                              <w:trPr>
                                <w:trHeight w:val="419"/>
                              </w:trPr>
                              <w:tc>
                                <w:tcPr>
                                  <w:tcW w:w="3976" w:type="dxa"/>
                                  <w:gridSpan w:val="3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4DC0E04B" w14:textId="74AE1DE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CR programme</w:t>
                                  </w:r>
                                </w:p>
                              </w:tc>
                            </w:tr>
                            <w:tr w:rsidR="008A25D3" w:rsidRPr="008A25D3" w14:paraId="69AAD759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0B38FB51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240E0109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484A68FF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uration</w:t>
                                  </w:r>
                                </w:p>
                              </w:tc>
                            </w:tr>
                            <w:tr w:rsidR="008A25D3" w:rsidRPr="008A25D3" w14:paraId="7ABB81C3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5A1473EE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Initial denatu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DB0624D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52B812F1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30 sec</w:t>
                                  </w:r>
                                </w:p>
                              </w:tc>
                            </w:tr>
                            <w:tr w:rsidR="008A25D3" w:rsidRPr="008A25D3" w14:paraId="1262CC14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066E0A5B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For 30 cycles: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469009EB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1ED95371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A25D3" w:rsidRPr="008A25D3" w14:paraId="5FCFA154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733BCD51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Denatu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8408327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3DF44A35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10 sec</w:t>
                                  </w:r>
                                </w:p>
                              </w:tc>
                            </w:tr>
                            <w:tr w:rsidR="008A25D3" w:rsidRPr="008A25D3" w14:paraId="45E1325C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3B6CF7B2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Annealing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E673BE2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39712D3C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45 sec</w:t>
                                  </w:r>
                                </w:p>
                              </w:tc>
                            </w:tr>
                            <w:tr w:rsidR="008A25D3" w:rsidRPr="008A25D3" w14:paraId="0E11F243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6B55CBE9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Extending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57C9757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27C6BB73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45 sec</w:t>
                                  </w:r>
                                </w:p>
                              </w:tc>
                            </w:tr>
                            <w:tr w:rsidR="008A25D3" w:rsidRPr="008A25D3" w14:paraId="37B78849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6187B2C1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Final extensio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2DE17BB8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3E540102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2 min</w:t>
                                  </w:r>
                                </w:p>
                              </w:tc>
                            </w:tr>
                          </w:tbl>
                          <w:p w14:paraId="3583675E" w14:textId="77777777" w:rsidR="008A25D3" w:rsidRDefault="008A25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8477B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8.7pt;margin-top:4.45pt;width:213.35pt;height:197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3976" w:type="dxa"/>
                        <w:tblLook w:val="04A0" w:firstRow="1" w:lastRow="0" w:firstColumn="1" w:lastColumn="0" w:noHBand="0" w:noVBand="1"/>
                      </w:tblPr>
                      <w:tblGrid>
                        <w:gridCol w:w="1441"/>
                        <w:gridCol w:w="1463"/>
                        <w:gridCol w:w="1072"/>
                      </w:tblGrid>
                      <w:tr w:rsidR="008A25D3" w:rsidRPr="008A25D3" w14:paraId="7B696938" w14:textId="77777777" w:rsidTr="008A25D3">
                        <w:trPr>
                          <w:trHeight w:val="419"/>
                        </w:trPr>
                        <w:tc>
                          <w:tcPr>
                            <w:tcW w:w="3976" w:type="dxa"/>
                            <w:gridSpan w:val="3"/>
                            <w:shd w:val="clear" w:color="auto" w:fill="F2F2F2" w:themeFill="background1" w:themeFillShade="F2"/>
                            <w:vAlign w:val="center"/>
                          </w:tcPr>
                          <w:p w14:paraId="4DC0E04B" w14:textId="74AE1DE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CR programme</w:t>
                            </w:r>
                          </w:p>
                        </w:tc>
                      </w:tr>
                      <w:tr w:rsidR="008A25D3" w:rsidRPr="008A25D3" w14:paraId="69AAD759" w14:textId="77777777" w:rsidTr="008A25D3">
                        <w:tc>
                          <w:tcPr>
                            <w:tcW w:w="1441" w:type="dxa"/>
                          </w:tcPr>
                          <w:p w14:paraId="0B38FB51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240E0109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484A68FF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uration</w:t>
                            </w:r>
                          </w:p>
                        </w:tc>
                      </w:tr>
                      <w:tr w:rsidR="008A25D3" w:rsidRPr="008A25D3" w14:paraId="7ABB81C3" w14:textId="77777777" w:rsidTr="008A25D3">
                        <w:tc>
                          <w:tcPr>
                            <w:tcW w:w="1441" w:type="dxa"/>
                          </w:tcPr>
                          <w:p w14:paraId="5A1473EE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Initial denature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DB0624D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52B812F1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30 sec</w:t>
                            </w:r>
                          </w:p>
                        </w:tc>
                      </w:tr>
                      <w:tr w:rsidR="008A25D3" w:rsidRPr="008A25D3" w14:paraId="1262CC14" w14:textId="77777777" w:rsidTr="008A25D3">
                        <w:tc>
                          <w:tcPr>
                            <w:tcW w:w="1441" w:type="dxa"/>
                          </w:tcPr>
                          <w:p w14:paraId="066E0A5B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For 30 cycles: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469009EB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72" w:type="dxa"/>
                          </w:tcPr>
                          <w:p w14:paraId="1ED95371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A25D3" w:rsidRPr="008A25D3" w14:paraId="5FCFA154" w14:textId="77777777" w:rsidTr="008A25D3">
                        <w:tc>
                          <w:tcPr>
                            <w:tcW w:w="1441" w:type="dxa"/>
                          </w:tcPr>
                          <w:p w14:paraId="733BCD51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Denature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8408327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3DF44A35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10 sec</w:t>
                            </w:r>
                          </w:p>
                        </w:tc>
                      </w:tr>
                      <w:tr w:rsidR="008A25D3" w:rsidRPr="008A25D3" w14:paraId="45E1325C" w14:textId="77777777" w:rsidTr="008A25D3">
                        <w:tc>
                          <w:tcPr>
                            <w:tcW w:w="1441" w:type="dxa"/>
                          </w:tcPr>
                          <w:p w14:paraId="3B6CF7B2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Annealing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E673BE2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39712D3C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45 sec</w:t>
                            </w:r>
                          </w:p>
                        </w:tc>
                      </w:tr>
                      <w:tr w:rsidR="008A25D3" w:rsidRPr="008A25D3" w14:paraId="0E11F243" w14:textId="77777777" w:rsidTr="008A25D3">
                        <w:tc>
                          <w:tcPr>
                            <w:tcW w:w="1441" w:type="dxa"/>
                          </w:tcPr>
                          <w:p w14:paraId="6B55CBE9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Extending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57C9757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27C6BB73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45 sec</w:t>
                            </w:r>
                          </w:p>
                        </w:tc>
                      </w:tr>
                      <w:tr w:rsidR="008A25D3" w:rsidRPr="008A25D3" w14:paraId="37B78849" w14:textId="77777777" w:rsidTr="008A25D3">
                        <w:tc>
                          <w:tcPr>
                            <w:tcW w:w="1441" w:type="dxa"/>
                          </w:tcPr>
                          <w:p w14:paraId="6187B2C1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Final extension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2DE17BB8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3E540102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2 min</w:t>
                            </w:r>
                          </w:p>
                        </w:tc>
                      </w:tr>
                    </w:tbl>
                    <w:p w14:paraId="3583675E" w14:textId="77777777" w:rsidR="008A25D3" w:rsidRDefault="008A25D3"/>
                  </w:txbxContent>
                </v:textbox>
              </v:shape>
            </w:pict>
          </mc:Fallback>
        </mc:AlternateContent>
      </w:r>
      <w:r w:rsidR="008A25D3">
        <w:rPr>
          <w:b/>
          <w:bCs/>
        </w:rPr>
        <w:br w:type="page"/>
      </w:r>
    </w:p>
    <w:p w14:paraId="0F720624" w14:textId="6665BE56" w:rsidR="000F4282" w:rsidRPr="000F4282" w:rsidRDefault="000F4282" w:rsidP="008A25D3">
      <w:pPr>
        <w:pStyle w:val="Heading2"/>
      </w:pPr>
      <w:bookmarkStart w:id="2" w:name="_Toc176260057"/>
      <w:r>
        <w:lastRenderedPageBreak/>
        <w:t>Supplementary Table 2. Primer sequences</w:t>
      </w:r>
      <w:r w:rsidR="00693DF9">
        <w:t xml:space="preserve"> </w:t>
      </w:r>
      <w:r>
        <w:t xml:space="preserve">and PCR conditions for </w:t>
      </w:r>
      <w:r w:rsidR="006B67EA">
        <w:t>drug resistance markers</w:t>
      </w:r>
      <w:bookmarkEnd w:id="2"/>
      <w:r>
        <w:t xml:space="preserve"> </w:t>
      </w:r>
    </w:p>
    <w:p w14:paraId="2EBEE537" w14:textId="77777777" w:rsidR="000F4282" w:rsidRDefault="000F4282">
      <w:pPr>
        <w:rPr>
          <w:b/>
          <w:bCs/>
        </w:rPr>
      </w:pP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2369"/>
        <w:gridCol w:w="5139"/>
        <w:gridCol w:w="1661"/>
      </w:tblGrid>
      <w:tr w:rsidR="00D2448D" w14:paraId="19C8E702" w14:textId="7166A1A4" w:rsidTr="00D2448D">
        <w:trPr>
          <w:trHeight w:val="567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61B5C0B7" w14:textId="46845482" w:rsidR="00D2448D" w:rsidRDefault="00D2448D" w:rsidP="002E69F6">
            <w:pPr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5139" w:type="dxa"/>
            <w:shd w:val="clear" w:color="auto" w:fill="F2F2F2" w:themeFill="background1" w:themeFillShade="F2"/>
            <w:vAlign w:val="center"/>
          </w:tcPr>
          <w:p w14:paraId="14AF07BF" w14:textId="2647C67B" w:rsidR="00D2448D" w:rsidRPr="002E69F6" w:rsidRDefault="00D2448D" w:rsidP="002E69F6">
            <w:pPr>
              <w:rPr>
                <w:b/>
                <w:bCs/>
              </w:rPr>
            </w:pPr>
            <w:r w:rsidRPr="002E69F6">
              <w:rPr>
                <w:b/>
                <w:bCs/>
              </w:rPr>
              <w:t>Sequence</w:t>
            </w:r>
          </w:p>
        </w:tc>
        <w:tc>
          <w:tcPr>
            <w:tcW w:w="1661" w:type="dxa"/>
            <w:shd w:val="clear" w:color="auto" w:fill="F2F2F2" w:themeFill="background1" w:themeFillShade="F2"/>
            <w:vAlign w:val="center"/>
          </w:tcPr>
          <w:p w14:paraId="0953F822" w14:textId="7E57ED98" w:rsidR="00D2448D" w:rsidRPr="002E69F6" w:rsidRDefault="00D2448D" w:rsidP="00D2448D">
            <w:pPr>
              <w:rPr>
                <w:b/>
                <w:bCs/>
              </w:rPr>
            </w:pPr>
            <w:r>
              <w:rPr>
                <w:b/>
                <w:bCs/>
              </w:rPr>
              <w:t>PCR reaction</w:t>
            </w:r>
          </w:p>
        </w:tc>
      </w:tr>
      <w:tr w:rsidR="00D2448D" w14:paraId="04B15A0C" w14:textId="7562E506" w:rsidTr="00D2448D">
        <w:trPr>
          <w:trHeight w:val="454"/>
        </w:trPr>
        <w:tc>
          <w:tcPr>
            <w:tcW w:w="2369" w:type="dxa"/>
            <w:vAlign w:val="center"/>
          </w:tcPr>
          <w:p w14:paraId="0C38A1D2" w14:textId="77777777" w:rsidR="00D2448D" w:rsidRPr="002E69F6" w:rsidRDefault="00D2448D" w:rsidP="002E69F6">
            <w:proofErr w:type="spellStart"/>
            <w:r w:rsidRPr="002E69F6">
              <w:t>crt</w:t>
            </w:r>
            <w:proofErr w:type="spellEnd"/>
            <w:r w:rsidRPr="002E69F6">
              <w:t xml:space="preserve"> F</w:t>
            </w:r>
          </w:p>
        </w:tc>
        <w:tc>
          <w:tcPr>
            <w:tcW w:w="5139" w:type="dxa"/>
            <w:vAlign w:val="center"/>
          </w:tcPr>
          <w:p w14:paraId="0E94FCC2" w14:textId="6119FF0D" w:rsidR="00D2448D" w:rsidRPr="002E69F6" w:rsidRDefault="00D2448D" w:rsidP="002E69F6">
            <w:r>
              <w:t>TGTCTTGGTAAATGTGCTCA</w:t>
            </w:r>
          </w:p>
        </w:tc>
        <w:tc>
          <w:tcPr>
            <w:tcW w:w="1661" w:type="dxa"/>
            <w:vAlign w:val="center"/>
          </w:tcPr>
          <w:p w14:paraId="6DF90B9E" w14:textId="0E42E49F" w:rsidR="00D2448D" w:rsidRDefault="00D2448D" w:rsidP="00D2448D">
            <w:r>
              <w:t>1</w:t>
            </w:r>
          </w:p>
        </w:tc>
      </w:tr>
      <w:tr w:rsidR="00D2448D" w14:paraId="316C3EC1" w14:textId="063F90BB" w:rsidTr="00D2448D">
        <w:trPr>
          <w:trHeight w:val="454"/>
        </w:trPr>
        <w:tc>
          <w:tcPr>
            <w:tcW w:w="2369" w:type="dxa"/>
            <w:vAlign w:val="center"/>
          </w:tcPr>
          <w:p w14:paraId="22D84159" w14:textId="77777777" w:rsidR="00D2448D" w:rsidRPr="002E69F6" w:rsidRDefault="00D2448D" w:rsidP="002E69F6">
            <w:proofErr w:type="spellStart"/>
            <w:r w:rsidRPr="002E69F6">
              <w:t>crt</w:t>
            </w:r>
            <w:proofErr w:type="spellEnd"/>
            <w:r w:rsidRPr="002E69F6">
              <w:t xml:space="preserve"> R</w:t>
            </w:r>
          </w:p>
        </w:tc>
        <w:tc>
          <w:tcPr>
            <w:tcW w:w="5139" w:type="dxa"/>
            <w:vAlign w:val="center"/>
          </w:tcPr>
          <w:p w14:paraId="55F84B43" w14:textId="3D5A7734" w:rsidR="00D2448D" w:rsidRPr="002E69F6" w:rsidRDefault="00D2448D" w:rsidP="002E69F6">
            <w:r>
              <w:t>AGTTGTGAGTTTCGGATGTT</w:t>
            </w:r>
          </w:p>
        </w:tc>
        <w:tc>
          <w:tcPr>
            <w:tcW w:w="1661" w:type="dxa"/>
            <w:vAlign w:val="center"/>
          </w:tcPr>
          <w:p w14:paraId="4FA011CD" w14:textId="374959BD" w:rsidR="00D2448D" w:rsidRDefault="00D2448D" w:rsidP="00D2448D">
            <w:r>
              <w:t>1</w:t>
            </w:r>
          </w:p>
        </w:tc>
      </w:tr>
      <w:tr w:rsidR="00D2448D" w14:paraId="4FBA210B" w14:textId="4AD7C455" w:rsidTr="00D2448D">
        <w:trPr>
          <w:trHeight w:val="454"/>
        </w:trPr>
        <w:tc>
          <w:tcPr>
            <w:tcW w:w="2369" w:type="dxa"/>
            <w:vAlign w:val="center"/>
          </w:tcPr>
          <w:p w14:paraId="20B03DCB" w14:textId="77777777" w:rsidR="00D2448D" w:rsidRPr="002E69F6" w:rsidRDefault="00D2448D" w:rsidP="002E69F6">
            <w:proofErr w:type="spellStart"/>
            <w:r w:rsidRPr="002E69F6">
              <w:t>dhfr</w:t>
            </w:r>
            <w:proofErr w:type="spellEnd"/>
            <w:r w:rsidRPr="002E69F6">
              <w:t xml:space="preserve"> F</w:t>
            </w:r>
          </w:p>
        </w:tc>
        <w:tc>
          <w:tcPr>
            <w:tcW w:w="5139" w:type="dxa"/>
            <w:vAlign w:val="center"/>
          </w:tcPr>
          <w:p w14:paraId="2D63261E" w14:textId="529BEBCB" w:rsidR="00D2448D" w:rsidRPr="002E69F6" w:rsidRDefault="00D2448D" w:rsidP="002E69F6">
            <w:r>
              <w:t>GTTTTCGATATTTATGCCATATGTG</w:t>
            </w:r>
          </w:p>
        </w:tc>
        <w:tc>
          <w:tcPr>
            <w:tcW w:w="1661" w:type="dxa"/>
            <w:vAlign w:val="center"/>
          </w:tcPr>
          <w:p w14:paraId="5293C912" w14:textId="1404876C" w:rsidR="00D2448D" w:rsidRDefault="00D2448D" w:rsidP="00D2448D">
            <w:r>
              <w:t>1</w:t>
            </w:r>
          </w:p>
        </w:tc>
      </w:tr>
      <w:tr w:rsidR="00D2448D" w14:paraId="134409F5" w14:textId="0A95895D" w:rsidTr="00D2448D">
        <w:trPr>
          <w:trHeight w:val="454"/>
        </w:trPr>
        <w:tc>
          <w:tcPr>
            <w:tcW w:w="2369" w:type="dxa"/>
            <w:vAlign w:val="center"/>
          </w:tcPr>
          <w:p w14:paraId="32927C29" w14:textId="77777777" w:rsidR="00D2448D" w:rsidRPr="002E69F6" w:rsidRDefault="00D2448D" w:rsidP="002E69F6">
            <w:proofErr w:type="spellStart"/>
            <w:r w:rsidRPr="002E69F6">
              <w:t>dhfr</w:t>
            </w:r>
            <w:proofErr w:type="spellEnd"/>
            <w:r w:rsidRPr="002E69F6">
              <w:t xml:space="preserve"> R</w:t>
            </w:r>
          </w:p>
        </w:tc>
        <w:tc>
          <w:tcPr>
            <w:tcW w:w="5139" w:type="dxa"/>
            <w:vAlign w:val="center"/>
          </w:tcPr>
          <w:p w14:paraId="2232D5E2" w14:textId="42B1A5C9" w:rsidR="00D2448D" w:rsidRPr="002E69F6" w:rsidRDefault="00D2448D" w:rsidP="002E69F6">
            <w:r>
              <w:t>TGATAAACAACGGAACCTCC</w:t>
            </w:r>
          </w:p>
        </w:tc>
        <w:tc>
          <w:tcPr>
            <w:tcW w:w="1661" w:type="dxa"/>
            <w:vAlign w:val="center"/>
          </w:tcPr>
          <w:p w14:paraId="25C375C0" w14:textId="0CCBF2F5" w:rsidR="00D2448D" w:rsidRDefault="00D2448D" w:rsidP="00D2448D">
            <w:r>
              <w:t>1</w:t>
            </w:r>
          </w:p>
        </w:tc>
      </w:tr>
      <w:tr w:rsidR="00D2448D" w14:paraId="41ED60A7" w14:textId="56890CBB" w:rsidTr="00D2448D">
        <w:trPr>
          <w:trHeight w:val="454"/>
        </w:trPr>
        <w:tc>
          <w:tcPr>
            <w:tcW w:w="2369" w:type="dxa"/>
            <w:vAlign w:val="center"/>
          </w:tcPr>
          <w:p w14:paraId="343EC117" w14:textId="77777777" w:rsidR="00D2448D" w:rsidRPr="002E69F6" w:rsidRDefault="00D2448D" w:rsidP="002E69F6">
            <w:proofErr w:type="spellStart"/>
            <w:r w:rsidRPr="002E69F6">
              <w:t>dhps</w:t>
            </w:r>
            <w:proofErr w:type="spellEnd"/>
            <w:r w:rsidRPr="002E69F6">
              <w:t xml:space="preserve"> F</w:t>
            </w:r>
          </w:p>
        </w:tc>
        <w:tc>
          <w:tcPr>
            <w:tcW w:w="5139" w:type="dxa"/>
            <w:vAlign w:val="center"/>
          </w:tcPr>
          <w:p w14:paraId="310257C1" w14:textId="3431DE19" w:rsidR="00D2448D" w:rsidRPr="002E69F6" w:rsidRDefault="00D2448D" w:rsidP="002E69F6">
            <w:r>
              <w:t>TTTGTTGAACCTAAACGTGC</w:t>
            </w:r>
          </w:p>
        </w:tc>
        <w:tc>
          <w:tcPr>
            <w:tcW w:w="1661" w:type="dxa"/>
            <w:vAlign w:val="center"/>
          </w:tcPr>
          <w:p w14:paraId="62BA54CC" w14:textId="073467BD" w:rsidR="00D2448D" w:rsidRDefault="00D2448D" w:rsidP="00D2448D">
            <w:r>
              <w:t>2</w:t>
            </w:r>
          </w:p>
        </w:tc>
      </w:tr>
      <w:tr w:rsidR="00D2448D" w14:paraId="531F446D" w14:textId="21540169" w:rsidTr="00D2448D">
        <w:trPr>
          <w:trHeight w:val="454"/>
        </w:trPr>
        <w:tc>
          <w:tcPr>
            <w:tcW w:w="2369" w:type="dxa"/>
            <w:vAlign w:val="center"/>
          </w:tcPr>
          <w:p w14:paraId="4AA1C2D4" w14:textId="77777777" w:rsidR="00D2448D" w:rsidRPr="002E69F6" w:rsidRDefault="00D2448D" w:rsidP="002E69F6">
            <w:proofErr w:type="spellStart"/>
            <w:r w:rsidRPr="002E69F6">
              <w:t>dhps</w:t>
            </w:r>
            <w:proofErr w:type="spellEnd"/>
            <w:r w:rsidRPr="002E69F6">
              <w:t xml:space="preserve"> R</w:t>
            </w:r>
          </w:p>
        </w:tc>
        <w:tc>
          <w:tcPr>
            <w:tcW w:w="5139" w:type="dxa"/>
            <w:vAlign w:val="center"/>
          </w:tcPr>
          <w:p w14:paraId="5F797F8E" w14:textId="782222E5" w:rsidR="00D2448D" w:rsidRPr="002E69F6" w:rsidRDefault="00D2448D" w:rsidP="002E69F6">
            <w:r>
              <w:t>AACATTTTGATCATTCATGCAAT</w:t>
            </w:r>
          </w:p>
        </w:tc>
        <w:tc>
          <w:tcPr>
            <w:tcW w:w="1661" w:type="dxa"/>
            <w:vAlign w:val="center"/>
          </w:tcPr>
          <w:p w14:paraId="2EC6D0D1" w14:textId="007C831F" w:rsidR="00D2448D" w:rsidRDefault="00D2448D" w:rsidP="00D2448D">
            <w:r>
              <w:t>2</w:t>
            </w:r>
          </w:p>
        </w:tc>
      </w:tr>
      <w:tr w:rsidR="00D2448D" w14:paraId="0D85E68F" w14:textId="1C45BA32" w:rsidTr="00D2448D">
        <w:trPr>
          <w:trHeight w:val="454"/>
        </w:trPr>
        <w:tc>
          <w:tcPr>
            <w:tcW w:w="2369" w:type="dxa"/>
            <w:vAlign w:val="center"/>
          </w:tcPr>
          <w:p w14:paraId="7190DB44" w14:textId="77777777" w:rsidR="00D2448D" w:rsidRPr="002E69F6" w:rsidRDefault="00D2448D" w:rsidP="002E69F6">
            <w:r w:rsidRPr="002E69F6">
              <w:t>mdr1 F</w:t>
            </w:r>
          </w:p>
        </w:tc>
        <w:tc>
          <w:tcPr>
            <w:tcW w:w="5139" w:type="dxa"/>
            <w:vAlign w:val="center"/>
          </w:tcPr>
          <w:p w14:paraId="6515B9CD" w14:textId="50A1A5C6" w:rsidR="00D2448D" w:rsidRPr="002E69F6" w:rsidRDefault="00D2448D" w:rsidP="002E69F6">
            <w:r>
              <w:t>TGTGTTTGGTGTAATATTAAAGAACA</w:t>
            </w:r>
          </w:p>
        </w:tc>
        <w:tc>
          <w:tcPr>
            <w:tcW w:w="1661" w:type="dxa"/>
            <w:vAlign w:val="center"/>
          </w:tcPr>
          <w:p w14:paraId="3A04C297" w14:textId="43BEFE59" w:rsidR="00D2448D" w:rsidRDefault="00D2448D" w:rsidP="00D2448D">
            <w:r>
              <w:t>1</w:t>
            </w:r>
          </w:p>
        </w:tc>
      </w:tr>
      <w:tr w:rsidR="00D2448D" w14:paraId="5BBC07E1" w14:textId="63A9FE0F" w:rsidTr="00D2448D">
        <w:trPr>
          <w:trHeight w:val="454"/>
        </w:trPr>
        <w:tc>
          <w:tcPr>
            <w:tcW w:w="2369" w:type="dxa"/>
            <w:vAlign w:val="center"/>
          </w:tcPr>
          <w:p w14:paraId="64EAC3CE" w14:textId="77777777" w:rsidR="00D2448D" w:rsidRPr="002E69F6" w:rsidRDefault="00D2448D" w:rsidP="002E69F6">
            <w:r w:rsidRPr="002E69F6">
              <w:t>mdr1 R</w:t>
            </w:r>
          </w:p>
        </w:tc>
        <w:tc>
          <w:tcPr>
            <w:tcW w:w="5139" w:type="dxa"/>
            <w:vAlign w:val="center"/>
          </w:tcPr>
          <w:p w14:paraId="03BF44B8" w14:textId="64617D10" w:rsidR="00D2448D" w:rsidRPr="002E69F6" w:rsidRDefault="00D2448D" w:rsidP="002E69F6">
            <w:r>
              <w:t>ACATAAAGTCAAACGTGCATTT</w:t>
            </w:r>
          </w:p>
        </w:tc>
        <w:tc>
          <w:tcPr>
            <w:tcW w:w="1661" w:type="dxa"/>
            <w:vAlign w:val="center"/>
          </w:tcPr>
          <w:p w14:paraId="0B84722C" w14:textId="11307E1E" w:rsidR="00D2448D" w:rsidRDefault="00D2448D" w:rsidP="00D2448D">
            <w:r>
              <w:t>1</w:t>
            </w:r>
          </w:p>
        </w:tc>
      </w:tr>
      <w:tr w:rsidR="00D2448D" w14:paraId="797AEF81" w14:textId="731CCAF6" w:rsidTr="00D2448D">
        <w:trPr>
          <w:trHeight w:val="454"/>
        </w:trPr>
        <w:tc>
          <w:tcPr>
            <w:tcW w:w="2369" w:type="dxa"/>
            <w:vAlign w:val="center"/>
          </w:tcPr>
          <w:p w14:paraId="5787360D" w14:textId="77777777" w:rsidR="00D2448D" w:rsidRPr="002E69F6" w:rsidRDefault="00D2448D" w:rsidP="002E69F6">
            <w:r w:rsidRPr="002E69F6">
              <w:t>kelch13 F</w:t>
            </w:r>
          </w:p>
        </w:tc>
        <w:tc>
          <w:tcPr>
            <w:tcW w:w="5139" w:type="dxa"/>
            <w:vAlign w:val="center"/>
          </w:tcPr>
          <w:p w14:paraId="7AF3E3E6" w14:textId="0B07AA61" w:rsidR="00D2448D" w:rsidRPr="002E69F6" w:rsidRDefault="00D2448D" w:rsidP="002E69F6">
            <w:r>
              <w:t>AAGCCTTGTTGAAAGAAGCA</w:t>
            </w:r>
          </w:p>
        </w:tc>
        <w:tc>
          <w:tcPr>
            <w:tcW w:w="1661" w:type="dxa"/>
            <w:vAlign w:val="center"/>
          </w:tcPr>
          <w:p w14:paraId="32A33C6C" w14:textId="0C63056A" w:rsidR="00D2448D" w:rsidRDefault="00D2448D" w:rsidP="00D2448D">
            <w:r>
              <w:t>2</w:t>
            </w:r>
          </w:p>
        </w:tc>
      </w:tr>
      <w:tr w:rsidR="00D2448D" w14:paraId="60DF4CBC" w14:textId="3B51DB38" w:rsidTr="00D2448D">
        <w:trPr>
          <w:trHeight w:val="454"/>
        </w:trPr>
        <w:tc>
          <w:tcPr>
            <w:tcW w:w="2369" w:type="dxa"/>
            <w:vAlign w:val="center"/>
          </w:tcPr>
          <w:p w14:paraId="7C4318ED" w14:textId="77777777" w:rsidR="00D2448D" w:rsidRPr="002E69F6" w:rsidRDefault="00D2448D" w:rsidP="002E69F6">
            <w:r w:rsidRPr="002E69F6">
              <w:t xml:space="preserve">kelch13 R </w:t>
            </w:r>
          </w:p>
        </w:tc>
        <w:tc>
          <w:tcPr>
            <w:tcW w:w="5139" w:type="dxa"/>
            <w:vAlign w:val="center"/>
          </w:tcPr>
          <w:p w14:paraId="3145E141" w14:textId="401FFD5E" w:rsidR="00D2448D" w:rsidRPr="002E69F6" w:rsidRDefault="00D2448D" w:rsidP="002E69F6">
            <w:r>
              <w:t>GGGAACTAATAAAGATGGGCC</w:t>
            </w:r>
          </w:p>
        </w:tc>
        <w:tc>
          <w:tcPr>
            <w:tcW w:w="1661" w:type="dxa"/>
            <w:vAlign w:val="center"/>
          </w:tcPr>
          <w:p w14:paraId="4E53C0F8" w14:textId="4DD3760B" w:rsidR="00D2448D" w:rsidRDefault="00D2448D" w:rsidP="00D2448D">
            <w:r>
              <w:t>2</w:t>
            </w:r>
          </w:p>
        </w:tc>
      </w:tr>
    </w:tbl>
    <w:p w14:paraId="45348E01" w14:textId="77777777" w:rsidR="000F4282" w:rsidRDefault="000F4282">
      <w:pPr>
        <w:rPr>
          <w:b/>
          <w:bCs/>
        </w:rPr>
      </w:pPr>
    </w:p>
    <w:p w14:paraId="305AF5B7" w14:textId="77777777" w:rsidR="008A25D3" w:rsidRDefault="008A25D3" w:rsidP="00693DF9">
      <w:pPr>
        <w:rPr>
          <w:b/>
          <w:bCs/>
        </w:rPr>
      </w:pPr>
    </w:p>
    <w:p w14:paraId="6551AB10" w14:textId="6B7DE63A" w:rsidR="00693DF9" w:rsidRPr="008A25D3" w:rsidRDefault="008A25D3" w:rsidP="008A25D3">
      <w:pPr>
        <w:spacing w:after="120"/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F4B526" wp14:editId="134F2C78">
                <wp:simplePos x="0" y="0"/>
                <wp:positionH relativeFrom="column">
                  <wp:posOffset>3564467</wp:posOffset>
                </wp:positionH>
                <wp:positionV relativeFrom="paragraph">
                  <wp:posOffset>1102148</wp:posOffset>
                </wp:positionV>
                <wp:extent cx="2878666" cy="3031067"/>
                <wp:effectExtent l="0" t="0" r="4445" b="4445"/>
                <wp:wrapNone/>
                <wp:docPr id="13537278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8666" cy="30310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397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1"/>
                              <w:gridCol w:w="1463"/>
                              <w:gridCol w:w="1072"/>
                            </w:tblGrid>
                            <w:tr w:rsidR="008A25D3" w:rsidRPr="008A25D3" w14:paraId="15207175" w14:textId="77777777" w:rsidTr="008A25D3">
                              <w:trPr>
                                <w:trHeight w:val="417"/>
                              </w:trPr>
                              <w:tc>
                                <w:tcPr>
                                  <w:tcW w:w="3976" w:type="dxa"/>
                                  <w:gridSpan w:val="3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14:paraId="03D17274" w14:textId="669A9A4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CR programme</w:t>
                                  </w:r>
                                </w:p>
                              </w:tc>
                            </w:tr>
                            <w:tr w:rsidR="008A25D3" w:rsidRPr="008A25D3" w14:paraId="4B0FD759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5B128980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ep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7131EA1C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emperature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22EF229E" w14:textId="77777777" w:rsidR="008A25D3" w:rsidRPr="008A25D3" w:rsidRDefault="008A25D3" w:rsidP="008A25D3">
                                  <w:pP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uration</w:t>
                                  </w:r>
                                </w:p>
                              </w:tc>
                            </w:tr>
                            <w:tr w:rsidR="008A25D3" w:rsidRPr="008A25D3" w14:paraId="5F1BAFCA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39C543E7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Initial denatu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FCAD533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0361EF08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30 sec</w:t>
                                  </w:r>
                                </w:p>
                              </w:tc>
                            </w:tr>
                            <w:tr w:rsidR="008A25D3" w:rsidRPr="008A25D3" w14:paraId="2A61667A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4433C6D4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For 35 cycles: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115F82D1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182A5090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8A25D3" w:rsidRPr="008A25D3" w14:paraId="458704CE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75A518B4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Denatu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9B1AF0B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10952A5E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10 sec</w:t>
                                  </w:r>
                                </w:p>
                              </w:tc>
                            </w:tr>
                            <w:tr w:rsidR="008A25D3" w:rsidRPr="008A25D3" w14:paraId="22159DBF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67D03690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Annealing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39CA2973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1BA4F347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35 sec</w:t>
                                  </w:r>
                                </w:p>
                              </w:tc>
                            </w:tr>
                            <w:tr w:rsidR="008A25D3" w:rsidRPr="008A25D3" w14:paraId="5B626485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32516FA5" w14:textId="77777777" w:rsidR="008A25D3" w:rsidRPr="008A25D3" w:rsidRDefault="008A25D3" w:rsidP="008A25D3">
                                  <w:pPr>
                                    <w:ind w:left="308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Extending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7934DCD0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7C080986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45 sec</w:t>
                                  </w:r>
                                </w:p>
                              </w:tc>
                            </w:tr>
                            <w:tr w:rsidR="008A25D3" w:rsidRPr="008A25D3" w14:paraId="5B8D64CE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68B7327B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Final extension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71895AA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653273B2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2 min</w:t>
                                  </w:r>
                                </w:p>
                              </w:tc>
                            </w:tr>
                            <w:tr w:rsidR="008A25D3" w:rsidRPr="008A25D3" w14:paraId="4EE51FC5" w14:textId="77777777" w:rsidTr="008A25D3">
                              <w:tc>
                                <w:tcPr>
                                  <w:tcW w:w="1441" w:type="dxa"/>
                                </w:tcPr>
                                <w:p w14:paraId="5A611750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Store</w:t>
                                  </w:r>
                                </w:p>
                              </w:tc>
                              <w:tc>
                                <w:tcPr>
                                  <w:tcW w:w="1463" w:type="dxa"/>
                                </w:tcPr>
                                <w:p w14:paraId="59C84827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</w:tcPr>
                                <w:p w14:paraId="7384F62D" w14:textId="77777777" w:rsidR="008A25D3" w:rsidRPr="008A25D3" w:rsidRDefault="008A25D3" w:rsidP="008A25D3">
                                  <w:pPr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8A25D3">
                                    <w:rPr>
                                      <w:sz w:val="22"/>
                                      <w:szCs w:val="22"/>
                                    </w:rPr>
                                    <w:t>Forever</w:t>
                                  </w:r>
                                </w:p>
                              </w:tc>
                            </w:tr>
                          </w:tbl>
                          <w:p w14:paraId="6D596D95" w14:textId="77777777" w:rsidR="008A25D3" w:rsidRDefault="008A25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F4B526" id="Text Box 2" o:spid="_x0000_s1027" type="#_x0000_t202" style="position:absolute;margin-left:280.65pt;margin-top:86.8pt;width:226.65pt;height:238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3976" w:type="dxa"/>
                        <w:tblLook w:val="04A0" w:firstRow="1" w:lastRow="0" w:firstColumn="1" w:lastColumn="0" w:noHBand="0" w:noVBand="1"/>
                      </w:tblPr>
                      <w:tblGrid>
                        <w:gridCol w:w="1441"/>
                        <w:gridCol w:w="1463"/>
                        <w:gridCol w:w="1072"/>
                      </w:tblGrid>
                      <w:tr w:rsidR="008A25D3" w:rsidRPr="008A25D3" w14:paraId="15207175" w14:textId="77777777" w:rsidTr="008A25D3">
                        <w:trPr>
                          <w:trHeight w:val="417"/>
                        </w:trPr>
                        <w:tc>
                          <w:tcPr>
                            <w:tcW w:w="3976" w:type="dxa"/>
                            <w:gridSpan w:val="3"/>
                            <w:shd w:val="clear" w:color="auto" w:fill="F2F2F2" w:themeFill="background1" w:themeFillShade="F2"/>
                            <w:vAlign w:val="center"/>
                          </w:tcPr>
                          <w:p w14:paraId="03D17274" w14:textId="669A9A4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CR programme</w:t>
                            </w:r>
                          </w:p>
                        </w:tc>
                      </w:tr>
                      <w:tr w:rsidR="008A25D3" w:rsidRPr="008A25D3" w14:paraId="4B0FD759" w14:textId="77777777" w:rsidTr="008A25D3">
                        <w:tc>
                          <w:tcPr>
                            <w:tcW w:w="1441" w:type="dxa"/>
                          </w:tcPr>
                          <w:p w14:paraId="5B128980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tep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7131EA1C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emperature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22EF229E" w14:textId="77777777" w:rsidR="008A25D3" w:rsidRPr="008A25D3" w:rsidRDefault="008A25D3" w:rsidP="008A25D3">
                            <w:pP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uration</w:t>
                            </w:r>
                          </w:p>
                        </w:tc>
                      </w:tr>
                      <w:tr w:rsidR="008A25D3" w:rsidRPr="008A25D3" w14:paraId="5F1BAFCA" w14:textId="77777777" w:rsidTr="008A25D3">
                        <w:tc>
                          <w:tcPr>
                            <w:tcW w:w="1441" w:type="dxa"/>
                          </w:tcPr>
                          <w:p w14:paraId="39C543E7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Initial denature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FCAD533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0361EF08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30 sec</w:t>
                            </w:r>
                          </w:p>
                        </w:tc>
                      </w:tr>
                      <w:tr w:rsidR="008A25D3" w:rsidRPr="008A25D3" w14:paraId="2A61667A" w14:textId="77777777" w:rsidTr="008A25D3">
                        <w:tc>
                          <w:tcPr>
                            <w:tcW w:w="1441" w:type="dxa"/>
                          </w:tcPr>
                          <w:p w14:paraId="4433C6D4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For 35 cycles: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115F82D1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72" w:type="dxa"/>
                          </w:tcPr>
                          <w:p w14:paraId="182A5090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  <w:tr w:rsidR="008A25D3" w:rsidRPr="008A25D3" w14:paraId="458704CE" w14:textId="77777777" w:rsidTr="008A25D3">
                        <w:tc>
                          <w:tcPr>
                            <w:tcW w:w="1441" w:type="dxa"/>
                          </w:tcPr>
                          <w:p w14:paraId="75A518B4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Denature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9B1AF0B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10952A5E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10 sec</w:t>
                            </w:r>
                          </w:p>
                        </w:tc>
                      </w:tr>
                      <w:tr w:rsidR="008A25D3" w:rsidRPr="008A25D3" w14:paraId="22159DBF" w14:textId="77777777" w:rsidTr="008A25D3">
                        <w:tc>
                          <w:tcPr>
                            <w:tcW w:w="1441" w:type="dxa"/>
                          </w:tcPr>
                          <w:p w14:paraId="67D03690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Annealing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39CA2973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1BA4F347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35 sec</w:t>
                            </w:r>
                          </w:p>
                        </w:tc>
                      </w:tr>
                      <w:tr w:rsidR="008A25D3" w:rsidRPr="008A25D3" w14:paraId="5B626485" w14:textId="77777777" w:rsidTr="008A25D3">
                        <w:tc>
                          <w:tcPr>
                            <w:tcW w:w="1441" w:type="dxa"/>
                          </w:tcPr>
                          <w:p w14:paraId="32516FA5" w14:textId="77777777" w:rsidR="008A25D3" w:rsidRPr="008A25D3" w:rsidRDefault="008A25D3" w:rsidP="008A25D3">
                            <w:pPr>
                              <w:ind w:left="308"/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Extending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7934DCD0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7C080986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45 sec</w:t>
                            </w:r>
                          </w:p>
                        </w:tc>
                      </w:tr>
                      <w:tr w:rsidR="008A25D3" w:rsidRPr="008A25D3" w14:paraId="5B8D64CE" w14:textId="77777777" w:rsidTr="008A25D3">
                        <w:tc>
                          <w:tcPr>
                            <w:tcW w:w="1441" w:type="dxa"/>
                          </w:tcPr>
                          <w:p w14:paraId="68B7327B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Final extension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71895AA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653273B2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2 min</w:t>
                            </w:r>
                          </w:p>
                        </w:tc>
                      </w:tr>
                      <w:tr w:rsidR="008A25D3" w:rsidRPr="008A25D3" w14:paraId="4EE51FC5" w14:textId="77777777" w:rsidTr="008A25D3">
                        <w:tc>
                          <w:tcPr>
                            <w:tcW w:w="1441" w:type="dxa"/>
                          </w:tcPr>
                          <w:p w14:paraId="5A611750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Store</w:t>
                            </w:r>
                          </w:p>
                        </w:tc>
                        <w:tc>
                          <w:tcPr>
                            <w:tcW w:w="1463" w:type="dxa"/>
                          </w:tcPr>
                          <w:p w14:paraId="59C84827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72" w:type="dxa"/>
                          </w:tcPr>
                          <w:p w14:paraId="7384F62D" w14:textId="77777777" w:rsidR="008A25D3" w:rsidRPr="008A25D3" w:rsidRDefault="008A25D3" w:rsidP="008A25D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8A25D3">
                              <w:rPr>
                                <w:sz w:val="22"/>
                                <w:szCs w:val="22"/>
                              </w:rPr>
                              <w:t>Forever</w:t>
                            </w:r>
                          </w:p>
                        </w:tc>
                      </w:tr>
                    </w:tbl>
                    <w:p w14:paraId="6D596D95" w14:textId="77777777" w:rsidR="008A25D3" w:rsidRDefault="008A25D3"/>
                  </w:txbxContent>
                </v:textbox>
              </v:shape>
            </w:pict>
          </mc:Fallback>
        </mc:AlternateContent>
      </w:r>
      <w:r w:rsidR="00693DF9" w:rsidRPr="008A25D3">
        <w:rPr>
          <w:b/>
          <w:bCs/>
        </w:rPr>
        <w:t>PCR reaction</w:t>
      </w:r>
      <w:r>
        <w:rPr>
          <w:b/>
          <w:bCs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977"/>
      </w:tblGrid>
      <w:tr w:rsidR="00693DF9" w14:paraId="1D302DA0" w14:textId="77777777" w:rsidTr="008A25D3">
        <w:tc>
          <w:tcPr>
            <w:tcW w:w="226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91C6673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Component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192F0E4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Volume per reaction (</w:t>
            </w:r>
            <w:r>
              <w:rPr>
                <w:rFonts w:ascii="Symbol" w:eastAsia="Symbol" w:hAnsi="Symbol" w:cs="Symbol"/>
                <w:b/>
                <w:bCs/>
              </w:rPr>
              <w:t>m</w:t>
            </w:r>
            <w:r w:rsidRPr="00D66E7D">
              <w:rPr>
                <w:b/>
                <w:bCs/>
              </w:rPr>
              <w:t>L)</w:t>
            </w:r>
          </w:p>
        </w:tc>
      </w:tr>
      <w:tr w:rsidR="00693DF9" w14:paraId="482F67E1" w14:textId="77777777" w:rsidTr="008A25D3"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</w:tcPr>
          <w:p w14:paraId="5C5321F3" w14:textId="77777777" w:rsidR="00693DF9" w:rsidRDefault="00693DF9" w:rsidP="003A2612">
            <w:r>
              <w:t>Q5 buffer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</w:tcPr>
          <w:p w14:paraId="7C4A4469" w14:textId="77777777" w:rsidR="00693DF9" w:rsidRDefault="00693DF9" w:rsidP="003A2612">
            <w:r>
              <w:t>10</w:t>
            </w:r>
          </w:p>
        </w:tc>
      </w:tr>
      <w:tr w:rsidR="00693DF9" w14:paraId="7C186234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5DB106C4" w14:textId="77777777" w:rsidR="00693DF9" w:rsidRDefault="00693DF9" w:rsidP="003A2612">
            <w:r>
              <w:t>Q5 enzyme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6B5D79D9" w14:textId="77777777" w:rsidR="00693DF9" w:rsidRDefault="00693DF9" w:rsidP="003A2612">
            <w:r>
              <w:t>0.5</w:t>
            </w:r>
          </w:p>
        </w:tc>
      </w:tr>
      <w:tr w:rsidR="00693DF9" w14:paraId="38E74F0F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4E7C6624" w14:textId="77777777" w:rsidR="00693DF9" w:rsidRDefault="00693DF9" w:rsidP="003A2612">
            <w:r>
              <w:t>dNTPs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156759A8" w14:textId="77777777" w:rsidR="00693DF9" w:rsidRDefault="00693DF9" w:rsidP="003A2612">
            <w:r>
              <w:t>2.25</w:t>
            </w:r>
          </w:p>
        </w:tc>
      </w:tr>
      <w:tr w:rsidR="00693DF9" w14:paraId="2B4BAC49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1CD0C1CD" w14:textId="77777777" w:rsidR="00693DF9" w:rsidRDefault="00693DF9" w:rsidP="003A2612">
            <w:r>
              <w:t>ddH</w:t>
            </w:r>
            <w:r w:rsidRPr="00D66E7D">
              <w:rPr>
                <w:vertAlign w:val="subscript"/>
              </w:rPr>
              <w:t>2</w:t>
            </w:r>
            <w:r>
              <w:t>0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0FA796AA" w14:textId="77777777" w:rsidR="00693DF9" w:rsidRDefault="00693DF9" w:rsidP="003A2612">
            <w:r>
              <w:t>30.05</w:t>
            </w:r>
          </w:p>
        </w:tc>
      </w:tr>
      <w:tr w:rsidR="00693DF9" w14:paraId="18893452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111D2CA9" w14:textId="77777777" w:rsidR="00693DF9" w:rsidRDefault="00693DF9" w:rsidP="003A2612">
            <w:r>
              <w:t xml:space="preserve">Primers (at 50 </w:t>
            </w:r>
            <w:r w:rsidRPr="00E77A7C">
              <w:rPr>
                <w:rFonts w:ascii="Symbol" w:eastAsia="Symbol" w:hAnsi="Symbol" w:cs="Symbol"/>
              </w:rPr>
              <w:t>m</w:t>
            </w:r>
            <w:r>
              <w:t>M)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27471574" w14:textId="77777777" w:rsidR="00693DF9" w:rsidRDefault="00693DF9" w:rsidP="003A2612">
            <w:r>
              <w:t xml:space="preserve">0.25 CRT F, 0.25 CRT R </w:t>
            </w:r>
          </w:p>
          <w:p w14:paraId="6D0ED69C" w14:textId="77777777" w:rsidR="00693DF9" w:rsidRDefault="00693DF9" w:rsidP="003A2612">
            <w:r>
              <w:t>0.25 mdr1 F, 0.25 mdr1 R</w:t>
            </w:r>
          </w:p>
          <w:p w14:paraId="6D4C05D8" w14:textId="77777777" w:rsidR="00693DF9" w:rsidRDefault="00693DF9" w:rsidP="003A2612">
            <w:r>
              <w:t xml:space="preserve">0.6 </w:t>
            </w:r>
            <w:proofErr w:type="spellStart"/>
            <w:r>
              <w:t>dhfr</w:t>
            </w:r>
            <w:proofErr w:type="spellEnd"/>
            <w:r>
              <w:t xml:space="preserve"> F, 0.6 </w:t>
            </w:r>
            <w:proofErr w:type="spellStart"/>
            <w:r>
              <w:t>dhfr</w:t>
            </w:r>
            <w:proofErr w:type="spellEnd"/>
            <w:r>
              <w:t xml:space="preserve"> R</w:t>
            </w:r>
          </w:p>
        </w:tc>
      </w:tr>
      <w:tr w:rsidR="00693DF9" w14:paraId="139F606D" w14:textId="77777777" w:rsidTr="008A25D3">
        <w:tc>
          <w:tcPr>
            <w:tcW w:w="2263" w:type="dxa"/>
            <w:tcBorders>
              <w:bottom w:val="single" w:sz="12" w:space="0" w:color="auto"/>
              <w:right w:val="single" w:sz="12" w:space="0" w:color="auto"/>
            </w:tcBorders>
          </w:tcPr>
          <w:p w14:paraId="62A8E336" w14:textId="77777777" w:rsidR="00693DF9" w:rsidRDefault="00693DF9" w:rsidP="003A2612">
            <w:r>
              <w:t>Template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</w:tcPr>
          <w:p w14:paraId="04217C04" w14:textId="77777777" w:rsidR="00693DF9" w:rsidRDefault="00693DF9" w:rsidP="003A2612">
            <w:r>
              <w:t xml:space="preserve">5 </w:t>
            </w:r>
          </w:p>
        </w:tc>
      </w:tr>
      <w:tr w:rsidR="00693DF9" w14:paraId="73BD3C86" w14:textId="77777777" w:rsidTr="008A25D3"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</w:tcPr>
          <w:p w14:paraId="6442E733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Total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</w:tcPr>
          <w:p w14:paraId="75AC72CE" w14:textId="77777777" w:rsidR="00693DF9" w:rsidRDefault="00693DF9" w:rsidP="003A2612">
            <w:r>
              <w:t>50</w:t>
            </w:r>
          </w:p>
        </w:tc>
      </w:tr>
    </w:tbl>
    <w:p w14:paraId="3DC7CBE7" w14:textId="77777777" w:rsidR="00693DF9" w:rsidRDefault="00693DF9" w:rsidP="00693DF9"/>
    <w:p w14:paraId="34E63410" w14:textId="77777777" w:rsidR="00693DF9" w:rsidRPr="008A25D3" w:rsidRDefault="00693DF9" w:rsidP="00693DF9"/>
    <w:p w14:paraId="77D9E121" w14:textId="33D8A339" w:rsidR="00693DF9" w:rsidRPr="008A25D3" w:rsidRDefault="00693DF9" w:rsidP="008A25D3">
      <w:pPr>
        <w:spacing w:after="120"/>
        <w:rPr>
          <w:b/>
          <w:bCs/>
        </w:rPr>
      </w:pPr>
      <w:r w:rsidRPr="008A25D3">
        <w:rPr>
          <w:b/>
          <w:bCs/>
        </w:rPr>
        <w:t>PCR reaction</w:t>
      </w:r>
      <w:r w:rsidR="008A25D3">
        <w:rPr>
          <w:b/>
          <w:bCs/>
        </w:rPr>
        <w:t xml:space="preserve">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977"/>
      </w:tblGrid>
      <w:tr w:rsidR="00693DF9" w14:paraId="2076FFD0" w14:textId="77777777" w:rsidTr="008A25D3">
        <w:tc>
          <w:tcPr>
            <w:tcW w:w="226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C9E9629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Component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F3A7BD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Volume per reaction (</w:t>
            </w:r>
            <w:r>
              <w:rPr>
                <w:rFonts w:ascii="Symbol" w:eastAsia="Symbol" w:hAnsi="Symbol" w:cs="Symbol"/>
                <w:b/>
                <w:bCs/>
              </w:rPr>
              <w:t>m</w:t>
            </w:r>
            <w:r w:rsidRPr="00D66E7D">
              <w:rPr>
                <w:b/>
                <w:bCs/>
              </w:rPr>
              <w:t>L)</w:t>
            </w:r>
          </w:p>
        </w:tc>
      </w:tr>
      <w:tr w:rsidR="00693DF9" w14:paraId="4C026814" w14:textId="77777777" w:rsidTr="008A25D3"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</w:tcPr>
          <w:p w14:paraId="104095AC" w14:textId="77777777" w:rsidR="00693DF9" w:rsidRDefault="00693DF9" w:rsidP="003A2612">
            <w:r>
              <w:t>Q5 buffer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</w:tcPr>
          <w:p w14:paraId="18BAA96D" w14:textId="77777777" w:rsidR="00693DF9" w:rsidRDefault="00693DF9" w:rsidP="003A2612">
            <w:r>
              <w:t>10</w:t>
            </w:r>
          </w:p>
        </w:tc>
      </w:tr>
      <w:tr w:rsidR="00693DF9" w14:paraId="4E0829C0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135FAAEC" w14:textId="77777777" w:rsidR="00693DF9" w:rsidRDefault="00693DF9" w:rsidP="003A2612">
            <w:r>
              <w:t>Q5 enzyme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582CE98A" w14:textId="77777777" w:rsidR="00693DF9" w:rsidRDefault="00693DF9" w:rsidP="003A2612">
            <w:r>
              <w:t>0.5</w:t>
            </w:r>
          </w:p>
        </w:tc>
      </w:tr>
      <w:tr w:rsidR="00693DF9" w14:paraId="6EE22BBE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2A3683B1" w14:textId="77777777" w:rsidR="00693DF9" w:rsidRDefault="00693DF9" w:rsidP="003A2612">
            <w:r>
              <w:t>dNTPs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0866E815" w14:textId="77777777" w:rsidR="00693DF9" w:rsidRDefault="00693DF9" w:rsidP="003A2612">
            <w:r>
              <w:t>2.25</w:t>
            </w:r>
          </w:p>
        </w:tc>
      </w:tr>
      <w:tr w:rsidR="00693DF9" w14:paraId="0C0A7600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75B5081D" w14:textId="77777777" w:rsidR="00693DF9" w:rsidRDefault="00693DF9" w:rsidP="003A2612">
            <w:r>
              <w:t>ddH</w:t>
            </w:r>
            <w:r w:rsidRPr="00D66E7D">
              <w:rPr>
                <w:vertAlign w:val="subscript"/>
              </w:rPr>
              <w:t>2</w:t>
            </w:r>
            <w:r>
              <w:t>0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3D05368C" w14:textId="77777777" w:rsidR="00693DF9" w:rsidRDefault="00693DF9" w:rsidP="003A2612">
            <w:r>
              <w:t>27.45</w:t>
            </w:r>
          </w:p>
        </w:tc>
      </w:tr>
      <w:tr w:rsidR="00693DF9" w14:paraId="4486FC12" w14:textId="77777777" w:rsidTr="008A25D3">
        <w:tc>
          <w:tcPr>
            <w:tcW w:w="2263" w:type="dxa"/>
            <w:tcBorders>
              <w:right w:val="single" w:sz="12" w:space="0" w:color="auto"/>
            </w:tcBorders>
          </w:tcPr>
          <w:p w14:paraId="085D8903" w14:textId="77777777" w:rsidR="00693DF9" w:rsidRDefault="00693DF9" w:rsidP="003A2612">
            <w:r>
              <w:t xml:space="preserve">Primers (at 50 </w:t>
            </w:r>
            <w:r w:rsidRPr="00E77A7C">
              <w:rPr>
                <w:rFonts w:ascii="Symbol" w:eastAsia="Symbol" w:hAnsi="Symbol" w:cs="Symbol"/>
              </w:rPr>
              <w:t>m</w:t>
            </w:r>
            <w:r>
              <w:t>M)</w:t>
            </w:r>
          </w:p>
        </w:tc>
        <w:tc>
          <w:tcPr>
            <w:tcW w:w="2977" w:type="dxa"/>
            <w:tcBorders>
              <w:left w:val="single" w:sz="12" w:space="0" w:color="auto"/>
            </w:tcBorders>
          </w:tcPr>
          <w:p w14:paraId="075DF59C" w14:textId="77777777" w:rsidR="00693DF9" w:rsidRDefault="00693DF9" w:rsidP="003A2612">
            <w:r>
              <w:t xml:space="preserve">1.2 </w:t>
            </w:r>
            <w:proofErr w:type="spellStart"/>
            <w:r>
              <w:t>dhps</w:t>
            </w:r>
            <w:proofErr w:type="spellEnd"/>
            <w:r>
              <w:t xml:space="preserve"> F, 1.2 </w:t>
            </w:r>
            <w:proofErr w:type="spellStart"/>
            <w:r>
              <w:t>dhps</w:t>
            </w:r>
            <w:proofErr w:type="spellEnd"/>
            <w:r>
              <w:t xml:space="preserve"> R </w:t>
            </w:r>
          </w:p>
          <w:p w14:paraId="3AA41A05" w14:textId="77777777" w:rsidR="00693DF9" w:rsidRDefault="00693DF9" w:rsidP="003A2612">
            <w:r>
              <w:t>1.2 K13 F, 1.2 K13 R</w:t>
            </w:r>
          </w:p>
        </w:tc>
      </w:tr>
      <w:tr w:rsidR="00693DF9" w14:paraId="7B628BB4" w14:textId="77777777" w:rsidTr="008A25D3">
        <w:tc>
          <w:tcPr>
            <w:tcW w:w="2263" w:type="dxa"/>
            <w:tcBorders>
              <w:bottom w:val="single" w:sz="12" w:space="0" w:color="auto"/>
              <w:right w:val="single" w:sz="12" w:space="0" w:color="auto"/>
            </w:tcBorders>
          </w:tcPr>
          <w:p w14:paraId="0981189B" w14:textId="77777777" w:rsidR="00693DF9" w:rsidRDefault="00693DF9" w:rsidP="003A2612">
            <w:r>
              <w:t>Template</w:t>
            </w:r>
          </w:p>
        </w:tc>
        <w:tc>
          <w:tcPr>
            <w:tcW w:w="2977" w:type="dxa"/>
            <w:tcBorders>
              <w:left w:val="single" w:sz="12" w:space="0" w:color="auto"/>
              <w:bottom w:val="single" w:sz="12" w:space="0" w:color="auto"/>
            </w:tcBorders>
          </w:tcPr>
          <w:p w14:paraId="3899B286" w14:textId="77777777" w:rsidR="00693DF9" w:rsidRDefault="00693DF9" w:rsidP="003A2612">
            <w:r>
              <w:t xml:space="preserve">5 </w:t>
            </w:r>
          </w:p>
        </w:tc>
      </w:tr>
      <w:tr w:rsidR="00693DF9" w14:paraId="03EA6B66" w14:textId="77777777" w:rsidTr="008A25D3"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</w:tcPr>
          <w:p w14:paraId="0E966E1B" w14:textId="77777777" w:rsidR="00693DF9" w:rsidRPr="00D66E7D" w:rsidRDefault="00693DF9" w:rsidP="003A2612">
            <w:pPr>
              <w:rPr>
                <w:b/>
                <w:bCs/>
              </w:rPr>
            </w:pPr>
            <w:r w:rsidRPr="00D66E7D">
              <w:rPr>
                <w:b/>
                <w:bCs/>
              </w:rPr>
              <w:t>Total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12" w:space="0" w:color="auto"/>
            </w:tcBorders>
          </w:tcPr>
          <w:p w14:paraId="3C0AC312" w14:textId="77777777" w:rsidR="00693DF9" w:rsidRDefault="00693DF9" w:rsidP="003A2612">
            <w:r>
              <w:t>25</w:t>
            </w:r>
          </w:p>
        </w:tc>
      </w:tr>
    </w:tbl>
    <w:p w14:paraId="651A8D7F" w14:textId="367185C9" w:rsidR="00B45583" w:rsidRDefault="00B45583">
      <w:r>
        <w:br w:type="page"/>
      </w:r>
    </w:p>
    <w:p w14:paraId="3C26363A" w14:textId="6F2B45E4" w:rsidR="00B45583" w:rsidRDefault="00B45583" w:rsidP="00B45583">
      <w:pPr>
        <w:pStyle w:val="Heading2"/>
      </w:pPr>
      <w:bookmarkStart w:id="3" w:name="_Toc176260058"/>
      <w:r>
        <w:lastRenderedPageBreak/>
        <w:t xml:space="preserve">Supplementary Figure </w:t>
      </w:r>
      <w:r w:rsidR="001B0088">
        <w:t>2</w:t>
      </w:r>
      <w:r>
        <w:t>. Detection of minority clones</w:t>
      </w:r>
      <w:bookmarkEnd w:id="3"/>
    </w:p>
    <w:p w14:paraId="3C41268E" w14:textId="77777777" w:rsidR="00B45583" w:rsidRPr="00B45583" w:rsidRDefault="00B45583" w:rsidP="00B45583"/>
    <w:p w14:paraId="5D3D7A30" w14:textId="6BF9675B" w:rsidR="00693DF9" w:rsidRDefault="00B45583" w:rsidP="00693DF9">
      <w:r>
        <w:rPr>
          <w:noProof/>
        </w:rPr>
        <w:drawing>
          <wp:inline distT="0" distB="0" distL="0" distR="0" wp14:anchorId="59FF06D7" wp14:editId="59F89EDD">
            <wp:extent cx="5731510" cy="28460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5679" w14:textId="77777777" w:rsidR="00693DF9" w:rsidRDefault="00693DF9" w:rsidP="00693DF9"/>
    <w:p w14:paraId="397FAC0B" w14:textId="19EADF58" w:rsidR="007C6CDC" w:rsidRPr="007C6CDC" w:rsidRDefault="007C6CDC" w:rsidP="007C6CDC">
      <w:pPr>
        <w:pStyle w:val="NormalWeb"/>
        <w:jc w:val="both"/>
      </w:pPr>
      <w:r w:rsidRPr="007C6CDC">
        <w:rPr>
          <w:sz w:val="20"/>
          <w:szCs w:val="20"/>
        </w:rPr>
        <w:t xml:space="preserve">Stacked bar </w:t>
      </w:r>
      <w:r>
        <w:rPr>
          <w:sz w:val="20"/>
          <w:szCs w:val="20"/>
        </w:rPr>
        <w:t>chart</w:t>
      </w:r>
      <w:r w:rsidRPr="007C6CDC">
        <w:rPr>
          <w:sz w:val="20"/>
          <w:szCs w:val="20"/>
        </w:rPr>
        <w:t xml:space="preserve"> </w:t>
      </w:r>
      <w:r>
        <w:rPr>
          <w:sz w:val="20"/>
          <w:szCs w:val="20"/>
        </w:rPr>
        <w:t>displaying</w:t>
      </w:r>
      <w:r w:rsidRPr="007C6CDC">
        <w:rPr>
          <w:sz w:val="20"/>
          <w:szCs w:val="20"/>
        </w:rPr>
        <w:t xml:space="preserve"> the percentage of reads attributed to each haplotype</w:t>
      </w:r>
      <w:r>
        <w:rPr>
          <w:sz w:val="20"/>
          <w:szCs w:val="20"/>
        </w:rPr>
        <w:t>.</w:t>
      </w:r>
      <w:r w:rsidRPr="007C6CDC">
        <w:rPr>
          <w:sz w:val="20"/>
          <w:szCs w:val="20"/>
        </w:rPr>
        <w:t xml:space="preserve"> All values shown are the average of both the replicates that were </w:t>
      </w:r>
      <w:r>
        <w:rPr>
          <w:sz w:val="20"/>
          <w:szCs w:val="20"/>
        </w:rPr>
        <w:t>conducted</w:t>
      </w:r>
      <w:r w:rsidRPr="007C6CDC">
        <w:rPr>
          <w:sz w:val="20"/>
          <w:szCs w:val="20"/>
        </w:rPr>
        <w:t xml:space="preserve"> for each </w:t>
      </w:r>
      <w:r>
        <w:rPr>
          <w:sz w:val="20"/>
          <w:szCs w:val="20"/>
        </w:rPr>
        <w:t>dilution</w:t>
      </w:r>
      <w:r w:rsidRPr="007C6CDC">
        <w:rPr>
          <w:sz w:val="20"/>
          <w:szCs w:val="20"/>
        </w:rPr>
        <w:t xml:space="preserve"> of </w:t>
      </w:r>
      <w:r>
        <w:rPr>
          <w:sz w:val="20"/>
          <w:szCs w:val="20"/>
        </w:rPr>
        <w:t>3D7/HB3.</w:t>
      </w:r>
      <w:r w:rsidRPr="007C6CDC">
        <w:rPr>
          <w:sz w:val="20"/>
          <w:szCs w:val="20"/>
        </w:rPr>
        <w:t xml:space="preserve"> </w:t>
      </w:r>
    </w:p>
    <w:p w14:paraId="33EFEDB3" w14:textId="77777777" w:rsidR="00905D72" w:rsidRPr="007C6CDC" w:rsidRDefault="00905D72" w:rsidP="007C6CDC">
      <w:pPr>
        <w:jc w:val="both"/>
        <w:rPr>
          <w:b/>
          <w:bCs/>
        </w:rPr>
      </w:pPr>
    </w:p>
    <w:p w14:paraId="14691624" w14:textId="77777777" w:rsidR="00905D72" w:rsidRPr="007C6CDC" w:rsidRDefault="00905D72" w:rsidP="007C6CDC">
      <w:pPr>
        <w:jc w:val="both"/>
        <w:rPr>
          <w:b/>
          <w:bCs/>
        </w:rPr>
      </w:pPr>
    </w:p>
    <w:p w14:paraId="254D1F89" w14:textId="77777777" w:rsidR="00905D72" w:rsidRDefault="00905D72">
      <w:pPr>
        <w:rPr>
          <w:b/>
          <w:bCs/>
        </w:rPr>
      </w:pPr>
    </w:p>
    <w:p w14:paraId="44518F66" w14:textId="77777777" w:rsidR="00905D72" w:rsidRDefault="00905D72">
      <w:pPr>
        <w:rPr>
          <w:b/>
          <w:bCs/>
        </w:rPr>
      </w:pPr>
    </w:p>
    <w:p w14:paraId="25BF8A5B" w14:textId="77777777" w:rsidR="00880968" w:rsidRDefault="00880968">
      <w:pPr>
        <w:sectPr w:rsidR="00880968" w:rsidSect="00DF4A13"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48BB1982" w14:textId="1EA67694" w:rsidR="0020658E" w:rsidRDefault="0020658E" w:rsidP="00C74333">
      <w:pPr>
        <w:pStyle w:val="Heading2"/>
      </w:pPr>
      <w:bookmarkStart w:id="4" w:name="_Toc176260059"/>
      <w:r w:rsidRPr="0020658E">
        <w:lastRenderedPageBreak/>
        <w:t>Supplementary Table 3. Parasite</w:t>
      </w:r>
      <w:r>
        <w:t xml:space="preserve"> prevalence and</w:t>
      </w:r>
      <w:r w:rsidRPr="0020658E">
        <w:t xml:space="preserve"> densities</w:t>
      </w:r>
      <w:bookmarkEnd w:id="4"/>
    </w:p>
    <w:p w14:paraId="27F2116A" w14:textId="77777777" w:rsidR="00880968" w:rsidRDefault="00880968">
      <w:pPr>
        <w:rPr>
          <w:b/>
          <w:bCs/>
        </w:rPr>
      </w:pPr>
    </w:p>
    <w:tbl>
      <w:tblPr>
        <w:tblStyle w:val="TableGrid"/>
        <w:tblW w:w="13432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985"/>
        <w:gridCol w:w="2268"/>
        <w:gridCol w:w="1701"/>
        <w:gridCol w:w="2268"/>
        <w:gridCol w:w="2692"/>
      </w:tblGrid>
      <w:tr w:rsidR="00AF2DDB" w:rsidRPr="00D009B2" w14:paraId="047977D1" w14:textId="4ABB5223" w:rsidTr="00AF2DDB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6D668C08" w14:textId="1042CE2B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of follow-up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1216F75C" w14:textId="0C356587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Treatment arm</w:t>
            </w:r>
          </w:p>
        </w:tc>
        <w:tc>
          <w:tcPr>
            <w:tcW w:w="4253" w:type="dxa"/>
            <w:gridSpan w:val="2"/>
            <w:shd w:val="clear" w:color="auto" w:fill="F2F2F2" w:themeFill="background1" w:themeFillShade="F2"/>
            <w:vAlign w:val="center"/>
          </w:tcPr>
          <w:p w14:paraId="5684A29A" w14:textId="5FA5372D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Asexual parasites</w:t>
            </w:r>
          </w:p>
        </w:tc>
        <w:tc>
          <w:tcPr>
            <w:tcW w:w="3969" w:type="dxa"/>
            <w:gridSpan w:val="2"/>
            <w:shd w:val="clear" w:color="auto" w:fill="F2F2F2" w:themeFill="background1" w:themeFillShade="F2"/>
            <w:vAlign w:val="center"/>
          </w:tcPr>
          <w:p w14:paraId="5E0CC5FD" w14:textId="6812E49C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Total gametocytes</w:t>
            </w:r>
          </w:p>
        </w:tc>
        <w:tc>
          <w:tcPr>
            <w:tcW w:w="2692" w:type="dxa"/>
            <w:vMerge w:val="restart"/>
            <w:shd w:val="clear" w:color="auto" w:fill="F2F2F2" w:themeFill="background1" w:themeFillShade="F2"/>
            <w:vAlign w:val="center"/>
          </w:tcPr>
          <w:p w14:paraId="0F4ADC90" w14:textId="32E5717B" w:rsidR="00AF2DDB" w:rsidRPr="00D009B2" w:rsidRDefault="00AF2DDB" w:rsidP="00AF2DD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median asexual parasites / gametocytes density (%)</w:t>
            </w:r>
          </w:p>
        </w:tc>
      </w:tr>
      <w:tr w:rsidR="00AF2DDB" w:rsidRPr="00D009B2" w14:paraId="1DFA457B" w14:textId="45FC3D9B" w:rsidTr="00AF2DDB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42F63769" w14:textId="4E2F0A51" w:rsidR="00AF2DDB" w:rsidRPr="00D009B2" w:rsidRDefault="00AF2DDB" w:rsidP="0020658E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7AB8909B" w14:textId="569AD049" w:rsidR="00AF2DDB" w:rsidRPr="00D009B2" w:rsidRDefault="00AF2DDB" w:rsidP="0020658E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67F5213" w14:textId="77777777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 xml:space="preserve">Prevalence </w:t>
            </w:r>
          </w:p>
          <w:p w14:paraId="159085DE" w14:textId="6772499F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% (n/N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67AB3DE" w14:textId="77777777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 xml:space="preserve">Density </w:t>
            </w:r>
          </w:p>
          <w:p w14:paraId="646C5D5A" w14:textId="2BACCB46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Median parasites/</w:t>
            </w:r>
            <w:proofErr w:type="spellStart"/>
            <w:r w:rsidRPr="00D009B2">
              <w:rPr>
                <w:sz w:val="20"/>
                <w:szCs w:val="20"/>
              </w:rPr>
              <w:t>μL</w:t>
            </w:r>
            <w:proofErr w:type="spellEnd"/>
            <w:r w:rsidRPr="00D009B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8FB2FA6" w14:textId="77777777" w:rsidR="00AF2DDB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 xml:space="preserve">Prevalence </w:t>
            </w:r>
          </w:p>
          <w:p w14:paraId="2C463F61" w14:textId="222A39E1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% (n/N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639673A" w14:textId="77777777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 xml:space="preserve">Density </w:t>
            </w:r>
          </w:p>
          <w:p w14:paraId="4AE96309" w14:textId="446EB598" w:rsidR="00AF2DDB" w:rsidRPr="00D009B2" w:rsidRDefault="00AF2DDB" w:rsidP="0020658E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Median parasites/</w:t>
            </w:r>
            <w:proofErr w:type="spellStart"/>
            <w:r w:rsidRPr="00D009B2">
              <w:rPr>
                <w:sz w:val="20"/>
                <w:szCs w:val="20"/>
              </w:rPr>
              <w:t>μL</w:t>
            </w:r>
            <w:proofErr w:type="spellEnd"/>
            <w:r w:rsidRPr="00D009B2">
              <w:rPr>
                <w:sz w:val="20"/>
                <w:szCs w:val="20"/>
              </w:rPr>
              <w:t xml:space="preserve"> (IQR)</w:t>
            </w:r>
          </w:p>
        </w:tc>
        <w:tc>
          <w:tcPr>
            <w:tcW w:w="2692" w:type="dxa"/>
            <w:vMerge/>
            <w:shd w:val="clear" w:color="auto" w:fill="F2F2F2" w:themeFill="background1" w:themeFillShade="F2"/>
          </w:tcPr>
          <w:p w14:paraId="78D42D1C" w14:textId="77777777" w:rsidR="00AF2DDB" w:rsidRPr="00D009B2" w:rsidRDefault="00AF2DDB" w:rsidP="0020658E">
            <w:pPr>
              <w:rPr>
                <w:sz w:val="20"/>
                <w:szCs w:val="20"/>
              </w:rPr>
            </w:pPr>
          </w:p>
        </w:tc>
      </w:tr>
      <w:tr w:rsidR="00DB7281" w:rsidRPr="00D009B2" w14:paraId="71F21EF6" w14:textId="7ED38826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25483FF9" w14:textId="08201AD1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0</w:t>
            </w:r>
          </w:p>
        </w:tc>
        <w:tc>
          <w:tcPr>
            <w:tcW w:w="1276" w:type="dxa"/>
            <w:vAlign w:val="center"/>
          </w:tcPr>
          <w:p w14:paraId="5FCB0773" w14:textId="114385C8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0AE9B85F" w14:textId="27ED25C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91.67% (44/48)</w:t>
            </w:r>
          </w:p>
        </w:tc>
        <w:tc>
          <w:tcPr>
            <w:tcW w:w="2268" w:type="dxa"/>
            <w:vAlign w:val="center"/>
          </w:tcPr>
          <w:p w14:paraId="4352D613" w14:textId="7A6BD41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397 (54.2-1932)</w:t>
            </w:r>
          </w:p>
        </w:tc>
        <w:tc>
          <w:tcPr>
            <w:tcW w:w="1701" w:type="dxa"/>
            <w:vAlign w:val="center"/>
          </w:tcPr>
          <w:p w14:paraId="5BEB6E44" w14:textId="68BEE11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48/48)</w:t>
            </w:r>
          </w:p>
        </w:tc>
        <w:tc>
          <w:tcPr>
            <w:tcW w:w="2268" w:type="dxa"/>
            <w:vAlign w:val="center"/>
          </w:tcPr>
          <w:p w14:paraId="08017BC3" w14:textId="6DC93114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77.3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37.1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141B191C" w14:textId="1C918977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513.58</w:t>
            </w:r>
          </w:p>
        </w:tc>
      </w:tr>
      <w:tr w:rsidR="00DB7281" w:rsidRPr="00D009B2" w14:paraId="1D987EA0" w14:textId="6E9F1206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709AB1A9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9E889E" w14:textId="5354B01F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51EC08B6" w14:textId="47A1A7A4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5/25)</w:t>
            </w:r>
          </w:p>
        </w:tc>
        <w:tc>
          <w:tcPr>
            <w:tcW w:w="2268" w:type="dxa"/>
            <w:vAlign w:val="center"/>
          </w:tcPr>
          <w:p w14:paraId="67171CEF" w14:textId="605C6E1F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673 (156-2342)</w:t>
            </w:r>
          </w:p>
        </w:tc>
        <w:tc>
          <w:tcPr>
            <w:tcW w:w="1701" w:type="dxa"/>
            <w:vAlign w:val="center"/>
          </w:tcPr>
          <w:p w14:paraId="7CBDEF76" w14:textId="1FB951E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5/25)</w:t>
            </w:r>
          </w:p>
        </w:tc>
        <w:tc>
          <w:tcPr>
            <w:tcW w:w="2268" w:type="dxa"/>
            <w:vAlign w:val="center"/>
          </w:tcPr>
          <w:p w14:paraId="56155DF6" w14:textId="6479BC01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74.5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37.6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2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67835BA0" w14:textId="16535534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903.36</w:t>
            </w:r>
          </w:p>
        </w:tc>
      </w:tr>
      <w:tr w:rsidR="00DB7281" w:rsidRPr="00D009B2" w14:paraId="0F71D7A0" w14:textId="355EF53F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7E3E843B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63CFE8" w14:textId="6EE87D90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732BD683" w14:textId="6CF7B2B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82.61% (19/23)</w:t>
            </w:r>
          </w:p>
        </w:tc>
        <w:tc>
          <w:tcPr>
            <w:tcW w:w="2268" w:type="dxa"/>
            <w:vAlign w:val="center"/>
          </w:tcPr>
          <w:p w14:paraId="73D15A9F" w14:textId="78895509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 xml:space="preserve">305 (31.2-1572) </w:t>
            </w:r>
          </w:p>
        </w:tc>
        <w:tc>
          <w:tcPr>
            <w:tcW w:w="1701" w:type="dxa"/>
            <w:vAlign w:val="center"/>
          </w:tcPr>
          <w:p w14:paraId="418E697E" w14:textId="2388B728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3/23)</w:t>
            </w:r>
          </w:p>
        </w:tc>
        <w:tc>
          <w:tcPr>
            <w:tcW w:w="2268" w:type="dxa"/>
            <w:vAlign w:val="center"/>
          </w:tcPr>
          <w:p w14:paraId="1F74E3A2" w14:textId="1DEB7D71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83.2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35.9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2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16F34FDA" w14:textId="15F85D7F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366.59</w:t>
            </w:r>
          </w:p>
        </w:tc>
      </w:tr>
      <w:tr w:rsidR="00DB7281" w:rsidRPr="00D009B2" w14:paraId="5048750B" w14:textId="0F4B0922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1D69C83B" w14:textId="46749B11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2</w:t>
            </w:r>
          </w:p>
        </w:tc>
        <w:tc>
          <w:tcPr>
            <w:tcW w:w="1276" w:type="dxa"/>
            <w:vAlign w:val="center"/>
          </w:tcPr>
          <w:p w14:paraId="7E332E43" w14:textId="7B1D7355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0C82AE57" w14:textId="6CFA7A7A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41.67% (20/48)</w:t>
            </w:r>
          </w:p>
        </w:tc>
        <w:tc>
          <w:tcPr>
            <w:tcW w:w="2268" w:type="dxa"/>
            <w:vAlign w:val="center"/>
          </w:tcPr>
          <w:p w14:paraId="0C66E599" w14:textId="52BB5FB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.59 (0.55-2.5)</w:t>
            </w:r>
          </w:p>
        </w:tc>
        <w:tc>
          <w:tcPr>
            <w:tcW w:w="1701" w:type="dxa"/>
            <w:vAlign w:val="center"/>
          </w:tcPr>
          <w:p w14:paraId="6282D594" w14:textId="1D328154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48/48)</w:t>
            </w:r>
          </w:p>
        </w:tc>
        <w:tc>
          <w:tcPr>
            <w:tcW w:w="2268" w:type="dxa"/>
            <w:vAlign w:val="center"/>
          </w:tcPr>
          <w:p w14:paraId="4FF5F5B4" w14:textId="0CE8DE83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62.6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30.2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4CAA13E6" w14:textId="74278E0D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2.54</w:t>
            </w:r>
          </w:p>
        </w:tc>
      </w:tr>
      <w:tr w:rsidR="00DB7281" w:rsidRPr="00D009B2" w14:paraId="03DEC907" w14:textId="33CA4163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06BEFE84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36C76C" w14:textId="33DE72AC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188D604A" w14:textId="3527737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48% (12/25)</w:t>
            </w:r>
          </w:p>
        </w:tc>
        <w:tc>
          <w:tcPr>
            <w:tcW w:w="2268" w:type="dxa"/>
            <w:vAlign w:val="center"/>
          </w:tcPr>
          <w:p w14:paraId="02B3B980" w14:textId="3E41E8B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.52 (0.45-2.21)</w:t>
            </w:r>
          </w:p>
        </w:tc>
        <w:tc>
          <w:tcPr>
            <w:tcW w:w="1701" w:type="dxa"/>
            <w:vAlign w:val="center"/>
          </w:tcPr>
          <w:p w14:paraId="43E002F8" w14:textId="6DB315E4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5/25)</w:t>
            </w:r>
          </w:p>
        </w:tc>
        <w:tc>
          <w:tcPr>
            <w:tcW w:w="2268" w:type="dxa"/>
            <w:vAlign w:val="center"/>
          </w:tcPr>
          <w:p w14:paraId="0D44D16F" w14:textId="3711BEEC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67.9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33.9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713B3CD7" w14:textId="2C817C6A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2.24</w:t>
            </w:r>
          </w:p>
        </w:tc>
      </w:tr>
      <w:tr w:rsidR="00DB7281" w:rsidRPr="00D009B2" w14:paraId="10F8819E" w14:textId="089A080F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14D2CF5D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69D0A3" w14:textId="6825ED68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547603B6" w14:textId="4D123E20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34.78% (8/23)</w:t>
            </w:r>
          </w:p>
        </w:tc>
        <w:tc>
          <w:tcPr>
            <w:tcW w:w="2268" w:type="dxa"/>
            <w:vAlign w:val="center"/>
          </w:tcPr>
          <w:p w14:paraId="4E7938C1" w14:textId="3ADD35D9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.78 (0.66-3.19)</w:t>
            </w:r>
          </w:p>
        </w:tc>
        <w:tc>
          <w:tcPr>
            <w:tcW w:w="1701" w:type="dxa"/>
            <w:vAlign w:val="center"/>
          </w:tcPr>
          <w:p w14:paraId="1B832393" w14:textId="0A5BB0E9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3/23)</w:t>
            </w:r>
          </w:p>
        </w:tc>
        <w:tc>
          <w:tcPr>
            <w:tcW w:w="2268" w:type="dxa"/>
            <w:vAlign w:val="center"/>
          </w:tcPr>
          <w:p w14:paraId="77C68424" w14:textId="231B72CD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57.1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99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1833D5FC" w14:textId="7E8EB35D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3.12</w:t>
            </w:r>
          </w:p>
        </w:tc>
      </w:tr>
      <w:tr w:rsidR="00DB7281" w:rsidRPr="00D009B2" w14:paraId="06EF299D" w14:textId="17A4D04F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73097886" w14:textId="3426A282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7</w:t>
            </w:r>
          </w:p>
        </w:tc>
        <w:tc>
          <w:tcPr>
            <w:tcW w:w="1276" w:type="dxa"/>
            <w:vAlign w:val="center"/>
          </w:tcPr>
          <w:p w14:paraId="4D61980D" w14:textId="77777777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34130FCD" w14:textId="75B90EAB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28.57% (14/49)</w:t>
            </w:r>
          </w:p>
        </w:tc>
        <w:tc>
          <w:tcPr>
            <w:tcW w:w="2268" w:type="dxa"/>
            <w:vAlign w:val="center"/>
          </w:tcPr>
          <w:p w14:paraId="5A520696" w14:textId="1CEBBEB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32 (0.22-0.64)</w:t>
            </w:r>
          </w:p>
        </w:tc>
        <w:tc>
          <w:tcPr>
            <w:tcW w:w="1701" w:type="dxa"/>
            <w:vAlign w:val="center"/>
          </w:tcPr>
          <w:p w14:paraId="17D37D8A" w14:textId="3E7D09A5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49/49)</w:t>
            </w:r>
          </w:p>
        </w:tc>
        <w:tc>
          <w:tcPr>
            <w:tcW w:w="2268" w:type="dxa"/>
            <w:vAlign w:val="center"/>
          </w:tcPr>
          <w:p w14:paraId="2783D0D4" w14:textId="25ABE28A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41.6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17.0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68.2</w:t>
            </w:r>
            <w:r>
              <w:rPr>
                <w:sz w:val="20"/>
                <w:szCs w:val="20"/>
              </w:rPr>
              <w:t>)</w:t>
            </w:r>
            <w:r w:rsidRPr="001711ED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92" w:type="dxa"/>
            <w:vAlign w:val="bottom"/>
          </w:tcPr>
          <w:p w14:paraId="28D81D2D" w14:textId="4383F437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0.77</w:t>
            </w:r>
          </w:p>
        </w:tc>
      </w:tr>
      <w:tr w:rsidR="00DB7281" w:rsidRPr="00D009B2" w14:paraId="3BD3F229" w14:textId="05E3FCDA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201C2249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5C1179" w14:textId="7777777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51174FAF" w14:textId="541B481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36% (9/25)</w:t>
            </w:r>
          </w:p>
        </w:tc>
        <w:tc>
          <w:tcPr>
            <w:tcW w:w="2268" w:type="dxa"/>
            <w:vAlign w:val="center"/>
          </w:tcPr>
          <w:p w14:paraId="0658C8D1" w14:textId="77E2762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24 (0.14-0.51)</w:t>
            </w:r>
          </w:p>
        </w:tc>
        <w:tc>
          <w:tcPr>
            <w:tcW w:w="1701" w:type="dxa"/>
            <w:vAlign w:val="center"/>
          </w:tcPr>
          <w:p w14:paraId="171C9E0B" w14:textId="39A3F3A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5/25)</w:t>
            </w:r>
          </w:p>
        </w:tc>
        <w:tc>
          <w:tcPr>
            <w:tcW w:w="2268" w:type="dxa"/>
            <w:vAlign w:val="center"/>
          </w:tcPr>
          <w:p w14:paraId="3FE7D49A" w14:textId="09E0C72F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41.6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16.1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6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1667DED6" w14:textId="383CBE85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0.58</w:t>
            </w:r>
          </w:p>
        </w:tc>
      </w:tr>
      <w:tr w:rsidR="00DB7281" w:rsidRPr="00D009B2" w14:paraId="36BE6A83" w14:textId="29DC6E97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4CFDDD0B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15DA25" w14:textId="1211958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5B5E8D8A" w14:textId="6411F32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20.83% (5/24)</w:t>
            </w:r>
          </w:p>
        </w:tc>
        <w:tc>
          <w:tcPr>
            <w:tcW w:w="2268" w:type="dxa"/>
            <w:vAlign w:val="center"/>
          </w:tcPr>
          <w:p w14:paraId="5568C7A4" w14:textId="060A2FDF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55 (0.27-0.68)</w:t>
            </w:r>
          </w:p>
        </w:tc>
        <w:tc>
          <w:tcPr>
            <w:tcW w:w="1701" w:type="dxa"/>
            <w:vAlign w:val="center"/>
          </w:tcPr>
          <w:p w14:paraId="2FBFB69F" w14:textId="61C70018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4/24)</w:t>
            </w:r>
          </w:p>
        </w:tc>
        <w:tc>
          <w:tcPr>
            <w:tcW w:w="2268" w:type="dxa"/>
            <w:vAlign w:val="center"/>
          </w:tcPr>
          <w:p w14:paraId="68CDB5A5" w14:textId="658AA30C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41.4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18.0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54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088B6F33" w14:textId="0D65B44F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1.33</w:t>
            </w:r>
          </w:p>
        </w:tc>
      </w:tr>
      <w:tr w:rsidR="00DB7281" w:rsidRPr="00D009B2" w14:paraId="34B8C240" w14:textId="6835B0EC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1FAFD67F" w14:textId="6B9E92F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14</w:t>
            </w:r>
          </w:p>
        </w:tc>
        <w:tc>
          <w:tcPr>
            <w:tcW w:w="1276" w:type="dxa"/>
            <w:vAlign w:val="center"/>
          </w:tcPr>
          <w:p w14:paraId="37C48E85" w14:textId="77777777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0A9C49A1" w14:textId="1DF0EB1E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25.53% (12/47)</w:t>
            </w:r>
          </w:p>
        </w:tc>
        <w:tc>
          <w:tcPr>
            <w:tcW w:w="2268" w:type="dxa"/>
            <w:vAlign w:val="center"/>
          </w:tcPr>
          <w:p w14:paraId="28C159A4" w14:textId="4BA294E2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47 (0.29-1.2)</w:t>
            </w:r>
          </w:p>
        </w:tc>
        <w:tc>
          <w:tcPr>
            <w:tcW w:w="1701" w:type="dxa"/>
            <w:vAlign w:val="center"/>
          </w:tcPr>
          <w:p w14:paraId="1C98AC3E" w14:textId="6BDD7A41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97.87% (46/47)</w:t>
            </w:r>
          </w:p>
        </w:tc>
        <w:tc>
          <w:tcPr>
            <w:tcW w:w="2268" w:type="dxa"/>
            <w:vAlign w:val="center"/>
          </w:tcPr>
          <w:p w14:paraId="28147AD3" w14:textId="7B351B56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10.2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37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6ED12CD1" w14:textId="11C2F2D3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2.24</w:t>
            </w:r>
          </w:p>
        </w:tc>
      </w:tr>
      <w:tr w:rsidR="00DB7281" w:rsidRPr="00D009B2" w14:paraId="5FD95E33" w14:textId="69B13B05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2F00E3AC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2B0FD4" w14:textId="7777777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1F0B29C2" w14:textId="79F0F421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30.43% (7/23)</w:t>
            </w:r>
          </w:p>
        </w:tc>
        <w:tc>
          <w:tcPr>
            <w:tcW w:w="2268" w:type="dxa"/>
            <w:vAlign w:val="center"/>
          </w:tcPr>
          <w:p w14:paraId="0A4DC6FB" w14:textId="7706EC64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48 (0.29-1.14)</w:t>
            </w:r>
          </w:p>
        </w:tc>
        <w:tc>
          <w:tcPr>
            <w:tcW w:w="1701" w:type="dxa"/>
            <w:vAlign w:val="center"/>
          </w:tcPr>
          <w:p w14:paraId="64D733F1" w14:textId="5E0A55C0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00% (23/23)</w:t>
            </w:r>
          </w:p>
        </w:tc>
        <w:tc>
          <w:tcPr>
            <w:tcW w:w="2268" w:type="dxa"/>
            <w:vAlign w:val="center"/>
          </w:tcPr>
          <w:p w14:paraId="2EF09D90" w14:textId="040CD0EE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 xml:space="preserve">19.2 </w:t>
            </w:r>
            <w:r>
              <w:rPr>
                <w:sz w:val="20"/>
                <w:szCs w:val="20"/>
              </w:rPr>
              <w:t>(</w:t>
            </w:r>
            <w:r w:rsidRPr="001711ED">
              <w:rPr>
                <w:sz w:val="20"/>
                <w:szCs w:val="20"/>
              </w:rPr>
              <w:t>8.49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46.5</w:t>
            </w:r>
            <w:r>
              <w:rPr>
                <w:sz w:val="20"/>
                <w:szCs w:val="20"/>
              </w:rPr>
              <w:t>)</w:t>
            </w:r>
            <w:r w:rsidRPr="001711E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692" w:type="dxa"/>
            <w:vAlign w:val="bottom"/>
          </w:tcPr>
          <w:p w14:paraId="4F321AA3" w14:textId="7EEA3DFF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2.50</w:t>
            </w:r>
          </w:p>
        </w:tc>
      </w:tr>
      <w:tr w:rsidR="00DB7281" w:rsidRPr="00D009B2" w14:paraId="01A80D37" w14:textId="5034C7AA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30FFAFE8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0C27E7" w14:textId="47A17730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5963B3D7" w14:textId="18C23D92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20.83% (5/24)</w:t>
            </w:r>
          </w:p>
        </w:tc>
        <w:tc>
          <w:tcPr>
            <w:tcW w:w="2268" w:type="dxa"/>
            <w:vAlign w:val="center"/>
          </w:tcPr>
          <w:p w14:paraId="60F720A9" w14:textId="15935300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36 (0.35-1.01)</w:t>
            </w:r>
          </w:p>
        </w:tc>
        <w:tc>
          <w:tcPr>
            <w:tcW w:w="1701" w:type="dxa"/>
            <w:vAlign w:val="center"/>
          </w:tcPr>
          <w:p w14:paraId="03ACE045" w14:textId="422B3FB0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83% (</w:t>
            </w:r>
            <w:r w:rsidRPr="00D009B2">
              <w:rPr>
                <w:sz w:val="20"/>
                <w:szCs w:val="20"/>
              </w:rPr>
              <w:t>23/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A24679F" w14:textId="10164644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23.8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10.2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33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13DCA68B" w14:textId="7B596C6C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1.51</w:t>
            </w:r>
          </w:p>
        </w:tc>
      </w:tr>
      <w:tr w:rsidR="00DB7281" w:rsidRPr="00D009B2" w14:paraId="729763CF" w14:textId="12EDD78C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270FB147" w14:textId="3D7852D6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21</w:t>
            </w:r>
          </w:p>
        </w:tc>
        <w:tc>
          <w:tcPr>
            <w:tcW w:w="1276" w:type="dxa"/>
            <w:vAlign w:val="center"/>
          </w:tcPr>
          <w:p w14:paraId="2010B069" w14:textId="77777777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3B4C734A" w14:textId="0441B8F2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6.67% (7/42)</w:t>
            </w:r>
          </w:p>
        </w:tc>
        <w:tc>
          <w:tcPr>
            <w:tcW w:w="2268" w:type="dxa"/>
            <w:vAlign w:val="center"/>
          </w:tcPr>
          <w:p w14:paraId="7EEFB67B" w14:textId="6059A89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62 (0.35-1.08)</w:t>
            </w:r>
          </w:p>
        </w:tc>
        <w:tc>
          <w:tcPr>
            <w:tcW w:w="1701" w:type="dxa"/>
            <w:vAlign w:val="center"/>
          </w:tcPr>
          <w:p w14:paraId="4D38980D" w14:textId="2A63DE68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% (</w:t>
            </w:r>
            <w:r w:rsidRPr="00D009B2">
              <w:rPr>
                <w:sz w:val="20"/>
                <w:szCs w:val="20"/>
              </w:rPr>
              <w:t>40/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F2DFEDF" w14:textId="2A87A938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5.25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2.62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4972E06A" w14:textId="30A17720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11.81</w:t>
            </w:r>
          </w:p>
        </w:tc>
      </w:tr>
      <w:tr w:rsidR="00DB7281" w:rsidRPr="00D009B2" w14:paraId="4EFD9726" w14:textId="57181215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34DD023F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AC0314" w14:textId="7777777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6AFEE816" w14:textId="1B32BAC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4.29% (3/21)</w:t>
            </w:r>
          </w:p>
        </w:tc>
        <w:tc>
          <w:tcPr>
            <w:tcW w:w="2268" w:type="dxa"/>
            <w:vAlign w:val="center"/>
          </w:tcPr>
          <w:p w14:paraId="501A7B51" w14:textId="1FACB6D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57 (0.35-0.6)</w:t>
            </w:r>
          </w:p>
        </w:tc>
        <w:tc>
          <w:tcPr>
            <w:tcW w:w="1701" w:type="dxa"/>
            <w:vAlign w:val="center"/>
          </w:tcPr>
          <w:p w14:paraId="22F9BED9" w14:textId="149A22F0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% (</w:t>
            </w:r>
            <w:r w:rsidRPr="00D009B2">
              <w:rPr>
                <w:sz w:val="20"/>
                <w:szCs w:val="20"/>
              </w:rPr>
              <w:t>20/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21B5E4D" w14:textId="66B43B5F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5.94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2.60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18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2692" w:type="dxa"/>
            <w:vAlign w:val="bottom"/>
          </w:tcPr>
          <w:p w14:paraId="517A85B9" w14:textId="3D63E543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9.60</w:t>
            </w:r>
          </w:p>
        </w:tc>
      </w:tr>
      <w:tr w:rsidR="00DB7281" w:rsidRPr="00D009B2" w14:paraId="01CABF27" w14:textId="6468D8BB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719C6B36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C9F1BA" w14:textId="186659E9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164B30D5" w14:textId="42AAC7D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9.05% (4/21)</w:t>
            </w:r>
          </w:p>
        </w:tc>
        <w:tc>
          <w:tcPr>
            <w:tcW w:w="2268" w:type="dxa"/>
            <w:vAlign w:val="center"/>
          </w:tcPr>
          <w:p w14:paraId="5D9D2110" w14:textId="29441652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.08 (0.59-3.42)</w:t>
            </w:r>
          </w:p>
        </w:tc>
        <w:tc>
          <w:tcPr>
            <w:tcW w:w="1701" w:type="dxa"/>
            <w:vAlign w:val="center"/>
          </w:tcPr>
          <w:p w14:paraId="700A39CD" w14:textId="293F6960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24% (</w:t>
            </w:r>
            <w:r w:rsidRPr="00D009B2">
              <w:rPr>
                <w:sz w:val="20"/>
                <w:szCs w:val="20"/>
              </w:rPr>
              <w:t>20/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3586941" w14:textId="61CA17D5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4.51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2.85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8.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254F6590" w14:textId="3C5EFEA0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23.95</w:t>
            </w:r>
          </w:p>
        </w:tc>
      </w:tr>
      <w:tr w:rsidR="00DB7281" w:rsidRPr="00D009B2" w14:paraId="3B5CDA37" w14:textId="71F800CE" w:rsidTr="00F4796A">
        <w:trPr>
          <w:trHeight w:val="255"/>
        </w:trPr>
        <w:tc>
          <w:tcPr>
            <w:tcW w:w="1242" w:type="dxa"/>
            <w:vMerge w:val="restart"/>
            <w:shd w:val="clear" w:color="auto" w:fill="F2F2F2" w:themeFill="background1" w:themeFillShade="F2"/>
            <w:vAlign w:val="center"/>
          </w:tcPr>
          <w:p w14:paraId="5A13FB28" w14:textId="7D9CC2BD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ay 28</w:t>
            </w:r>
          </w:p>
        </w:tc>
        <w:tc>
          <w:tcPr>
            <w:tcW w:w="1276" w:type="dxa"/>
            <w:vAlign w:val="center"/>
          </w:tcPr>
          <w:p w14:paraId="4B970C05" w14:textId="77777777" w:rsidR="00DB7281" w:rsidRPr="00D009B2" w:rsidRDefault="00DB7281" w:rsidP="00DB7281">
            <w:pPr>
              <w:rPr>
                <w:i/>
                <w:iCs/>
                <w:sz w:val="20"/>
                <w:szCs w:val="20"/>
              </w:rPr>
            </w:pPr>
            <w:r w:rsidRPr="00D009B2">
              <w:rPr>
                <w:i/>
                <w:iCs/>
                <w:sz w:val="20"/>
                <w:szCs w:val="20"/>
              </w:rPr>
              <w:t>Overall</w:t>
            </w:r>
          </w:p>
        </w:tc>
        <w:tc>
          <w:tcPr>
            <w:tcW w:w="1985" w:type="dxa"/>
            <w:vAlign w:val="center"/>
          </w:tcPr>
          <w:p w14:paraId="7CB4E82A" w14:textId="3EBC4EBA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9.3% (4/43)</w:t>
            </w:r>
          </w:p>
        </w:tc>
        <w:tc>
          <w:tcPr>
            <w:tcW w:w="2268" w:type="dxa"/>
            <w:vAlign w:val="center"/>
          </w:tcPr>
          <w:p w14:paraId="433B96FB" w14:textId="3ED0052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08 (0.05-1)</w:t>
            </w:r>
          </w:p>
        </w:tc>
        <w:tc>
          <w:tcPr>
            <w:tcW w:w="1701" w:type="dxa"/>
            <w:vAlign w:val="center"/>
          </w:tcPr>
          <w:p w14:paraId="601C019C" w14:textId="5EACF384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% (</w:t>
            </w:r>
            <w:r w:rsidRPr="00D009B2">
              <w:rPr>
                <w:sz w:val="20"/>
                <w:szCs w:val="20"/>
              </w:rPr>
              <w:t>39/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D76A320" w14:textId="4FB07863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3 (</w:t>
            </w:r>
            <w:r w:rsidRPr="001711E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-</w:t>
            </w:r>
            <w:r w:rsidRPr="001711ED">
              <w:rPr>
                <w:sz w:val="20"/>
                <w:szCs w:val="20"/>
              </w:rPr>
              <w:t>2.6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5243C137" w14:textId="235B1E50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9.64</w:t>
            </w:r>
          </w:p>
        </w:tc>
      </w:tr>
      <w:tr w:rsidR="00DB7281" w:rsidRPr="00D009B2" w14:paraId="426E63A0" w14:textId="0C5847DB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742C56C7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0A1896" w14:textId="77777777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DHA-PPQ</w:t>
            </w:r>
          </w:p>
        </w:tc>
        <w:tc>
          <w:tcPr>
            <w:tcW w:w="1985" w:type="dxa"/>
            <w:vAlign w:val="center"/>
          </w:tcPr>
          <w:p w14:paraId="725E1BEA" w14:textId="2782D77E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17.39% (4/23)</w:t>
            </w:r>
          </w:p>
        </w:tc>
        <w:tc>
          <w:tcPr>
            <w:tcW w:w="2268" w:type="dxa"/>
            <w:vAlign w:val="center"/>
          </w:tcPr>
          <w:p w14:paraId="1F61CFA7" w14:textId="5AF4B855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.08 (0.05- 0.99)</w:t>
            </w:r>
          </w:p>
        </w:tc>
        <w:tc>
          <w:tcPr>
            <w:tcW w:w="1701" w:type="dxa"/>
            <w:vAlign w:val="center"/>
          </w:tcPr>
          <w:p w14:paraId="06680606" w14:textId="070D96EC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% (</w:t>
            </w:r>
            <w:r w:rsidRPr="00D009B2">
              <w:rPr>
                <w:sz w:val="20"/>
                <w:szCs w:val="20"/>
              </w:rPr>
              <w:t>21/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FBBCB2D" w14:textId="5A322CA7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1.44</w:t>
            </w:r>
            <w:r>
              <w:rPr>
                <w:sz w:val="20"/>
                <w:szCs w:val="20"/>
              </w:rPr>
              <w:t xml:space="preserve"> (</w:t>
            </w:r>
            <w:r w:rsidRPr="001711ED"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-</w:t>
            </w:r>
            <w:r w:rsidRPr="001711ED">
              <w:rPr>
                <w:sz w:val="20"/>
                <w:szCs w:val="20"/>
              </w:rPr>
              <w:t>4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31C94D1D" w14:textId="79A6A2E6" w:rsidR="00DB7281" w:rsidRPr="001711ED" w:rsidRDefault="00DB7281" w:rsidP="00DB7281">
            <w:pPr>
              <w:rPr>
                <w:sz w:val="20"/>
                <w:szCs w:val="20"/>
              </w:rPr>
            </w:pPr>
            <w:r w:rsidRPr="00DB7281">
              <w:rPr>
                <w:sz w:val="20"/>
                <w:szCs w:val="20"/>
              </w:rPr>
              <w:t>5.56</w:t>
            </w:r>
          </w:p>
        </w:tc>
      </w:tr>
      <w:tr w:rsidR="00DB7281" w:rsidRPr="00D009B2" w14:paraId="54A7E5FC" w14:textId="12A01FFD" w:rsidTr="00F4796A">
        <w:trPr>
          <w:trHeight w:val="255"/>
        </w:trPr>
        <w:tc>
          <w:tcPr>
            <w:tcW w:w="1242" w:type="dxa"/>
            <w:vMerge/>
            <w:shd w:val="clear" w:color="auto" w:fill="F2F2F2" w:themeFill="background1" w:themeFillShade="F2"/>
            <w:vAlign w:val="center"/>
          </w:tcPr>
          <w:p w14:paraId="1FF0C8A5" w14:textId="77777777" w:rsidR="00DB7281" w:rsidRPr="00D009B2" w:rsidRDefault="00DB7281" w:rsidP="00DB728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4E1B69" w14:textId="29940195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PY-AS</w:t>
            </w:r>
          </w:p>
        </w:tc>
        <w:tc>
          <w:tcPr>
            <w:tcW w:w="1985" w:type="dxa"/>
            <w:vAlign w:val="center"/>
          </w:tcPr>
          <w:p w14:paraId="167E7133" w14:textId="454F66E3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0% (0/20)</w:t>
            </w:r>
          </w:p>
        </w:tc>
        <w:tc>
          <w:tcPr>
            <w:tcW w:w="2268" w:type="dxa"/>
            <w:vAlign w:val="center"/>
          </w:tcPr>
          <w:p w14:paraId="0BC9744B" w14:textId="3A425B5E" w:rsidR="00DB7281" w:rsidRPr="00D009B2" w:rsidRDefault="00DB7281" w:rsidP="00DB7281">
            <w:pPr>
              <w:rPr>
                <w:sz w:val="20"/>
                <w:szCs w:val="20"/>
              </w:rPr>
            </w:pPr>
            <w:r w:rsidRPr="00D009B2"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center"/>
          </w:tcPr>
          <w:p w14:paraId="4A7F0EA7" w14:textId="4FDC926B" w:rsidR="00DB7281" w:rsidRPr="00D009B2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 (</w:t>
            </w:r>
            <w:r w:rsidRPr="00D009B2">
              <w:rPr>
                <w:sz w:val="20"/>
                <w:szCs w:val="20"/>
              </w:rPr>
              <w:t>18/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761F95C" w14:textId="22144D1E" w:rsidR="00DB7281" w:rsidRPr="00D009B2" w:rsidRDefault="00DB7281" w:rsidP="00DB7281">
            <w:pPr>
              <w:rPr>
                <w:sz w:val="20"/>
                <w:szCs w:val="20"/>
              </w:rPr>
            </w:pPr>
            <w:r w:rsidRPr="001711ED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 (</w:t>
            </w:r>
            <w:r w:rsidRPr="001711ED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-</w:t>
            </w:r>
            <w:r w:rsidRPr="001711ED">
              <w:rPr>
                <w:sz w:val="20"/>
                <w:szCs w:val="20"/>
              </w:rPr>
              <w:t>1.5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92" w:type="dxa"/>
            <w:vAlign w:val="bottom"/>
          </w:tcPr>
          <w:p w14:paraId="23F7E735" w14:textId="2A3FE65D" w:rsidR="00DB7281" w:rsidRPr="001711ED" w:rsidRDefault="00DB7281" w:rsidP="00DB72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</w:tbl>
    <w:p w14:paraId="219409EB" w14:textId="77777777" w:rsidR="00222B37" w:rsidRPr="00222B37" w:rsidRDefault="00222B37">
      <w:pPr>
        <w:rPr>
          <w:sz w:val="20"/>
          <w:szCs w:val="20"/>
        </w:rPr>
      </w:pPr>
    </w:p>
    <w:p w14:paraId="40E74CAF" w14:textId="689B1C28" w:rsidR="00880968" w:rsidRPr="00222B37" w:rsidRDefault="00222B37">
      <w:pPr>
        <w:rPr>
          <w:b/>
          <w:bCs/>
          <w:sz w:val="20"/>
          <w:szCs w:val="20"/>
        </w:rPr>
        <w:sectPr w:rsidR="00880968" w:rsidRPr="00222B37" w:rsidSect="00880968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222B37">
        <w:rPr>
          <w:sz w:val="20"/>
          <w:szCs w:val="20"/>
        </w:rPr>
        <w:t>DHA-PPQ=</w:t>
      </w:r>
      <w:proofErr w:type="spellStart"/>
      <w:r w:rsidRPr="00222B37">
        <w:rPr>
          <w:sz w:val="20"/>
          <w:szCs w:val="20"/>
        </w:rPr>
        <w:t>dihydroartemisinin</w:t>
      </w:r>
      <w:proofErr w:type="spellEnd"/>
      <w:r w:rsidRPr="00222B37">
        <w:rPr>
          <w:sz w:val="20"/>
          <w:szCs w:val="20"/>
        </w:rPr>
        <w:t>-piperaquine, PY-AS=pyronaridine-artesunate</w:t>
      </w:r>
    </w:p>
    <w:p w14:paraId="3C77B49F" w14:textId="6CEB1D47" w:rsidR="0067321D" w:rsidRDefault="0020658E" w:rsidP="00C74333">
      <w:pPr>
        <w:pStyle w:val="Heading2"/>
      </w:pPr>
      <w:bookmarkStart w:id="5" w:name="_Toc176260060"/>
      <w:r w:rsidRPr="0020658E">
        <w:lastRenderedPageBreak/>
        <w:t xml:space="preserve">Supplementary Table </w:t>
      </w:r>
      <w:r w:rsidR="00E63688">
        <w:t>4</w:t>
      </w:r>
      <w:r>
        <w:t>. I</w:t>
      </w:r>
      <w:r w:rsidRPr="0020658E">
        <w:t>nfectivity</w:t>
      </w:r>
      <w:r>
        <w:t xml:space="preserve"> to mosquitoes in infectious individuals</w:t>
      </w:r>
      <w:bookmarkEnd w:id="5"/>
    </w:p>
    <w:p w14:paraId="03DFB01F" w14:textId="77777777" w:rsidR="0067321D" w:rsidRDefault="0067321D">
      <w:pPr>
        <w:rPr>
          <w:b/>
          <w:bCs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638"/>
        <w:gridCol w:w="1628"/>
        <w:gridCol w:w="1897"/>
        <w:gridCol w:w="2458"/>
        <w:gridCol w:w="1843"/>
      </w:tblGrid>
      <w:tr w:rsidR="00725966" w:rsidRPr="0020658E" w14:paraId="05167A23" w14:textId="77777777" w:rsidTr="00AF2DDB">
        <w:trPr>
          <w:trHeight w:val="340"/>
        </w:trPr>
        <w:tc>
          <w:tcPr>
            <w:tcW w:w="1638" w:type="dxa"/>
            <w:shd w:val="clear" w:color="auto" w:fill="F2F2F2" w:themeFill="background1" w:themeFillShade="F2"/>
            <w:vAlign w:val="center"/>
          </w:tcPr>
          <w:p w14:paraId="48C6E6EF" w14:textId="67AC3666" w:rsidR="00725966" w:rsidRPr="0020658E" w:rsidRDefault="00725966" w:rsidP="0067321D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ay of follow-up</w:t>
            </w:r>
          </w:p>
        </w:tc>
        <w:tc>
          <w:tcPr>
            <w:tcW w:w="1628" w:type="dxa"/>
            <w:shd w:val="clear" w:color="auto" w:fill="F2F2F2" w:themeFill="background1" w:themeFillShade="F2"/>
            <w:vAlign w:val="center"/>
          </w:tcPr>
          <w:p w14:paraId="11962B41" w14:textId="54AFCCF5" w:rsidR="00725966" w:rsidRPr="0020658E" w:rsidRDefault="00725966" w:rsidP="0067321D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Treatment arm</w:t>
            </w:r>
          </w:p>
        </w:tc>
        <w:tc>
          <w:tcPr>
            <w:tcW w:w="1897" w:type="dxa"/>
            <w:shd w:val="clear" w:color="auto" w:fill="F2F2F2" w:themeFill="background1" w:themeFillShade="F2"/>
          </w:tcPr>
          <w:p w14:paraId="3082F7BA" w14:textId="4DBD57ED" w:rsidR="00725966" w:rsidRDefault="00725966" w:rsidP="006732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Infectious individuals </w:t>
            </w:r>
            <w:r w:rsidRPr="00D009B2">
              <w:rPr>
                <w:sz w:val="20"/>
                <w:szCs w:val="20"/>
              </w:rPr>
              <w:t>% (n/N)</w:t>
            </w:r>
          </w:p>
        </w:tc>
        <w:tc>
          <w:tcPr>
            <w:tcW w:w="2458" w:type="dxa"/>
            <w:shd w:val="clear" w:color="auto" w:fill="F2F2F2" w:themeFill="background1" w:themeFillShade="F2"/>
            <w:vAlign w:val="center"/>
          </w:tcPr>
          <w:p w14:paraId="2F58A4B5" w14:textId="61826F6F" w:rsidR="00725966" w:rsidRDefault="00725966" w:rsidP="006732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quito infection rate</w:t>
            </w:r>
            <w:r w:rsidRPr="00725966">
              <w:rPr>
                <w:sz w:val="21"/>
                <w:szCs w:val="21"/>
                <w:vertAlign w:val="superscript"/>
              </w:rPr>
              <w:t>*</w:t>
            </w:r>
          </w:p>
          <w:p w14:paraId="49061A94" w14:textId="76B38F03" w:rsidR="00725966" w:rsidRPr="0020658E" w:rsidRDefault="00725966" w:rsidP="006732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% (IQR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6F06803B" w14:textId="54B3A6D1" w:rsidR="00725966" w:rsidRDefault="00725966" w:rsidP="006732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ocyst density</w:t>
            </w:r>
            <w:r w:rsidR="00450872" w:rsidRPr="00450872">
              <w:rPr>
                <w:sz w:val="21"/>
                <w:szCs w:val="21"/>
                <w:vertAlign w:val="superscript"/>
              </w:rPr>
              <w:t>**</w:t>
            </w:r>
            <w:r w:rsidRPr="00450872">
              <w:rPr>
                <w:sz w:val="21"/>
                <w:szCs w:val="21"/>
                <w:vertAlign w:val="superscript"/>
              </w:rPr>
              <w:t xml:space="preserve"> </w:t>
            </w:r>
          </w:p>
          <w:p w14:paraId="0A3681ED" w14:textId="298F06D9" w:rsidR="00725966" w:rsidRPr="0020658E" w:rsidRDefault="00725966" w:rsidP="0067321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(IQR)</w:t>
            </w:r>
          </w:p>
        </w:tc>
      </w:tr>
      <w:tr w:rsidR="00516A13" w:rsidRPr="0020658E" w14:paraId="30FB4E22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4A585533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ay 0</w:t>
            </w:r>
          </w:p>
        </w:tc>
        <w:tc>
          <w:tcPr>
            <w:tcW w:w="1628" w:type="dxa"/>
            <w:vAlign w:val="center"/>
          </w:tcPr>
          <w:p w14:paraId="39C9601E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147B7298" w14:textId="17548187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/50</w:t>
            </w:r>
          </w:p>
        </w:tc>
        <w:tc>
          <w:tcPr>
            <w:tcW w:w="2458" w:type="dxa"/>
            <w:vAlign w:val="center"/>
          </w:tcPr>
          <w:p w14:paraId="7D792986" w14:textId="06DDDEA4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4.9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51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31.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2C3AF696" w14:textId="2CECEFD0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3A689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-2)</w:t>
            </w:r>
          </w:p>
        </w:tc>
      </w:tr>
      <w:tr w:rsidR="00516A13" w:rsidRPr="0020658E" w14:paraId="2055C083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33F149EB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4AAD7CE2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04E0A870" w14:textId="0ADCD2B0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/25</w:t>
            </w:r>
          </w:p>
        </w:tc>
        <w:tc>
          <w:tcPr>
            <w:tcW w:w="2458" w:type="dxa"/>
            <w:vAlign w:val="center"/>
          </w:tcPr>
          <w:p w14:paraId="7C9CD2FF" w14:textId="48B6514D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23.6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8.64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35.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27578C3B" w14:textId="02958429" w:rsidR="00516A13" w:rsidRPr="0020658E" w:rsidRDefault="00516A13" w:rsidP="00516A13">
            <w:pPr>
              <w:rPr>
                <w:sz w:val="21"/>
                <w:szCs w:val="21"/>
              </w:rPr>
            </w:pPr>
            <w:r w:rsidRPr="003A6891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</w:t>
            </w:r>
            <w:r w:rsidRPr="003A689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</w:t>
            </w:r>
            <w:r w:rsidRPr="003A6891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</w:tr>
      <w:tr w:rsidR="00516A13" w:rsidRPr="0020658E" w14:paraId="29D3DD6E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14C72F85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3876B132" w14:textId="2E0D84FA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5EAB44C5" w14:textId="65602508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/25</w:t>
            </w:r>
          </w:p>
        </w:tc>
        <w:tc>
          <w:tcPr>
            <w:tcW w:w="2458" w:type="dxa"/>
            <w:vAlign w:val="center"/>
          </w:tcPr>
          <w:p w14:paraId="3C78A7A0" w14:textId="0C95DE5C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6.15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2.99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7BC38481" w14:textId="217A9A18" w:rsidR="00516A13" w:rsidRPr="0020658E" w:rsidRDefault="00516A13" w:rsidP="00516A13">
            <w:pPr>
              <w:rPr>
                <w:sz w:val="21"/>
                <w:szCs w:val="21"/>
              </w:rPr>
            </w:pPr>
            <w:r w:rsidRPr="003A6891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1-</w:t>
            </w:r>
            <w:r w:rsidRPr="003A6891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</w:tr>
      <w:tr w:rsidR="00516A13" w:rsidRPr="0020658E" w14:paraId="6B6947B1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3FE298A8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 xml:space="preserve">Day 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628" w:type="dxa"/>
            <w:vAlign w:val="center"/>
          </w:tcPr>
          <w:p w14:paraId="73073ABF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4A66137B" w14:textId="1ECD83A0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/50</w:t>
            </w:r>
          </w:p>
        </w:tc>
        <w:tc>
          <w:tcPr>
            <w:tcW w:w="2458" w:type="dxa"/>
            <w:vAlign w:val="center"/>
          </w:tcPr>
          <w:p w14:paraId="7765A9CB" w14:textId="4769E83A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61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122FCD0E" w14:textId="12D760D1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2)</w:t>
            </w:r>
          </w:p>
        </w:tc>
      </w:tr>
      <w:tr w:rsidR="00516A13" w:rsidRPr="0020658E" w14:paraId="284C5FAA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40F03B1A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5B181A34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0D6578D6" w14:textId="31278FD2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/25</w:t>
            </w:r>
          </w:p>
        </w:tc>
        <w:tc>
          <w:tcPr>
            <w:tcW w:w="2458" w:type="dxa"/>
            <w:vAlign w:val="center"/>
          </w:tcPr>
          <w:p w14:paraId="46B21ADA" w14:textId="419C534A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1.5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06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5.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9BCEE7E" w14:textId="6F81F5B5" w:rsidR="00516A13" w:rsidRPr="0020658E" w:rsidRDefault="00516A13" w:rsidP="00516A13">
            <w:pPr>
              <w:rPr>
                <w:sz w:val="21"/>
                <w:szCs w:val="21"/>
              </w:rPr>
            </w:pPr>
            <w:r w:rsidRPr="003A6891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1-2)</w:t>
            </w:r>
          </w:p>
        </w:tc>
      </w:tr>
      <w:tr w:rsidR="00516A13" w:rsidRPr="0020658E" w14:paraId="111F65B4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14FEB3FC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0A4B7902" w14:textId="57B3281C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19101A08" w14:textId="7634ABA8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/25</w:t>
            </w:r>
          </w:p>
        </w:tc>
        <w:tc>
          <w:tcPr>
            <w:tcW w:w="2458" w:type="dxa"/>
            <w:vAlign w:val="center"/>
          </w:tcPr>
          <w:p w14:paraId="0C6DE685" w14:textId="10A107A5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9.49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4.26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3.6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F3136E8" w14:textId="37436903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3A689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-</w:t>
            </w:r>
            <w:r w:rsidRPr="003A689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5)</w:t>
            </w:r>
          </w:p>
        </w:tc>
      </w:tr>
      <w:tr w:rsidR="00516A13" w:rsidRPr="0020658E" w14:paraId="57623237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7C8D565F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 xml:space="preserve">Day 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628" w:type="dxa"/>
            <w:vAlign w:val="center"/>
          </w:tcPr>
          <w:p w14:paraId="55376C40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77A967AF" w14:textId="30BF36F6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/50</w:t>
            </w:r>
          </w:p>
        </w:tc>
        <w:tc>
          <w:tcPr>
            <w:tcW w:w="2458" w:type="dxa"/>
            <w:vAlign w:val="center"/>
          </w:tcPr>
          <w:p w14:paraId="4A40C943" w14:textId="7A607E41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5.33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2.7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7.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275EC67" w14:textId="643611DE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  <w:tr w:rsidR="00516A13" w:rsidRPr="0020658E" w14:paraId="21B9AE38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6D2D5C1E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0033D992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255B212B" w14:textId="7F05FB3A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/25</w:t>
            </w:r>
          </w:p>
        </w:tc>
        <w:tc>
          <w:tcPr>
            <w:tcW w:w="2458" w:type="dxa"/>
            <w:vAlign w:val="center"/>
          </w:tcPr>
          <w:p w14:paraId="602E7474" w14:textId="7E6C82BC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7.69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71366BBE" w14:textId="2014B561" w:rsidR="00516A13" w:rsidRPr="0020658E" w:rsidRDefault="00516A13" w:rsidP="00516A13">
            <w:pPr>
              <w:rPr>
                <w:sz w:val="21"/>
                <w:szCs w:val="21"/>
              </w:rPr>
            </w:pPr>
            <w:r w:rsidRPr="003A6891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1-</w:t>
            </w:r>
            <w:r w:rsidRPr="003A689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)</w:t>
            </w:r>
          </w:p>
        </w:tc>
      </w:tr>
      <w:tr w:rsidR="00516A13" w:rsidRPr="0020658E" w14:paraId="5E14111A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6B5D4D5E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756E03BC" w14:textId="0F16AA58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0552B4E7" w14:textId="6E832E56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25</w:t>
            </w:r>
          </w:p>
        </w:tc>
        <w:tc>
          <w:tcPr>
            <w:tcW w:w="2458" w:type="dxa"/>
            <w:vAlign w:val="center"/>
          </w:tcPr>
          <w:p w14:paraId="1892356A" w14:textId="4B8E7787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3.85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2.1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33.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C17EF90" w14:textId="06FFE2D1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</w:t>
            </w:r>
            <w:r w:rsidRPr="003A689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)</w:t>
            </w:r>
          </w:p>
        </w:tc>
      </w:tr>
      <w:tr w:rsidR="00516A13" w:rsidRPr="0020658E" w14:paraId="29524C51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5848048E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 xml:space="preserve">Day </w:t>
            </w:r>
            <w:r>
              <w:rPr>
                <w:sz w:val="21"/>
                <w:szCs w:val="21"/>
              </w:rPr>
              <w:t>14</w:t>
            </w:r>
          </w:p>
        </w:tc>
        <w:tc>
          <w:tcPr>
            <w:tcW w:w="1628" w:type="dxa"/>
            <w:vAlign w:val="center"/>
          </w:tcPr>
          <w:p w14:paraId="5DE39905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571EDAC4" w14:textId="68F0C564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49</w:t>
            </w:r>
          </w:p>
        </w:tc>
        <w:tc>
          <w:tcPr>
            <w:tcW w:w="2458" w:type="dxa"/>
            <w:vAlign w:val="center"/>
          </w:tcPr>
          <w:p w14:paraId="7F72420F" w14:textId="286E67F3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7.69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85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7.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5D5D3335" w14:textId="08783128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.5)</w:t>
            </w:r>
          </w:p>
        </w:tc>
      </w:tr>
      <w:tr w:rsidR="00516A13" w:rsidRPr="0020658E" w14:paraId="28A3C52C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55468781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0DC95607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12CCADBF" w14:textId="629EA263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24</w:t>
            </w:r>
          </w:p>
        </w:tc>
        <w:tc>
          <w:tcPr>
            <w:tcW w:w="2458" w:type="dxa"/>
            <w:vAlign w:val="center"/>
          </w:tcPr>
          <w:p w14:paraId="7FF60F2C" w14:textId="61ACD2E7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6.6</w:t>
            </w:r>
            <w:r>
              <w:rPr>
                <w:sz w:val="21"/>
                <w:szCs w:val="21"/>
              </w:rPr>
              <w:t>5 (</w:t>
            </w:r>
            <w:r w:rsidRPr="00725966">
              <w:rPr>
                <w:sz w:val="21"/>
                <w:szCs w:val="21"/>
              </w:rPr>
              <w:t>2.98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8.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1DB119E0" w14:textId="27E0AC22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</w:t>
            </w:r>
            <w:r w:rsidRPr="003A6891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38)</w:t>
            </w:r>
          </w:p>
        </w:tc>
      </w:tr>
      <w:tr w:rsidR="00516A13" w:rsidRPr="0020658E" w14:paraId="21D1CD19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2DCFF56A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1E06A17A" w14:textId="7391A238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101988CF" w14:textId="53A6FDC4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/25</w:t>
            </w:r>
          </w:p>
        </w:tc>
        <w:tc>
          <w:tcPr>
            <w:tcW w:w="2458" w:type="dxa"/>
            <w:vAlign w:val="center"/>
          </w:tcPr>
          <w:p w14:paraId="7F6D811C" w14:textId="7E8D6CF8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7.2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8.62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2.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26FF0D6E" w14:textId="1C5B45D0" w:rsidR="00516A13" w:rsidRPr="0020658E" w:rsidRDefault="00516A13" w:rsidP="00516A13">
            <w:pPr>
              <w:rPr>
                <w:sz w:val="21"/>
                <w:szCs w:val="21"/>
              </w:rPr>
            </w:pPr>
            <w:r w:rsidRPr="003A6891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</w:t>
            </w:r>
            <w:r w:rsidRPr="003A689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-</w:t>
            </w:r>
            <w:r w:rsidRPr="003A6891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>5)</w:t>
            </w:r>
          </w:p>
        </w:tc>
      </w:tr>
      <w:tr w:rsidR="00516A13" w:rsidRPr="0020658E" w14:paraId="4EC3E591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08B5ECAF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 xml:space="preserve">Day </w:t>
            </w:r>
            <w:r>
              <w:rPr>
                <w:sz w:val="21"/>
                <w:szCs w:val="21"/>
              </w:rPr>
              <w:t>21</w:t>
            </w:r>
          </w:p>
        </w:tc>
        <w:tc>
          <w:tcPr>
            <w:tcW w:w="1628" w:type="dxa"/>
            <w:vAlign w:val="center"/>
          </w:tcPr>
          <w:p w14:paraId="4645BCAE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6E842ABB" w14:textId="62A40FA9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/23</w:t>
            </w:r>
          </w:p>
        </w:tc>
        <w:tc>
          <w:tcPr>
            <w:tcW w:w="2458" w:type="dxa"/>
            <w:vAlign w:val="center"/>
          </w:tcPr>
          <w:p w14:paraId="7C644782" w14:textId="49A67418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2.12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11.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2E184070" w14:textId="1F28307F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  <w:tr w:rsidR="00516A13" w:rsidRPr="0020658E" w14:paraId="2AF857D3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4C4AD2ED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6D8AB379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3C11F627" w14:textId="08BBA594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/15</w:t>
            </w:r>
          </w:p>
        </w:tc>
        <w:tc>
          <w:tcPr>
            <w:tcW w:w="2458" w:type="dxa"/>
            <w:vAlign w:val="center"/>
          </w:tcPr>
          <w:p w14:paraId="7D141FF1" w14:textId="32D827B2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2.7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8.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081A4B7A" w14:textId="1D8D7628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  <w:tr w:rsidR="00516A13" w:rsidRPr="0020658E" w14:paraId="5FE89593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144E166B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12BEB568" w14:textId="35093DA6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2DB411A2" w14:textId="2412B5CC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/8</w:t>
            </w:r>
          </w:p>
        </w:tc>
        <w:tc>
          <w:tcPr>
            <w:tcW w:w="2458" w:type="dxa"/>
            <w:vAlign w:val="center"/>
          </w:tcPr>
          <w:p w14:paraId="3942028A" w14:textId="1A308DD5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0.5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46844F8" w14:textId="69788019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  <w:tr w:rsidR="00516A13" w:rsidRPr="0020658E" w14:paraId="06B4FF9B" w14:textId="77777777" w:rsidTr="00AF2DDB">
        <w:trPr>
          <w:trHeight w:val="340"/>
        </w:trPr>
        <w:tc>
          <w:tcPr>
            <w:tcW w:w="1638" w:type="dxa"/>
            <w:vMerge w:val="restart"/>
            <w:shd w:val="clear" w:color="auto" w:fill="F2F2F2" w:themeFill="background1" w:themeFillShade="F2"/>
            <w:vAlign w:val="center"/>
          </w:tcPr>
          <w:p w14:paraId="78BF00BD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 xml:space="preserve">Day </w:t>
            </w:r>
            <w:r>
              <w:rPr>
                <w:sz w:val="21"/>
                <w:szCs w:val="21"/>
              </w:rPr>
              <w:t>28</w:t>
            </w:r>
          </w:p>
        </w:tc>
        <w:tc>
          <w:tcPr>
            <w:tcW w:w="1628" w:type="dxa"/>
            <w:vAlign w:val="center"/>
          </w:tcPr>
          <w:p w14:paraId="528C58C8" w14:textId="77777777" w:rsidR="00516A13" w:rsidRPr="0020658E" w:rsidRDefault="00516A13" w:rsidP="00516A13">
            <w:pPr>
              <w:rPr>
                <w:i/>
                <w:iCs/>
                <w:sz w:val="21"/>
                <w:szCs w:val="21"/>
              </w:rPr>
            </w:pPr>
            <w:r w:rsidRPr="0020658E">
              <w:rPr>
                <w:i/>
                <w:iCs/>
                <w:sz w:val="21"/>
                <w:szCs w:val="21"/>
              </w:rPr>
              <w:t>Overall</w:t>
            </w:r>
          </w:p>
        </w:tc>
        <w:tc>
          <w:tcPr>
            <w:tcW w:w="1897" w:type="dxa"/>
            <w:vAlign w:val="center"/>
          </w:tcPr>
          <w:p w14:paraId="7A724691" w14:textId="67099789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/18</w:t>
            </w:r>
          </w:p>
        </w:tc>
        <w:tc>
          <w:tcPr>
            <w:tcW w:w="2458" w:type="dxa"/>
            <w:vAlign w:val="center"/>
          </w:tcPr>
          <w:p w14:paraId="6D36CFE3" w14:textId="55CA5F72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2.22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1.81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2.6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AD2327F" w14:textId="2FF1C43B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  <w:tr w:rsidR="00516A13" w:rsidRPr="0020658E" w14:paraId="5837BACC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68BE8C23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711308B5" w14:textId="77777777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DHA-PPQ</w:t>
            </w:r>
          </w:p>
        </w:tc>
        <w:tc>
          <w:tcPr>
            <w:tcW w:w="1897" w:type="dxa"/>
            <w:vAlign w:val="center"/>
          </w:tcPr>
          <w:p w14:paraId="59679624" w14:textId="62EA0EC7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/12</w:t>
            </w:r>
          </w:p>
        </w:tc>
        <w:tc>
          <w:tcPr>
            <w:tcW w:w="2458" w:type="dxa"/>
            <w:vAlign w:val="center"/>
          </w:tcPr>
          <w:p w14:paraId="0241FA79" w14:textId="7E4214EC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1.4</w:t>
            </w:r>
            <w:r>
              <w:rPr>
                <w:sz w:val="21"/>
                <w:szCs w:val="21"/>
              </w:rPr>
              <w:t>1</w:t>
            </w:r>
            <w:r w:rsidRPr="0072596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 w:rsidRPr="00725966">
              <w:rPr>
                <w:sz w:val="21"/>
                <w:szCs w:val="21"/>
              </w:rPr>
              <w:t>1.41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1.4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3832AB08" w14:textId="07724F5E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</w:t>
            </w:r>
            <w:r w:rsidRPr="00BE5E24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)</w:t>
            </w:r>
          </w:p>
        </w:tc>
      </w:tr>
      <w:tr w:rsidR="00516A13" w:rsidRPr="0020658E" w14:paraId="58EC4FD5" w14:textId="77777777" w:rsidTr="00AF2DDB">
        <w:trPr>
          <w:trHeight w:val="340"/>
        </w:trPr>
        <w:tc>
          <w:tcPr>
            <w:tcW w:w="1638" w:type="dxa"/>
            <w:vMerge/>
            <w:shd w:val="clear" w:color="auto" w:fill="F2F2F2" w:themeFill="background1" w:themeFillShade="F2"/>
            <w:vAlign w:val="center"/>
          </w:tcPr>
          <w:p w14:paraId="6D060776" w14:textId="77777777" w:rsidR="00516A13" w:rsidRPr="0020658E" w:rsidRDefault="00516A13" w:rsidP="00516A13">
            <w:pPr>
              <w:rPr>
                <w:sz w:val="21"/>
                <w:szCs w:val="21"/>
              </w:rPr>
            </w:pPr>
          </w:p>
        </w:tc>
        <w:tc>
          <w:tcPr>
            <w:tcW w:w="1628" w:type="dxa"/>
            <w:vAlign w:val="center"/>
          </w:tcPr>
          <w:p w14:paraId="1B593487" w14:textId="3E8ED429" w:rsidR="00516A13" w:rsidRPr="0020658E" w:rsidRDefault="00516A13" w:rsidP="00516A13">
            <w:pPr>
              <w:rPr>
                <w:sz w:val="21"/>
                <w:szCs w:val="21"/>
              </w:rPr>
            </w:pPr>
            <w:r w:rsidRPr="0020658E">
              <w:rPr>
                <w:sz w:val="21"/>
                <w:szCs w:val="21"/>
              </w:rPr>
              <w:t>PY-AS</w:t>
            </w:r>
          </w:p>
        </w:tc>
        <w:tc>
          <w:tcPr>
            <w:tcW w:w="1897" w:type="dxa"/>
            <w:vAlign w:val="center"/>
          </w:tcPr>
          <w:p w14:paraId="3C4DF296" w14:textId="25C06E4C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/6</w:t>
            </w:r>
          </w:p>
        </w:tc>
        <w:tc>
          <w:tcPr>
            <w:tcW w:w="2458" w:type="dxa"/>
            <w:vAlign w:val="center"/>
          </w:tcPr>
          <w:p w14:paraId="4840DFDB" w14:textId="554BD341" w:rsidR="00516A13" w:rsidRPr="0020658E" w:rsidRDefault="00516A13" w:rsidP="00516A13">
            <w:pPr>
              <w:rPr>
                <w:sz w:val="21"/>
                <w:szCs w:val="21"/>
              </w:rPr>
            </w:pP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 xml:space="preserve"> (</w:t>
            </w: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>-</w:t>
            </w:r>
            <w:r w:rsidRPr="00725966">
              <w:rPr>
                <w:sz w:val="21"/>
                <w:szCs w:val="21"/>
              </w:rPr>
              <w:t>3.0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7BD8B2F7" w14:textId="19DA6E0B" w:rsidR="00516A13" w:rsidRPr="0020658E" w:rsidRDefault="00516A13" w:rsidP="00516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-1)</w:t>
            </w:r>
          </w:p>
        </w:tc>
      </w:tr>
    </w:tbl>
    <w:p w14:paraId="3D3B6F2E" w14:textId="77777777" w:rsidR="00725966" w:rsidRDefault="00725966">
      <w:pPr>
        <w:rPr>
          <w:sz w:val="21"/>
          <w:szCs w:val="21"/>
          <w:vertAlign w:val="superscript"/>
        </w:rPr>
      </w:pPr>
    </w:p>
    <w:p w14:paraId="6523DDF9" w14:textId="77777777" w:rsidR="00254CBA" w:rsidRDefault="00725966">
      <w:pPr>
        <w:rPr>
          <w:sz w:val="21"/>
          <w:szCs w:val="21"/>
        </w:rPr>
      </w:pPr>
      <w:r w:rsidRPr="00725966">
        <w:rPr>
          <w:sz w:val="21"/>
          <w:szCs w:val="21"/>
          <w:vertAlign w:val="superscript"/>
        </w:rPr>
        <w:t>*</w:t>
      </w:r>
      <w:r w:rsidRPr="00725966">
        <w:rPr>
          <w:sz w:val="21"/>
          <w:szCs w:val="21"/>
        </w:rPr>
        <w:t>In infectious individuals</w:t>
      </w:r>
    </w:p>
    <w:p w14:paraId="6EB524F8" w14:textId="7030CE21" w:rsidR="00222B37" w:rsidRDefault="00254CBA">
      <w:pPr>
        <w:rPr>
          <w:sz w:val="21"/>
          <w:szCs w:val="21"/>
        </w:rPr>
      </w:pPr>
      <w:r w:rsidRPr="00254CBA">
        <w:rPr>
          <w:sz w:val="21"/>
          <w:szCs w:val="21"/>
          <w:vertAlign w:val="superscript"/>
        </w:rPr>
        <w:t>**</w:t>
      </w:r>
      <w:r>
        <w:rPr>
          <w:sz w:val="21"/>
          <w:szCs w:val="21"/>
        </w:rPr>
        <w:t xml:space="preserve">In infectious individuals, </w:t>
      </w:r>
      <w:r w:rsidR="00516A13">
        <w:rPr>
          <w:sz w:val="21"/>
          <w:szCs w:val="21"/>
        </w:rPr>
        <w:t>median</w:t>
      </w:r>
      <w:r>
        <w:rPr>
          <w:sz w:val="21"/>
          <w:szCs w:val="21"/>
        </w:rPr>
        <w:t xml:space="preserve"> number of oocysts </w:t>
      </w:r>
      <w:r w:rsidR="003A6891">
        <w:rPr>
          <w:sz w:val="21"/>
          <w:szCs w:val="21"/>
        </w:rPr>
        <w:t>in infected mosquitoes</w:t>
      </w:r>
      <w:r>
        <w:rPr>
          <w:sz w:val="21"/>
          <w:szCs w:val="21"/>
        </w:rPr>
        <w:t xml:space="preserve"> </w:t>
      </w:r>
    </w:p>
    <w:p w14:paraId="5D3F811B" w14:textId="77777777" w:rsidR="00222B37" w:rsidRDefault="00222B37">
      <w:pPr>
        <w:rPr>
          <w:sz w:val="21"/>
          <w:szCs w:val="21"/>
        </w:rPr>
      </w:pPr>
    </w:p>
    <w:p w14:paraId="3658281E" w14:textId="566119AE" w:rsidR="00222B37" w:rsidRPr="00222B37" w:rsidRDefault="00222B37" w:rsidP="00222B37">
      <w:pPr>
        <w:rPr>
          <w:b/>
          <w:bCs/>
          <w:sz w:val="20"/>
          <w:szCs w:val="20"/>
        </w:rPr>
        <w:sectPr w:rsidR="00222B37" w:rsidRPr="00222B37" w:rsidSect="00222B37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r w:rsidRPr="00222B37">
        <w:rPr>
          <w:sz w:val="20"/>
          <w:szCs w:val="20"/>
        </w:rPr>
        <w:t>DHA-PPQ=</w:t>
      </w:r>
      <w:proofErr w:type="spellStart"/>
      <w:r w:rsidRPr="00222B37">
        <w:rPr>
          <w:sz w:val="20"/>
          <w:szCs w:val="20"/>
        </w:rPr>
        <w:t>dihydroartemisinin</w:t>
      </w:r>
      <w:proofErr w:type="spellEnd"/>
      <w:r w:rsidRPr="00222B37">
        <w:rPr>
          <w:sz w:val="20"/>
          <w:szCs w:val="20"/>
        </w:rPr>
        <w:t>-piperaquine, PY-AS=pyronaridine-artesunat</w:t>
      </w:r>
      <w:r>
        <w:rPr>
          <w:sz w:val="20"/>
          <w:szCs w:val="20"/>
        </w:rPr>
        <w:t>e</w:t>
      </w:r>
    </w:p>
    <w:p w14:paraId="6FC3ADE5" w14:textId="6EDD3165" w:rsidR="00656D3E" w:rsidRDefault="00656D3E" w:rsidP="00656D3E">
      <w:pPr>
        <w:pStyle w:val="Heading2"/>
      </w:pPr>
      <w:bookmarkStart w:id="6" w:name="_Toc176260061"/>
      <w:r>
        <w:lastRenderedPageBreak/>
        <w:t xml:space="preserve">Supplementary Table </w:t>
      </w:r>
      <w:r w:rsidR="00E63688">
        <w:t>5</w:t>
      </w:r>
      <w:r>
        <w:t>. Coverage across markers</w:t>
      </w:r>
      <w:bookmarkEnd w:id="6"/>
    </w:p>
    <w:p w14:paraId="7E5BE26A" w14:textId="77777777" w:rsidR="001659EC" w:rsidRPr="001659EC" w:rsidRDefault="001659EC" w:rsidP="001659EC"/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263"/>
        <w:gridCol w:w="3828"/>
        <w:gridCol w:w="2551"/>
      </w:tblGrid>
      <w:tr w:rsidR="004605A5" w14:paraId="40E11F0E" w14:textId="793A0666" w:rsidTr="00AF2DDB">
        <w:trPr>
          <w:trHeight w:val="585"/>
        </w:trPr>
        <w:tc>
          <w:tcPr>
            <w:tcW w:w="2263" w:type="dxa"/>
            <w:shd w:val="clear" w:color="auto" w:fill="F2F2F2" w:themeFill="background1" w:themeFillShade="F2"/>
            <w:vAlign w:val="center"/>
          </w:tcPr>
          <w:p w14:paraId="280953FD" w14:textId="004EDF80" w:rsidR="004605A5" w:rsidRDefault="004605A5" w:rsidP="00AD0747">
            <w:r>
              <w:t>Marker</w:t>
            </w: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08E7D4F3" w14:textId="00BCAD16" w:rsidR="004605A5" w:rsidRDefault="004605A5" w:rsidP="00AD0747">
            <w:r>
              <w:t>Genome positions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25DD3EC5" w14:textId="7E176AD8" w:rsidR="004605A5" w:rsidRDefault="004605A5" w:rsidP="00AD0747">
            <w:r>
              <w:t xml:space="preserve">Median coverage </w:t>
            </w:r>
            <w:r w:rsidR="00D3140C">
              <w:t>[</w:t>
            </w:r>
            <w:r>
              <w:t>IQR</w:t>
            </w:r>
            <w:r w:rsidR="00D3140C">
              <w:t>]</w:t>
            </w:r>
          </w:p>
        </w:tc>
      </w:tr>
      <w:tr w:rsidR="004605A5" w14:paraId="64496511" w14:textId="26133205" w:rsidTr="00656D11">
        <w:trPr>
          <w:trHeight w:val="550"/>
        </w:trPr>
        <w:tc>
          <w:tcPr>
            <w:tcW w:w="2263" w:type="dxa"/>
            <w:vAlign w:val="center"/>
          </w:tcPr>
          <w:p w14:paraId="17713F72" w14:textId="1F073E2E" w:rsidR="004605A5" w:rsidRPr="00AD0747" w:rsidRDefault="004605A5" w:rsidP="00AD0747">
            <w:pPr>
              <w:rPr>
                <w:i/>
                <w:iCs/>
              </w:rPr>
            </w:pPr>
            <w:proofErr w:type="spellStart"/>
            <w:r w:rsidRPr="00AD0747">
              <w:rPr>
                <w:i/>
                <w:iCs/>
              </w:rPr>
              <w:t>Pfcsp</w:t>
            </w:r>
            <w:proofErr w:type="spellEnd"/>
          </w:p>
        </w:tc>
        <w:tc>
          <w:tcPr>
            <w:tcW w:w="3828" w:type="dxa"/>
            <w:vAlign w:val="center"/>
          </w:tcPr>
          <w:p w14:paraId="6E9BA658" w14:textId="781EE242" w:rsidR="004605A5" w:rsidRPr="00AD0747" w:rsidRDefault="00D3140C" w:rsidP="00AD0747">
            <w:r w:rsidRPr="00AD0747">
              <w:t>Pf3D7_03_v3:</w:t>
            </w:r>
            <w:r w:rsidR="00656D11">
              <w:t xml:space="preserve"> </w:t>
            </w:r>
            <w:r w:rsidRPr="00AD0747">
              <w:t>221,352-221,640</w:t>
            </w:r>
          </w:p>
        </w:tc>
        <w:tc>
          <w:tcPr>
            <w:tcW w:w="2551" w:type="dxa"/>
            <w:vAlign w:val="center"/>
          </w:tcPr>
          <w:p w14:paraId="15BDA7FA" w14:textId="381F196C" w:rsidR="004605A5" w:rsidRDefault="00BD4E99" w:rsidP="00AD0747">
            <w:r w:rsidRPr="00BD4E99">
              <w:t>100</w:t>
            </w:r>
            <w:r w:rsidR="00720DC8">
              <w:t>2</w:t>
            </w:r>
            <w:r>
              <w:t xml:space="preserve"> [287-33</w:t>
            </w:r>
            <w:r w:rsidR="00720DC8">
              <w:t>60</w:t>
            </w:r>
            <w:r>
              <w:t>]</w:t>
            </w:r>
          </w:p>
        </w:tc>
      </w:tr>
      <w:tr w:rsidR="004605A5" w14:paraId="73961EAE" w14:textId="4E7067C0" w:rsidTr="00656D11">
        <w:trPr>
          <w:trHeight w:val="550"/>
        </w:trPr>
        <w:tc>
          <w:tcPr>
            <w:tcW w:w="2263" w:type="dxa"/>
            <w:vAlign w:val="center"/>
          </w:tcPr>
          <w:p w14:paraId="6EB73AFA" w14:textId="36F6F895" w:rsidR="004605A5" w:rsidRPr="00AD0747" w:rsidRDefault="004605A5" w:rsidP="00AD0747">
            <w:pPr>
              <w:rPr>
                <w:i/>
                <w:iCs/>
              </w:rPr>
            </w:pPr>
            <w:proofErr w:type="spellStart"/>
            <w:r w:rsidRPr="00AD0747">
              <w:rPr>
                <w:i/>
                <w:iCs/>
              </w:rPr>
              <w:t>Pftrap</w:t>
            </w:r>
            <w:proofErr w:type="spellEnd"/>
          </w:p>
        </w:tc>
        <w:tc>
          <w:tcPr>
            <w:tcW w:w="3828" w:type="dxa"/>
            <w:vAlign w:val="center"/>
          </w:tcPr>
          <w:p w14:paraId="065E880D" w14:textId="53DAF99B" w:rsidR="004605A5" w:rsidRPr="00AD0747" w:rsidRDefault="00D3140C" w:rsidP="00AD0747">
            <w:r w:rsidRPr="00AD0747">
              <w:t>Pf3D7_13_v3:</w:t>
            </w:r>
            <w:r w:rsidR="00656D11">
              <w:t xml:space="preserve"> </w:t>
            </w:r>
            <w:r w:rsidRPr="00AD0747">
              <w:t>1,465,059-1,465,378</w:t>
            </w:r>
          </w:p>
        </w:tc>
        <w:tc>
          <w:tcPr>
            <w:tcW w:w="2551" w:type="dxa"/>
            <w:vAlign w:val="center"/>
          </w:tcPr>
          <w:p w14:paraId="1D0E5E4D" w14:textId="69AF5D63" w:rsidR="004605A5" w:rsidRDefault="00BD4E99" w:rsidP="00AD0747">
            <w:r w:rsidRPr="00BD4E99">
              <w:t>9</w:t>
            </w:r>
            <w:r w:rsidR="00720DC8">
              <w:t>44</w:t>
            </w:r>
            <w:r>
              <w:t xml:space="preserve"> [2</w:t>
            </w:r>
            <w:r w:rsidR="00720DC8">
              <w:t>58</w:t>
            </w:r>
            <w:r>
              <w:t>-32</w:t>
            </w:r>
            <w:r w:rsidR="00720DC8">
              <w:t>44</w:t>
            </w:r>
            <w:r>
              <w:t>]</w:t>
            </w:r>
          </w:p>
        </w:tc>
      </w:tr>
      <w:tr w:rsidR="004605A5" w14:paraId="3899ABF2" w14:textId="55E352BE" w:rsidTr="00656D11">
        <w:trPr>
          <w:trHeight w:val="550"/>
        </w:trPr>
        <w:tc>
          <w:tcPr>
            <w:tcW w:w="2263" w:type="dxa"/>
            <w:vAlign w:val="center"/>
          </w:tcPr>
          <w:p w14:paraId="1432544C" w14:textId="1092A2AD" w:rsidR="004605A5" w:rsidRPr="00EA429C" w:rsidRDefault="00EA429C" w:rsidP="00AD0747">
            <w:pPr>
              <w:rPr>
                <w:i/>
                <w:iCs/>
              </w:rPr>
            </w:pPr>
            <w:proofErr w:type="spellStart"/>
            <w:r w:rsidRPr="00EA429C">
              <w:rPr>
                <w:i/>
                <w:iCs/>
              </w:rPr>
              <w:t>Pfcrt</w:t>
            </w:r>
            <w:proofErr w:type="spellEnd"/>
          </w:p>
        </w:tc>
        <w:tc>
          <w:tcPr>
            <w:tcW w:w="3828" w:type="dxa"/>
            <w:vAlign w:val="center"/>
          </w:tcPr>
          <w:p w14:paraId="69D8AE0A" w14:textId="12A6A46D" w:rsidR="004605A5" w:rsidRDefault="00656D11" w:rsidP="00AD0747">
            <w:r w:rsidRPr="00AD0747">
              <w:t>Pf3D7_</w:t>
            </w:r>
            <w:r>
              <w:t>07</w:t>
            </w:r>
            <w:r w:rsidRPr="00AD0747">
              <w:t>_v3:</w:t>
            </w:r>
            <w:r>
              <w:t xml:space="preserve"> 403,536-403,673</w:t>
            </w:r>
          </w:p>
        </w:tc>
        <w:tc>
          <w:tcPr>
            <w:tcW w:w="2551" w:type="dxa"/>
            <w:vAlign w:val="center"/>
          </w:tcPr>
          <w:p w14:paraId="5EF6082A" w14:textId="629C505A" w:rsidR="004605A5" w:rsidRDefault="00EA429C" w:rsidP="00AD0747">
            <w:r w:rsidRPr="00EA429C">
              <w:t>6364</w:t>
            </w:r>
            <w:r>
              <w:t xml:space="preserve"> [772-23033]</w:t>
            </w:r>
          </w:p>
        </w:tc>
      </w:tr>
      <w:tr w:rsidR="004605A5" w14:paraId="0F8C9E5A" w14:textId="0E08A8F3" w:rsidTr="00656D11">
        <w:trPr>
          <w:trHeight w:val="550"/>
        </w:trPr>
        <w:tc>
          <w:tcPr>
            <w:tcW w:w="2263" w:type="dxa"/>
            <w:vAlign w:val="center"/>
          </w:tcPr>
          <w:p w14:paraId="789E7C85" w14:textId="0B748428" w:rsidR="004605A5" w:rsidRPr="00EA429C" w:rsidRDefault="00EA429C" w:rsidP="00AD0747">
            <w:pPr>
              <w:rPr>
                <w:i/>
                <w:iCs/>
              </w:rPr>
            </w:pPr>
            <w:r w:rsidRPr="00EA429C">
              <w:rPr>
                <w:i/>
                <w:iCs/>
              </w:rPr>
              <w:t>Pfmdr1</w:t>
            </w:r>
          </w:p>
        </w:tc>
        <w:tc>
          <w:tcPr>
            <w:tcW w:w="3828" w:type="dxa"/>
            <w:vAlign w:val="center"/>
          </w:tcPr>
          <w:p w14:paraId="731BE0D1" w14:textId="1DFE9968" w:rsidR="004605A5" w:rsidRDefault="00656D11" w:rsidP="00AD0747">
            <w:r w:rsidRPr="00AD0747">
              <w:t>Pf3D7_</w:t>
            </w:r>
            <w:r>
              <w:t>05</w:t>
            </w:r>
            <w:r w:rsidRPr="00AD0747">
              <w:t>_v3:</w:t>
            </w:r>
            <w:r>
              <w:t xml:space="preserve"> 958,143-958,459</w:t>
            </w:r>
          </w:p>
        </w:tc>
        <w:tc>
          <w:tcPr>
            <w:tcW w:w="2551" w:type="dxa"/>
            <w:vAlign w:val="center"/>
          </w:tcPr>
          <w:p w14:paraId="747D3F68" w14:textId="55F6012F" w:rsidR="004605A5" w:rsidRDefault="00EA429C" w:rsidP="00AD0747">
            <w:r>
              <w:t>2812 [70.5-9948]</w:t>
            </w:r>
          </w:p>
        </w:tc>
      </w:tr>
      <w:tr w:rsidR="004605A5" w14:paraId="6606F19F" w14:textId="084581BA" w:rsidTr="00656D11">
        <w:trPr>
          <w:trHeight w:val="550"/>
        </w:trPr>
        <w:tc>
          <w:tcPr>
            <w:tcW w:w="2263" w:type="dxa"/>
            <w:vAlign w:val="center"/>
          </w:tcPr>
          <w:p w14:paraId="73DD329A" w14:textId="57099EB5" w:rsidR="004605A5" w:rsidRPr="00EA429C" w:rsidRDefault="00EA429C" w:rsidP="00AD0747">
            <w:pPr>
              <w:rPr>
                <w:i/>
                <w:iCs/>
              </w:rPr>
            </w:pPr>
            <w:proofErr w:type="spellStart"/>
            <w:r w:rsidRPr="00EA429C">
              <w:rPr>
                <w:i/>
                <w:iCs/>
              </w:rPr>
              <w:t>Pfdhfr</w:t>
            </w:r>
            <w:proofErr w:type="spellEnd"/>
          </w:p>
        </w:tc>
        <w:tc>
          <w:tcPr>
            <w:tcW w:w="3828" w:type="dxa"/>
            <w:vAlign w:val="center"/>
          </w:tcPr>
          <w:p w14:paraId="07EB396E" w14:textId="4B4FD9E9" w:rsidR="004605A5" w:rsidRDefault="00656D11" w:rsidP="00AD0747">
            <w:r w:rsidRPr="00AD0747">
              <w:t>Pf3D7_</w:t>
            </w:r>
            <w:r>
              <w:t>04</w:t>
            </w:r>
            <w:r w:rsidRPr="00AD0747">
              <w:t>_v3:</w:t>
            </w:r>
            <w:r>
              <w:t xml:space="preserve"> 748,134-748,579</w:t>
            </w:r>
          </w:p>
        </w:tc>
        <w:tc>
          <w:tcPr>
            <w:tcW w:w="2551" w:type="dxa"/>
            <w:vAlign w:val="center"/>
          </w:tcPr>
          <w:p w14:paraId="1E111563" w14:textId="17DDE1B2" w:rsidR="004605A5" w:rsidRDefault="00EA429C" w:rsidP="00AD0747">
            <w:r>
              <w:t>2790 [58-8391]</w:t>
            </w:r>
          </w:p>
        </w:tc>
      </w:tr>
      <w:tr w:rsidR="004605A5" w14:paraId="5BEDB039" w14:textId="0D3C44B9" w:rsidTr="00656D11">
        <w:trPr>
          <w:trHeight w:val="550"/>
        </w:trPr>
        <w:tc>
          <w:tcPr>
            <w:tcW w:w="2263" w:type="dxa"/>
            <w:vAlign w:val="center"/>
          </w:tcPr>
          <w:p w14:paraId="038E557B" w14:textId="1BF5F1FB" w:rsidR="004605A5" w:rsidRPr="00EA429C" w:rsidRDefault="00EA429C" w:rsidP="00AD0747">
            <w:pPr>
              <w:rPr>
                <w:i/>
                <w:iCs/>
              </w:rPr>
            </w:pPr>
            <w:proofErr w:type="spellStart"/>
            <w:r w:rsidRPr="00EA429C">
              <w:rPr>
                <w:i/>
                <w:iCs/>
              </w:rPr>
              <w:t>Pfdhps</w:t>
            </w:r>
            <w:proofErr w:type="spellEnd"/>
          </w:p>
        </w:tc>
        <w:tc>
          <w:tcPr>
            <w:tcW w:w="3828" w:type="dxa"/>
            <w:vAlign w:val="center"/>
          </w:tcPr>
          <w:p w14:paraId="0671EF15" w14:textId="5167A326" w:rsidR="004605A5" w:rsidRDefault="00656D11" w:rsidP="00AD0747">
            <w:r w:rsidRPr="00AD0747">
              <w:t>Pf3D7_</w:t>
            </w:r>
            <w:r>
              <w:t>08</w:t>
            </w:r>
            <w:r w:rsidRPr="00AD0747">
              <w:t>_v3:</w:t>
            </w:r>
            <w:r>
              <w:t xml:space="preserve"> 922,591-923,189</w:t>
            </w:r>
          </w:p>
        </w:tc>
        <w:tc>
          <w:tcPr>
            <w:tcW w:w="2551" w:type="dxa"/>
            <w:vAlign w:val="center"/>
          </w:tcPr>
          <w:p w14:paraId="7013C38D" w14:textId="394D2C75" w:rsidR="004605A5" w:rsidRDefault="00EA429C" w:rsidP="00AD0747">
            <w:r>
              <w:t>3528 [47-11726]</w:t>
            </w:r>
          </w:p>
        </w:tc>
      </w:tr>
      <w:tr w:rsidR="004605A5" w14:paraId="661A7DDA" w14:textId="18DF1A2E" w:rsidTr="00656D11">
        <w:trPr>
          <w:trHeight w:val="550"/>
        </w:trPr>
        <w:tc>
          <w:tcPr>
            <w:tcW w:w="2263" w:type="dxa"/>
            <w:vAlign w:val="center"/>
          </w:tcPr>
          <w:p w14:paraId="23ECEB48" w14:textId="5542F0A7" w:rsidR="004605A5" w:rsidRPr="00EA429C" w:rsidRDefault="00EA429C" w:rsidP="00AD0747">
            <w:pPr>
              <w:rPr>
                <w:i/>
                <w:iCs/>
              </w:rPr>
            </w:pPr>
            <w:r w:rsidRPr="00EA429C">
              <w:rPr>
                <w:i/>
                <w:iCs/>
              </w:rPr>
              <w:t>Pfk13</w:t>
            </w:r>
          </w:p>
        </w:tc>
        <w:tc>
          <w:tcPr>
            <w:tcW w:w="3828" w:type="dxa"/>
            <w:vAlign w:val="center"/>
          </w:tcPr>
          <w:p w14:paraId="530AF309" w14:textId="0FEACB0A" w:rsidR="004605A5" w:rsidRDefault="00656D11" w:rsidP="00AD0747">
            <w:r w:rsidRPr="00AD0747">
              <w:t>Pf3D7_13_v3:</w:t>
            </w:r>
            <w:r>
              <w:t xml:space="preserve"> 1,724,874-1,725,701</w:t>
            </w:r>
          </w:p>
        </w:tc>
        <w:tc>
          <w:tcPr>
            <w:tcW w:w="2551" w:type="dxa"/>
            <w:vAlign w:val="center"/>
          </w:tcPr>
          <w:p w14:paraId="1B76D8D4" w14:textId="48C7D10E" w:rsidR="004605A5" w:rsidRDefault="00EA429C" w:rsidP="00AD0747">
            <w:r>
              <w:t>990 [21-6071]</w:t>
            </w:r>
          </w:p>
        </w:tc>
      </w:tr>
    </w:tbl>
    <w:p w14:paraId="6CC7AF22" w14:textId="77777777" w:rsidR="007C6CDC" w:rsidRDefault="007C6CDC" w:rsidP="00656D3E">
      <w:pPr>
        <w:pStyle w:val="Heading2"/>
      </w:pPr>
    </w:p>
    <w:p w14:paraId="3D86C545" w14:textId="0E902C98" w:rsidR="00656D3E" w:rsidRDefault="00656D3E" w:rsidP="007C6CDC">
      <w:r>
        <w:br w:type="page"/>
      </w:r>
    </w:p>
    <w:p w14:paraId="2DD9BABD" w14:textId="314912FB" w:rsidR="00346F47" w:rsidRDefault="00905D72" w:rsidP="00905D72">
      <w:pPr>
        <w:pStyle w:val="Heading2"/>
      </w:pPr>
      <w:bookmarkStart w:id="7" w:name="_Toc176260062"/>
      <w:r>
        <w:lastRenderedPageBreak/>
        <w:t xml:space="preserve">Supplementary Figure </w:t>
      </w:r>
      <w:r w:rsidR="001B0088">
        <w:t>3</w:t>
      </w:r>
      <w:r>
        <w:t>. Correlation between replicates</w:t>
      </w:r>
      <w:r w:rsidR="007762FE">
        <w:t xml:space="preserve"> and markers</w:t>
      </w:r>
      <w:bookmarkEnd w:id="7"/>
    </w:p>
    <w:p w14:paraId="2A47DD49" w14:textId="77777777" w:rsidR="00346F47" w:rsidRPr="00346F47" w:rsidRDefault="00346F47" w:rsidP="00346F47"/>
    <w:p w14:paraId="2A3B6474" w14:textId="4005EF6A" w:rsidR="00905D72" w:rsidRDefault="00346F47" w:rsidP="00905D72">
      <w:r>
        <w:t xml:space="preserve"> </w:t>
      </w:r>
      <w:r w:rsidR="00010CCE">
        <w:rPr>
          <w:noProof/>
          <w14:ligatures w14:val="standardContextual"/>
        </w:rPr>
        <w:drawing>
          <wp:inline distT="0" distB="0" distL="0" distR="0" wp14:anchorId="3EBE87DB" wp14:editId="4C5E67D5">
            <wp:extent cx="4264269" cy="3498293"/>
            <wp:effectExtent l="0" t="0" r="0" b="0"/>
            <wp:docPr id="5784666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8466675" name="Picture 578466675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95"/>
                    <a:stretch/>
                  </pic:blipFill>
                  <pic:spPr bwMode="auto">
                    <a:xfrm>
                      <a:off x="0" y="0"/>
                      <a:ext cx="4282682" cy="3513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6B18A" w14:textId="081F83C6" w:rsidR="007762FE" w:rsidRPr="00AC6967" w:rsidRDefault="00047667" w:rsidP="00905D72">
      <w:r>
        <w:rPr>
          <w:noProof/>
          <w14:ligatures w14:val="standardContextual"/>
        </w:rPr>
        <w:drawing>
          <wp:inline distT="0" distB="0" distL="0" distR="0" wp14:anchorId="3C0F016C" wp14:editId="6FA282F3">
            <wp:extent cx="4191885" cy="3437793"/>
            <wp:effectExtent l="0" t="0" r="0" b="0"/>
            <wp:docPr id="2114101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10126" name="Picture 211410126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26"/>
                    <a:stretch/>
                  </pic:blipFill>
                  <pic:spPr bwMode="auto">
                    <a:xfrm>
                      <a:off x="0" y="0"/>
                      <a:ext cx="4213745" cy="3455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EDE29" w14:textId="4886944C" w:rsidR="00B65900" w:rsidRDefault="00B65900" w:rsidP="00905D72"/>
    <w:p w14:paraId="629376C8" w14:textId="77777777" w:rsidR="00B65900" w:rsidRDefault="00B65900" w:rsidP="00905D72">
      <w:pPr>
        <w:rPr>
          <w:sz w:val="20"/>
          <w:szCs w:val="20"/>
        </w:rPr>
      </w:pPr>
    </w:p>
    <w:p w14:paraId="23A7D791" w14:textId="78F6D0EE" w:rsidR="006B2F57" w:rsidRPr="001E1F15" w:rsidRDefault="00047667">
      <w:pPr>
        <w:rPr>
          <w:b/>
          <w:bCs/>
        </w:rPr>
      </w:pPr>
      <w:r>
        <w:rPr>
          <w:sz w:val="20"/>
          <w:szCs w:val="20"/>
        </w:rPr>
        <w:t>Spearman</w:t>
      </w:r>
      <w:r w:rsidR="00B65900" w:rsidRPr="00B65900">
        <w:rPr>
          <w:sz w:val="20"/>
          <w:szCs w:val="20"/>
        </w:rPr>
        <w:t xml:space="preserve"> </w:t>
      </w:r>
      <w:r w:rsidR="00B65900">
        <w:rPr>
          <w:sz w:val="20"/>
          <w:szCs w:val="20"/>
        </w:rPr>
        <w:t xml:space="preserve">correlation </w:t>
      </w:r>
      <w:r w:rsidR="00B65900" w:rsidRPr="00B65900">
        <w:rPr>
          <w:sz w:val="20"/>
          <w:szCs w:val="20"/>
        </w:rPr>
        <w:t>coefficient was calculated to assess the correlation between markers and replicates. MOI = Multiplicity of infection.</w:t>
      </w:r>
      <w:r w:rsidR="006B2F57">
        <w:br w:type="page"/>
      </w:r>
    </w:p>
    <w:p w14:paraId="0FBB9DFB" w14:textId="0D4E6E00" w:rsidR="00905D72" w:rsidRDefault="00905D72" w:rsidP="00905D72">
      <w:pPr>
        <w:pStyle w:val="Heading2"/>
      </w:pPr>
      <w:bookmarkStart w:id="8" w:name="_Toc176260063"/>
      <w:r>
        <w:lastRenderedPageBreak/>
        <w:t xml:space="preserve">Supplementary Figure </w:t>
      </w:r>
      <w:r w:rsidR="001B0088">
        <w:t>4</w:t>
      </w:r>
      <w:r>
        <w:t xml:space="preserve">. </w:t>
      </w:r>
      <w:r w:rsidR="00372751">
        <w:t>Percentage of polyclonal infections</w:t>
      </w:r>
      <w:bookmarkEnd w:id="8"/>
    </w:p>
    <w:p w14:paraId="2BA850AB" w14:textId="77777777" w:rsidR="00905D72" w:rsidRPr="00AC6967" w:rsidRDefault="00905D72" w:rsidP="00905D72"/>
    <w:p w14:paraId="732B8995" w14:textId="77777777" w:rsidR="00905D72" w:rsidRDefault="00905D72" w:rsidP="00905D72">
      <w:pPr>
        <w:rPr>
          <w:b/>
          <w:bCs/>
        </w:rPr>
      </w:pPr>
      <w:r>
        <w:rPr>
          <w:noProof/>
        </w:rPr>
        <w:drawing>
          <wp:inline distT="0" distB="0" distL="0" distR="0" wp14:anchorId="42441F94" wp14:editId="79BC7AD9">
            <wp:extent cx="5423156" cy="5264727"/>
            <wp:effectExtent l="0" t="0" r="0" b="6350"/>
            <wp:docPr id="343895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89579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32172" cy="52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74E82" w14:textId="77777777" w:rsidR="00905D72" w:rsidRDefault="00905D72"/>
    <w:p w14:paraId="34B17DD4" w14:textId="77777777" w:rsidR="00905D72" w:rsidRDefault="00905D72">
      <w:r>
        <w:br w:type="page"/>
      </w:r>
    </w:p>
    <w:p w14:paraId="7D6CF0AD" w14:textId="3ECA8B77" w:rsidR="00372751" w:rsidRDefault="00372751" w:rsidP="00B313C7">
      <w:pPr>
        <w:pStyle w:val="Heading2"/>
        <w:rPr>
          <w:rStyle w:val="Heading2Char"/>
        </w:rPr>
      </w:pPr>
      <w:bookmarkStart w:id="9" w:name="_Toc176260064"/>
      <w:r w:rsidRPr="00B313C7">
        <w:lastRenderedPageBreak/>
        <w:t xml:space="preserve">Supplementary Figure </w:t>
      </w:r>
      <w:r w:rsidR="001B0088">
        <w:t>5</w:t>
      </w:r>
      <w:r w:rsidRPr="00B313C7">
        <w:t xml:space="preserve">. </w:t>
      </w:r>
      <w:r w:rsidR="006E3498">
        <w:t>Median</w:t>
      </w:r>
      <w:r w:rsidRPr="00B313C7">
        <w:t xml:space="preserve"> MOI</w:t>
      </w:r>
      <w:r w:rsidR="006E3498">
        <w:t xml:space="preserve"> at all timepoints</w:t>
      </w:r>
      <w:r w:rsidRPr="00B313C7">
        <w:t xml:space="preserve"> in both species</w:t>
      </w:r>
      <w:bookmarkEnd w:id="9"/>
      <w:r w:rsidRPr="00B313C7">
        <w:t xml:space="preserve"> </w:t>
      </w:r>
    </w:p>
    <w:p w14:paraId="3B65ECF0" w14:textId="77777777" w:rsidR="00B313C7" w:rsidRDefault="00B313C7">
      <w:pPr>
        <w:rPr>
          <w:rStyle w:val="Heading2Char"/>
        </w:rPr>
      </w:pPr>
    </w:p>
    <w:p w14:paraId="2E18F9F1" w14:textId="77777777" w:rsidR="00B65900" w:rsidRDefault="002421BA">
      <w:pPr>
        <w:rPr>
          <w:rStyle w:val="Heading2Char"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8735890" wp14:editId="2F626CC2">
            <wp:extent cx="5241956" cy="7488343"/>
            <wp:effectExtent l="0" t="0" r="0" b="0"/>
            <wp:docPr id="57695089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950897" name="Picture 57695089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159" cy="7492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C166B" w14:textId="77777777" w:rsidR="00B65900" w:rsidRDefault="00B65900">
      <w:pPr>
        <w:rPr>
          <w:rStyle w:val="Heading2Char"/>
        </w:rPr>
      </w:pPr>
    </w:p>
    <w:p w14:paraId="2FA92EF9" w14:textId="77777777" w:rsidR="007B47C7" w:rsidRDefault="00B65900" w:rsidP="00B65900">
      <w:r w:rsidRPr="00B65900">
        <w:t>MOI = multiplication of infection.</w:t>
      </w:r>
    </w:p>
    <w:p w14:paraId="119269B8" w14:textId="77777777" w:rsidR="007B47C7" w:rsidRDefault="007B47C7">
      <w:r>
        <w:br w:type="page"/>
      </w:r>
    </w:p>
    <w:p w14:paraId="46D71743" w14:textId="3A8FFE35" w:rsidR="007B47C7" w:rsidRDefault="007B47C7" w:rsidP="007B47C7">
      <w:pPr>
        <w:pStyle w:val="Heading2"/>
      </w:pPr>
      <w:bookmarkStart w:id="10" w:name="_Toc176260065"/>
      <w:r>
        <w:lastRenderedPageBreak/>
        <w:t>Supplementary Table 6. Percentage of polyclonal infections and median MOI at all timepoints</w:t>
      </w:r>
      <w:bookmarkEnd w:id="10"/>
    </w:p>
    <w:p w14:paraId="3EE8C0B3" w14:textId="77777777" w:rsidR="007B47C7" w:rsidRPr="007B47C7" w:rsidRDefault="007B47C7" w:rsidP="007B47C7"/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415"/>
        <w:gridCol w:w="2095"/>
        <w:gridCol w:w="1843"/>
        <w:gridCol w:w="1701"/>
        <w:gridCol w:w="1843"/>
      </w:tblGrid>
      <w:tr w:rsidR="005802EB" w14:paraId="16D78A7E" w14:textId="77777777" w:rsidTr="00EB4F18">
        <w:trPr>
          <w:trHeight w:val="1434"/>
        </w:trPr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8FAC4AD" w14:textId="6752951A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of follow-up</w:t>
            </w:r>
          </w:p>
        </w:tc>
        <w:tc>
          <w:tcPr>
            <w:tcW w:w="2095" w:type="dxa"/>
            <w:shd w:val="clear" w:color="auto" w:fill="F2F2F2" w:themeFill="background1" w:themeFillShade="F2"/>
          </w:tcPr>
          <w:p w14:paraId="7875C947" w14:textId="77777777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Proportion of multiclonal infections in blood stage parasites</w:t>
            </w:r>
          </w:p>
          <w:p w14:paraId="640E78CF" w14:textId="13E18A65" w:rsidR="00EB4F18" w:rsidRPr="0085496E" w:rsidRDefault="00EB4F18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% (n/N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BAACACE" w14:textId="77777777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Proportion of multiclonal infections in infected midguts</w:t>
            </w:r>
          </w:p>
          <w:p w14:paraId="65A5252E" w14:textId="023305A0" w:rsidR="00EB4F18" w:rsidRPr="0085496E" w:rsidRDefault="00EB4F18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% (n/N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54E647" w14:textId="48CC6E02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Median MOI blood stage parasites (IQR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9133332" w14:textId="71C35409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Median MOI infected mosquito midguts (IQR)</w:t>
            </w:r>
          </w:p>
        </w:tc>
      </w:tr>
      <w:tr w:rsidR="005802EB" w14:paraId="28BC5C9D" w14:textId="77777777" w:rsidTr="00EB4F18"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1BADD966" w14:textId="662F00CD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0</w:t>
            </w:r>
          </w:p>
        </w:tc>
        <w:tc>
          <w:tcPr>
            <w:tcW w:w="2095" w:type="dxa"/>
          </w:tcPr>
          <w:p w14:paraId="47E37491" w14:textId="3EF19640" w:rsidR="005802EB" w:rsidRPr="0085496E" w:rsidRDefault="000F5DED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80.37% (</w:t>
            </w:r>
            <w:r w:rsidR="001A7E36" w:rsidRPr="0085496E">
              <w:rPr>
                <w:sz w:val="20"/>
                <w:szCs w:val="20"/>
              </w:rPr>
              <w:t>38/43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5F9926" w14:textId="450875BA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6.54% (</w:t>
            </w:r>
            <w:r w:rsidR="001A7E36" w:rsidRPr="0085496E">
              <w:rPr>
                <w:sz w:val="20"/>
                <w:szCs w:val="20"/>
              </w:rPr>
              <w:t>19/52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E8C419" w14:textId="0B90497B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 (2-5)</w:t>
            </w:r>
          </w:p>
        </w:tc>
        <w:tc>
          <w:tcPr>
            <w:tcW w:w="1843" w:type="dxa"/>
          </w:tcPr>
          <w:p w14:paraId="2DB7DDBE" w14:textId="44E3F183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</w:tr>
      <w:tr w:rsidR="005802EB" w14:paraId="06FFD895" w14:textId="77777777" w:rsidTr="00EB4F18"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42F4523" w14:textId="343EAA11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2</w:t>
            </w:r>
          </w:p>
        </w:tc>
        <w:tc>
          <w:tcPr>
            <w:tcW w:w="2095" w:type="dxa"/>
          </w:tcPr>
          <w:p w14:paraId="01196631" w14:textId="5B55A647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62.5% (</w:t>
            </w:r>
            <w:r w:rsidR="001A7E36" w:rsidRPr="0085496E">
              <w:rPr>
                <w:sz w:val="20"/>
                <w:szCs w:val="20"/>
              </w:rPr>
              <w:t>25/40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77FB782" w14:textId="5BFCD008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42.11% (</w:t>
            </w:r>
            <w:r w:rsidR="001A7E36" w:rsidRPr="0085496E">
              <w:rPr>
                <w:sz w:val="20"/>
                <w:szCs w:val="20"/>
              </w:rPr>
              <w:t>16/38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78A004" w14:textId="238319C1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 (1-3)</w:t>
            </w:r>
          </w:p>
        </w:tc>
        <w:tc>
          <w:tcPr>
            <w:tcW w:w="1843" w:type="dxa"/>
          </w:tcPr>
          <w:p w14:paraId="3B9F9D2F" w14:textId="62B71C2E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</w:tr>
      <w:tr w:rsidR="005802EB" w14:paraId="1F87A562" w14:textId="77777777" w:rsidTr="00EB4F18"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5CA1FE97" w14:textId="31E066E3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7</w:t>
            </w:r>
          </w:p>
        </w:tc>
        <w:tc>
          <w:tcPr>
            <w:tcW w:w="2095" w:type="dxa"/>
          </w:tcPr>
          <w:p w14:paraId="22A805D0" w14:textId="5D1E16BE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7.2% (</w:t>
            </w:r>
            <w:r w:rsidR="001A7E36" w:rsidRPr="0085496E">
              <w:rPr>
                <w:sz w:val="20"/>
                <w:szCs w:val="20"/>
              </w:rPr>
              <w:t>19/43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DCFF43E" w14:textId="6D54C6C5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40% (</w:t>
            </w:r>
            <w:r w:rsidR="001A7E36" w:rsidRPr="0085496E">
              <w:rPr>
                <w:sz w:val="20"/>
                <w:szCs w:val="20"/>
              </w:rPr>
              <w:t>14/35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B0D6A6" w14:textId="79AFF17B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  <w:tc>
          <w:tcPr>
            <w:tcW w:w="1843" w:type="dxa"/>
          </w:tcPr>
          <w:p w14:paraId="14277872" w14:textId="1075E677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</w:tr>
      <w:tr w:rsidR="005802EB" w14:paraId="4AF6DBC8" w14:textId="77777777" w:rsidTr="00EB4F18"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2B2CD1F2" w14:textId="7B5A77AC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14</w:t>
            </w:r>
          </w:p>
        </w:tc>
        <w:tc>
          <w:tcPr>
            <w:tcW w:w="2095" w:type="dxa"/>
          </w:tcPr>
          <w:p w14:paraId="7C1F457F" w14:textId="6EBEDA05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3.33% (</w:t>
            </w:r>
            <w:r w:rsidR="001A7E36" w:rsidRPr="0085496E">
              <w:rPr>
                <w:sz w:val="20"/>
                <w:szCs w:val="20"/>
              </w:rPr>
              <w:t>9/27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8699835" w14:textId="4E61767D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26.32% (</w:t>
            </w:r>
            <w:r w:rsidR="001A7E36" w:rsidRPr="0085496E">
              <w:rPr>
                <w:sz w:val="20"/>
                <w:szCs w:val="20"/>
              </w:rPr>
              <w:t>5/19</w:t>
            </w:r>
            <w:r w:rsidRPr="0085496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7F086D" w14:textId="5DD9D267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  <w:tc>
          <w:tcPr>
            <w:tcW w:w="1843" w:type="dxa"/>
          </w:tcPr>
          <w:p w14:paraId="317343CC" w14:textId="4F1BB648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2)</w:t>
            </w:r>
          </w:p>
        </w:tc>
      </w:tr>
      <w:tr w:rsidR="005802EB" w14:paraId="166D0280" w14:textId="77777777" w:rsidTr="00EB4F18"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27E7F674" w14:textId="6F05A57D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21</w:t>
            </w:r>
          </w:p>
        </w:tc>
        <w:tc>
          <w:tcPr>
            <w:tcW w:w="2095" w:type="dxa"/>
          </w:tcPr>
          <w:p w14:paraId="3BCCD764" w14:textId="79ED5CF2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54.55% (6/11)</w:t>
            </w:r>
          </w:p>
        </w:tc>
        <w:tc>
          <w:tcPr>
            <w:tcW w:w="1843" w:type="dxa"/>
          </w:tcPr>
          <w:p w14:paraId="78D6327A" w14:textId="64EA46A0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33.34% (1/3)</w:t>
            </w:r>
          </w:p>
        </w:tc>
        <w:tc>
          <w:tcPr>
            <w:tcW w:w="1701" w:type="dxa"/>
          </w:tcPr>
          <w:p w14:paraId="08E68C45" w14:textId="5600D41D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2 (1-2)</w:t>
            </w:r>
          </w:p>
        </w:tc>
        <w:tc>
          <w:tcPr>
            <w:tcW w:w="1843" w:type="dxa"/>
          </w:tcPr>
          <w:p w14:paraId="0F9FFB86" w14:textId="426ACA70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1.5)</w:t>
            </w:r>
          </w:p>
        </w:tc>
      </w:tr>
      <w:tr w:rsidR="005802EB" w14:paraId="25D6A425" w14:textId="77777777" w:rsidTr="00EB4F18">
        <w:trPr>
          <w:trHeight w:val="67"/>
        </w:trPr>
        <w:tc>
          <w:tcPr>
            <w:tcW w:w="1415" w:type="dxa"/>
            <w:shd w:val="clear" w:color="auto" w:fill="F2F2F2" w:themeFill="background1" w:themeFillShade="F2"/>
            <w:vAlign w:val="center"/>
          </w:tcPr>
          <w:p w14:paraId="761E86CF" w14:textId="3663ED5E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Day 28</w:t>
            </w:r>
          </w:p>
        </w:tc>
        <w:tc>
          <w:tcPr>
            <w:tcW w:w="2095" w:type="dxa"/>
          </w:tcPr>
          <w:p w14:paraId="2CEB7726" w14:textId="460A3252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20% (1/5)</w:t>
            </w:r>
          </w:p>
        </w:tc>
        <w:tc>
          <w:tcPr>
            <w:tcW w:w="1843" w:type="dxa"/>
          </w:tcPr>
          <w:p w14:paraId="677C9C15" w14:textId="62AD7AA4" w:rsidR="005802EB" w:rsidRPr="0085496E" w:rsidRDefault="002E6B22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0% (0/2)</w:t>
            </w:r>
          </w:p>
        </w:tc>
        <w:tc>
          <w:tcPr>
            <w:tcW w:w="1701" w:type="dxa"/>
          </w:tcPr>
          <w:p w14:paraId="0C26AA44" w14:textId="4C5B5945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1)</w:t>
            </w:r>
          </w:p>
        </w:tc>
        <w:tc>
          <w:tcPr>
            <w:tcW w:w="1843" w:type="dxa"/>
          </w:tcPr>
          <w:p w14:paraId="425E97F1" w14:textId="7EE74543" w:rsidR="005802EB" w:rsidRPr="0085496E" w:rsidRDefault="005802EB" w:rsidP="0085496E">
            <w:pPr>
              <w:rPr>
                <w:sz w:val="20"/>
                <w:szCs w:val="20"/>
              </w:rPr>
            </w:pPr>
            <w:r w:rsidRPr="0085496E">
              <w:rPr>
                <w:sz w:val="20"/>
                <w:szCs w:val="20"/>
              </w:rPr>
              <w:t>1 (1-1)</w:t>
            </w:r>
          </w:p>
        </w:tc>
      </w:tr>
    </w:tbl>
    <w:p w14:paraId="7B247EB3" w14:textId="087BD476" w:rsidR="00372751" w:rsidRPr="00B65900" w:rsidRDefault="00372751" w:rsidP="00B65900">
      <w:pPr>
        <w:rPr>
          <w:rStyle w:val="Heading2Char"/>
          <w:b w:val="0"/>
          <w:bCs w:val="0"/>
        </w:rPr>
      </w:pPr>
      <w:r w:rsidRPr="00B65900">
        <w:rPr>
          <w:rStyle w:val="Heading2Char"/>
          <w:b w:val="0"/>
          <w:bCs w:val="0"/>
        </w:rPr>
        <w:br w:type="page"/>
      </w:r>
    </w:p>
    <w:p w14:paraId="5FD10359" w14:textId="483FFD12" w:rsidR="00200465" w:rsidRDefault="00200465" w:rsidP="00B65900">
      <w:pPr>
        <w:rPr>
          <w:rStyle w:val="Heading2Char"/>
        </w:rPr>
        <w:sectPr w:rsidR="00200465" w:rsidSect="00880968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F91C19E" w14:textId="1F0BE905" w:rsidR="00EB4F18" w:rsidRDefault="00EB4F18">
      <w:pPr>
        <w:rPr>
          <w:rStyle w:val="Heading2Char"/>
        </w:rPr>
      </w:pPr>
      <w:bookmarkStart w:id="11" w:name="_Toc176260066"/>
      <w:r>
        <w:rPr>
          <w:rStyle w:val="Heading2Char"/>
        </w:rPr>
        <w:lastRenderedPageBreak/>
        <w:t>Supplementary Table 7. G</w:t>
      </w:r>
      <w:r w:rsidRPr="00C924E9">
        <w:rPr>
          <w:rStyle w:val="Heading2Char"/>
        </w:rPr>
        <w:t xml:space="preserve">ametocyte densities, </w:t>
      </w:r>
      <w:r w:rsidR="00200465">
        <w:rPr>
          <w:rStyle w:val="Heading2Char"/>
        </w:rPr>
        <w:t xml:space="preserve">gametocyte fraction, </w:t>
      </w:r>
      <w:r>
        <w:rPr>
          <w:rStyle w:val="Heading2Char"/>
        </w:rPr>
        <w:t xml:space="preserve">mosquito infection rate and oocyst densities in monoclonal </w:t>
      </w:r>
      <w:r w:rsidR="00200465">
        <w:rPr>
          <w:rStyle w:val="Heading2Char"/>
        </w:rPr>
        <w:t>versus</w:t>
      </w:r>
      <w:r>
        <w:rPr>
          <w:rStyle w:val="Heading2Char"/>
        </w:rPr>
        <w:t xml:space="preserve"> multiclonal infections</w:t>
      </w:r>
      <w:bookmarkEnd w:id="11"/>
    </w:p>
    <w:p w14:paraId="752DB40D" w14:textId="77777777" w:rsidR="00EB4F18" w:rsidRDefault="00EB4F18">
      <w:pPr>
        <w:rPr>
          <w:rStyle w:val="Heading2Char"/>
        </w:rPr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166"/>
        <w:gridCol w:w="683"/>
        <w:gridCol w:w="1943"/>
        <w:gridCol w:w="850"/>
        <w:gridCol w:w="2275"/>
        <w:gridCol w:w="794"/>
        <w:gridCol w:w="2162"/>
        <w:gridCol w:w="1352"/>
        <w:gridCol w:w="1557"/>
        <w:gridCol w:w="1392"/>
      </w:tblGrid>
      <w:tr w:rsidR="00CF1C54" w14:paraId="1CFE08F6" w14:textId="04EF4964" w:rsidTr="002C52B5">
        <w:trPr>
          <w:trHeight w:val="866"/>
        </w:trPr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38205D65" w14:textId="40BE8DBD" w:rsidR="00CF1C54" w:rsidRDefault="00CF1C54" w:rsidP="0085496E">
            <w:pPr>
              <w:rPr>
                <w:rStyle w:val="Heading2Char"/>
              </w:rPr>
            </w:pPr>
            <w:r w:rsidRPr="005802EB">
              <w:t>Day of follow-up</w:t>
            </w:r>
          </w:p>
        </w:tc>
        <w:tc>
          <w:tcPr>
            <w:tcW w:w="683" w:type="dxa"/>
            <w:vMerge w:val="restart"/>
            <w:shd w:val="clear" w:color="auto" w:fill="F2F2F2" w:themeFill="background1" w:themeFillShade="F2"/>
            <w:vAlign w:val="center"/>
          </w:tcPr>
          <w:p w14:paraId="16CC9392" w14:textId="643F063F" w:rsidR="00CF1C54" w:rsidRPr="0085496E" w:rsidRDefault="00CF1C54" w:rsidP="00CF1C54">
            <w:pPr>
              <w:jc w:val="center"/>
              <w:rPr>
                <w:b/>
                <w:bCs/>
              </w:rPr>
            </w:pPr>
            <w:r w:rsidRPr="0085496E">
              <w:t>MOI</w:t>
            </w:r>
          </w:p>
        </w:tc>
        <w:tc>
          <w:tcPr>
            <w:tcW w:w="2795" w:type="dxa"/>
            <w:gridSpan w:val="2"/>
            <w:shd w:val="clear" w:color="auto" w:fill="F2F2F2" w:themeFill="background1" w:themeFillShade="F2"/>
            <w:vAlign w:val="center"/>
          </w:tcPr>
          <w:p w14:paraId="78C213E0" w14:textId="7B167D4A" w:rsidR="00CF1C54" w:rsidRDefault="00CF1C54" w:rsidP="00CF1C54">
            <w:pPr>
              <w:jc w:val="center"/>
            </w:pPr>
            <w:r w:rsidRPr="0085496E">
              <w:t>Gametocyte density</w:t>
            </w:r>
          </w:p>
        </w:tc>
        <w:tc>
          <w:tcPr>
            <w:tcW w:w="3053" w:type="dxa"/>
            <w:gridSpan w:val="2"/>
            <w:shd w:val="clear" w:color="auto" w:fill="F2F2F2" w:themeFill="background1" w:themeFillShade="F2"/>
            <w:vAlign w:val="center"/>
          </w:tcPr>
          <w:p w14:paraId="77D910E0" w14:textId="0E1C6DBC" w:rsidR="00CF1C54" w:rsidRDefault="00CF1C54" w:rsidP="002C52B5">
            <w:pPr>
              <w:jc w:val="center"/>
            </w:pPr>
            <w:r>
              <w:t>Gametocyte fraction (gametocytes/total parasites)</w:t>
            </w:r>
          </w:p>
        </w:tc>
        <w:tc>
          <w:tcPr>
            <w:tcW w:w="3522" w:type="dxa"/>
            <w:gridSpan w:val="2"/>
            <w:shd w:val="clear" w:color="auto" w:fill="F2F2F2" w:themeFill="background1" w:themeFillShade="F2"/>
            <w:vAlign w:val="center"/>
          </w:tcPr>
          <w:p w14:paraId="11387436" w14:textId="25864051" w:rsidR="00CF1C54" w:rsidRPr="0085496E" w:rsidRDefault="00CF1C54" w:rsidP="002C52B5">
            <w:pPr>
              <w:jc w:val="center"/>
            </w:pPr>
            <w:r>
              <w:t>Mosquito infection rate</w:t>
            </w:r>
          </w:p>
        </w:tc>
        <w:tc>
          <w:tcPr>
            <w:tcW w:w="2955" w:type="dxa"/>
            <w:gridSpan w:val="2"/>
            <w:shd w:val="clear" w:color="auto" w:fill="F2F2F2" w:themeFill="background1" w:themeFillShade="F2"/>
            <w:vAlign w:val="center"/>
          </w:tcPr>
          <w:p w14:paraId="6ADF2A3D" w14:textId="0A7E9346" w:rsidR="00CF1C54" w:rsidRPr="0085496E" w:rsidRDefault="00CF1C54" w:rsidP="00227089">
            <w:pPr>
              <w:jc w:val="center"/>
            </w:pPr>
            <w:r w:rsidRPr="0085496E">
              <w:t>Oocyst density</w:t>
            </w:r>
          </w:p>
        </w:tc>
      </w:tr>
      <w:tr w:rsidR="00CF1C54" w14:paraId="43C61045" w14:textId="0E6446BF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524FF198" w14:textId="77777777" w:rsidR="00CF1C54" w:rsidRPr="005802EB" w:rsidRDefault="00CF1C54" w:rsidP="0085496E"/>
        </w:tc>
        <w:tc>
          <w:tcPr>
            <w:tcW w:w="683" w:type="dxa"/>
            <w:vMerge/>
            <w:shd w:val="clear" w:color="auto" w:fill="F2F2F2" w:themeFill="background1" w:themeFillShade="F2"/>
          </w:tcPr>
          <w:p w14:paraId="5FF439F8" w14:textId="77777777" w:rsidR="00CF1C54" w:rsidRPr="0085496E" w:rsidRDefault="00CF1C54" w:rsidP="0085496E"/>
        </w:tc>
        <w:tc>
          <w:tcPr>
            <w:tcW w:w="1945" w:type="dxa"/>
            <w:shd w:val="clear" w:color="auto" w:fill="F2F2F2" w:themeFill="background1" w:themeFillShade="F2"/>
            <w:vAlign w:val="center"/>
          </w:tcPr>
          <w:p w14:paraId="3760D28F" w14:textId="6DD763A4" w:rsidR="00CF1C54" w:rsidRPr="0085496E" w:rsidRDefault="00CF1C54" w:rsidP="002C52B5">
            <w:pPr>
              <w:jc w:val="center"/>
            </w:pPr>
            <w:r w:rsidRPr="0085496E">
              <w:t>Median parasites/</w:t>
            </w:r>
            <w:proofErr w:type="spellStart"/>
            <w:r w:rsidRPr="0085496E">
              <w:t>μL</w:t>
            </w:r>
            <w:proofErr w:type="spellEnd"/>
            <w:r w:rsidRPr="0085496E">
              <w:t xml:space="preserve"> (IQR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7A8E45" w14:textId="5012B4B7" w:rsidR="00CF1C54" w:rsidRDefault="00CF1C54" w:rsidP="002C52B5">
            <w:pPr>
              <w:jc w:val="center"/>
            </w:pPr>
            <w:r>
              <w:t>p-value</w:t>
            </w:r>
          </w:p>
        </w:tc>
        <w:tc>
          <w:tcPr>
            <w:tcW w:w="2280" w:type="dxa"/>
            <w:shd w:val="clear" w:color="auto" w:fill="F2F2F2" w:themeFill="background1" w:themeFillShade="F2"/>
            <w:vAlign w:val="center"/>
          </w:tcPr>
          <w:p w14:paraId="30B0AA22" w14:textId="07BBD931" w:rsidR="00CF1C54" w:rsidRDefault="00CF1C54" w:rsidP="002C52B5">
            <w:pPr>
              <w:jc w:val="center"/>
            </w:pPr>
            <w:r>
              <w:t>Median % (IQR)</w:t>
            </w:r>
          </w:p>
        </w:tc>
        <w:tc>
          <w:tcPr>
            <w:tcW w:w="773" w:type="dxa"/>
            <w:shd w:val="clear" w:color="auto" w:fill="F2F2F2" w:themeFill="background1" w:themeFillShade="F2"/>
            <w:vAlign w:val="center"/>
          </w:tcPr>
          <w:p w14:paraId="301EAD83" w14:textId="2658B74A" w:rsidR="00CF1C54" w:rsidRDefault="00CF1C54" w:rsidP="002C52B5">
            <w:pPr>
              <w:jc w:val="center"/>
            </w:pPr>
            <w:r>
              <w:t>p-value</w:t>
            </w:r>
          </w:p>
        </w:tc>
        <w:tc>
          <w:tcPr>
            <w:tcW w:w="2167" w:type="dxa"/>
            <w:shd w:val="clear" w:color="auto" w:fill="F2F2F2" w:themeFill="background1" w:themeFillShade="F2"/>
            <w:vAlign w:val="center"/>
          </w:tcPr>
          <w:p w14:paraId="047BB59E" w14:textId="5AF61278" w:rsidR="00CF1C54" w:rsidRDefault="00CF1C54" w:rsidP="002C52B5">
            <w:pPr>
              <w:jc w:val="center"/>
            </w:pPr>
            <w:r>
              <w:t>Median % (IQR)</w:t>
            </w:r>
          </w:p>
        </w:tc>
        <w:tc>
          <w:tcPr>
            <w:tcW w:w="1355" w:type="dxa"/>
            <w:shd w:val="clear" w:color="auto" w:fill="F2F2F2" w:themeFill="background1" w:themeFillShade="F2"/>
            <w:vAlign w:val="center"/>
          </w:tcPr>
          <w:p w14:paraId="467DBFFA" w14:textId="4707A2AB" w:rsidR="00CF1C54" w:rsidRPr="0085496E" w:rsidRDefault="00CF1C54" w:rsidP="002C52B5">
            <w:pPr>
              <w:jc w:val="center"/>
            </w:pPr>
            <w:r>
              <w:t>p-value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8F32B05" w14:textId="3CC72859" w:rsidR="00CF1C54" w:rsidRPr="0085496E" w:rsidRDefault="00CF1C54" w:rsidP="002C52B5">
            <w:pPr>
              <w:jc w:val="center"/>
            </w:pPr>
            <w:r>
              <w:t>Median % (IQR)</w:t>
            </w:r>
          </w:p>
        </w:tc>
        <w:tc>
          <w:tcPr>
            <w:tcW w:w="1395" w:type="dxa"/>
            <w:shd w:val="clear" w:color="auto" w:fill="F2F2F2" w:themeFill="background1" w:themeFillShade="F2"/>
            <w:vAlign w:val="center"/>
          </w:tcPr>
          <w:p w14:paraId="37FAC61C" w14:textId="57ABAF13" w:rsidR="00CF1C54" w:rsidRPr="0085496E" w:rsidRDefault="00CF1C54" w:rsidP="002C52B5">
            <w:pPr>
              <w:jc w:val="center"/>
            </w:pPr>
            <w:r>
              <w:t>p-value</w:t>
            </w:r>
          </w:p>
        </w:tc>
      </w:tr>
      <w:tr w:rsidR="00CF1C54" w14:paraId="674D7C43" w14:textId="2A8EE6E8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74ABE53D" w14:textId="69506A11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0</w:t>
            </w:r>
          </w:p>
        </w:tc>
        <w:tc>
          <w:tcPr>
            <w:tcW w:w="683" w:type="dxa"/>
          </w:tcPr>
          <w:p w14:paraId="58AA8BB9" w14:textId="70651BE9" w:rsidR="00CF1C54" w:rsidRPr="0085496E" w:rsidRDefault="00CF1C54" w:rsidP="0085496E"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21BF278D" w14:textId="574FD2E1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80.2 (62.4-145)</w:t>
            </w:r>
          </w:p>
        </w:tc>
        <w:tc>
          <w:tcPr>
            <w:tcW w:w="850" w:type="dxa"/>
          </w:tcPr>
          <w:p w14:paraId="27A0099A" w14:textId="1B9B50C9" w:rsidR="00CF1C54" w:rsidRPr="0085496E" w:rsidRDefault="00CF1C54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58E9A07E" w14:textId="488168D8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77.6 (0.23-82.3)</w:t>
            </w:r>
          </w:p>
        </w:tc>
        <w:tc>
          <w:tcPr>
            <w:tcW w:w="773" w:type="dxa"/>
          </w:tcPr>
          <w:p w14:paraId="474E84E7" w14:textId="10A8428A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3D5D22EA" w14:textId="23F34944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4 (6.15-31.4)</w:t>
            </w:r>
          </w:p>
        </w:tc>
        <w:tc>
          <w:tcPr>
            <w:tcW w:w="1355" w:type="dxa"/>
          </w:tcPr>
          <w:p w14:paraId="24D46304" w14:textId="73186FEF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39114AEB" w14:textId="05EDD585" w:rsidR="00CF1C54" w:rsidRPr="0085496E" w:rsidRDefault="00227089" w:rsidP="0085496E">
            <w:r>
              <w:t>2</w:t>
            </w:r>
            <w:r w:rsidR="00CF1C54" w:rsidRPr="0085496E">
              <w:t xml:space="preserve"> (1-</w:t>
            </w:r>
            <w:r>
              <w:t>4</w:t>
            </w:r>
            <w:r w:rsidR="00CF1C54" w:rsidRPr="0085496E">
              <w:t>)</w:t>
            </w:r>
          </w:p>
        </w:tc>
        <w:tc>
          <w:tcPr>
            <w:tcW w:w="1395" w:type="dxa"/>
          </w:tcPr>
          <w:p w14:paraId="473D17BD" w14:textId="164A9C02" w:rsidR="00CF1C54" w:rsidRPr="0085496E" w:rsidRDefault="00227089" w:rsidP="0085496E">
            <w:r w:rsidRPr="002C52B5">
              <w:rPr>
                <w:sz w:val="21"/>
                <w:szCs w:val="21"/>
              </w:rPr>
              <w:t>ref</w:t>
            </w:r>
          </w:p>
        </w:tc>
      </w:tr>
      <w:tr w:rsidR="00CF1C54" w14:paraId="30B134DC" w14:textId="0DC4961D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2332E8D2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731A8140" w14:textId="10053CE9" w:rsidR="00CF1C54" w:rsidRPr="0085496E" w:rsidRDefault="00CF1C54" w:rsidP="0085496E"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5ADD6098" w14:textId="0D5F7797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80.3 (37.8-123)</w:t>
            </w:r>
          </w:p>
        </w:tc>
        <w:tc>
          <w:tcPr>
            <w:tcW w:w="850" w:type="dxa"/>
          </w:tcPr>
          <w:p w14:paraId="42BB6858" w14:textId="378AFF5B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698</w:t>
            </w:r>
          </w:p>
        </w:tc>
        <w:tc>
          <w:tcPr>
            <w:tcW w:w="2280" w:type="dxa"/>
          </w:tcPr>
          <w:p w14:paraId="562705C4" w14:textId="419D1856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0.4 (5.33-58.2)</w:t>
            </w:r>
          </w:p>
        </w:tc>
        <w:tc>
          <w:tcPr>
            <w:tcW w:w="773" w:type="dxa"/>
          </w:tcPr>
          <w:p w14:paraId="77232389" w14:textId="4052837D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756</w:t>
            </w:r>
          </w:p>
        </w:tc>
        <w:tc>
          <w:tcPr>
            <w:tcW w:w="2167" w:type="dxa"/>
            <w:vAlign w:val="center"/>
          </w:tcPr>
          <w:p w14:paraId="79CF9A3B" w14:textId="2A4D6B89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.92 (0-21.1)</w:t>
            </w:r>
          </w:p>
        </w:tc>
        <w:tc>
          <w:tcPr>
            <w:tcW w:w="1355" w:type="dxa"/>
          </w:tcPr>
          <w:p w14:paraId="7FD7B417" w14:textId="43ECBFC9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105</w:t>
            </w:r>
          </w:p>
        </w:tc>
        <w:tc>
          <w:tcPr>
            <w:tcW w:w="1560" w:type="dxa"/>
          </w:tcPr>
          <w:p w14:paraId="2C5CC2AB" w14:textId="17B8EC50" w:rsidR="00CF1C54" w:rsidRPr="0085496E" w:rsidRDefault="00227089" w:rsidP="0085496E">
            <w:r>
              <w:t>3</w:t>
            </w:r>
            <w:r w:rsidR="00CF1C54" w:rsidRPr="0085496E">
              <w:t xml:space="preserve"> (1-</w:t>
            </w:r>
            <w:r>
              <w:t>6.5</w:t>
            </w:r>
            <w:r w:rsidR="00CF1C54" w:rsidRPr="0085496E">
              <w:t>)</w:t>
            </w:r>
          </w:p>
        </w:tc>
        <w:tc>
          <w:tcPr>
            <w:tcW w:w="1395" w:type="dxa"/>
          </w:tcPr>
          <w:p w14:paraId="49BF91F4" w14:textId="018016DC" w:rsidR="00CF1C54" w:rsidRPr="0085496E" w:rsidRDefault="00227089" w:rsidP="0085496E">
            <w:r w:rsidRPr="00227089">
              <w:t>0.251</w:t>
            </w:r>
          </w:p>
        </w:tc>
      </w:tr>
      <w:tr w:rsidR="00CF1C54" w14:paraId="1029AC57" w14:textId="554F190D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1943856F" w14:textId="4D020948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2</w:t>
            </w:r>
          </w:p>
        </w:tc>
        <w:tc>
          <w:tcPr>
            <w:tcW w:w="683" w:type="dxa"/>
          </w:tcPr>
          <w:p w14:paraId="22A4F7C0" w14:textId="1DE556B9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2DC13953" w14:textId="702C391A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66.0 (32.2-102)</w:t>
            </w:r>
          </w:p>
        </w:tc>
        <w:tc>
          <w:tcPr>
            <w:tcW w:w="850" w:type="dxa"/>
          </w:tcPr>
          <w:p w14:paraId="295CA9F3" w14:textId="70D35BFA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6E59E0B5" w14:textId="2A9ECE4A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9.2-100)</w:t>
            </w:r>
          </w:p>
        </w:tc>
        <w:tc>
          <w:tcPr>
            <w:tcW w:w="773" w:type="dxa"/>
          </w:tcPr>
          <w:p w14:paraId="04E0F5EF" w14:textId="3B41E905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68C0DDF2" w14:textId="1A172486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9.52 (1.75-19.7)</w:t>
            </w:r>
          </w:p>
        </w:tc>
        <w:tc>
          <w:tcPr>
            <w:tcW w:w="1355" w:type="dxa"/>
          </w:tcPr>
          <w:p w14:paraId="4E78C6EA" w14:textId="770F7DF0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4A0F80FA" w14:textId="54645AD0" w:rsidR="00CF1C54" w:rsidRPr="0085496E" w:rsidRDefault="00CF1C54" w:rsidP="0085496E">
            <w:r w:rsidRPr="0085496E">
              <w:t>1 (1-</w:t>
            </w:r>
            <w:r w:rsidR="00227089">
              <w:t>3.75</w:t>
            </w:r>
            <w:r w:rsidRPr="0085496E">
              <w:t>)</w:t>
            </w:r>
          </w:p>
        </w:tc>
        <w:tc>
          <w:tcPr>
            <w:tcW w:w="1395" w:type="dxa"/>
          </w:tcPr>
          <w:p w14:paraId="5680F8A3" w14:textId="474FC29B" w:rsidR="00CF1C54" w:rsidRPr="0085496E" w:rsidRDefault="00227089" w:rsidP="0085496E">
            <w:r w:rsidRPr="002C52B5">
              <w:rPr>
                <w:sz w:val="21"/>
                <w:szCs w:val="21"/>
              </w:rPr>
              <w:t>ref</w:t>
            </w:r>
          </w:p>
        </w:tc>
      </w:tr>
      <w:tr w:rsidR="00CF1C54" w14:paraId="4DED9F12" w14:textId="2CCF7B27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6A85E436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2D90E3BB" w14:textId="30F2D39D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2A7D36EE" w14:textId="50219CBE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96.7 (40.2-157)</w:t>
            </w:r>
          </w:p>
        </w:tc>
        <w:tc>
          <w:tcPr>
            <w:tcW w:w="850" w:type="dxa"/>
          </w:tcPr>
          <w:p w14:paraId="45CB531D" w14:textId="5358A610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199</w:t>
            </w:r>
          </w:p>
        </w:tc>
        <w:tc>
          <w:tcPr>
            <w:tcW w:w="2280" w:type="dxa"/>
          </w:tcPr>
          <w:p w14:paraId="08087D1A" w14:textId="62F0AA8A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8.7-100)</w:t>
            </w:r>
          </w:p>
        </w:tc>
        <w:tc>
          <w:tcPr>
            <w:tcW w:w="773" w:type="dxa"/>
          </w:tcPr>
          <w:p w14:paraId="65613AAB" w14:textId="4AA99226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748</w:t>
            </w:r>
          </w:p>
        </w:tc>
        <w:tc>
          <w:tcPr>
            <w:tcW w:w="2167" w:type="dxa"/>
            <w:vAlign w:val="center"/>
          </w:tcPr>
          <w:p w14:paraId="20B11291" w14:textId="45478FB7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4.35 (1.56-21.9)</w:t>
            </w:r>
          </w:p>
        </w:tc>
        <w:tc>
          <w:tcPr>
            <w:tcW w:w="1355" w:type="dxa"/>
          </w:tcPr>
          <w:p w14:paraId="1B6C5653" w14:textId="7EC6BBB0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888</w:t>
            </w:r>
          </w:p>
        </w:tc>
        <w:tc>
          <w:tcPr>
            <w:tcW w:w="1560" w:type="dxa"/>
          </w:tcPr>
          <w:p w14:paraId="442210CE" w14:textId="585B604A" w:rsidR="00CF1C54" w:rsidRPr="0085496E" w:rsidRDefault="00227089" w:rsidP="0085496E">
            <w:r>
              <w:t>2.5</w:t>
            </w:r>
            <w:r w:rsidR="00CF1C54" w:rsidRPr="0085496E">
              <w:t xml:space="preserve"> (1</w:t>
            </w:r>
            <w:r>
              <w:t>-62.5</w:t>
            </w:r>
            <w:r w:rsidR="00CF1C54" w:rsidRPr="0085496E">
              <w:t>)</w:t>
            </w:r>
          </w:p>
        </w:tc>
        <w:tc>
          <w:tcPr>
            <w:tcW w:w="1395" w:type="dxa"/>
          </w:tcPr>
          <w:p w14:paraId="2EB45D43" w14:textId="0A480B99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0.132</w:t>
            </w:r>
          </w:p>
        </w:tc>
      </w:tr>
      <w:tr w:rsidR="00CF1C54" w14:paraId="6D495325" w14:textId="586AA1DD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3C496541" w14:textId="622AF9B4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7</w:t>
            </w:r>
          </w:p>
        </w:tc>
        <w:tc>
          <w:tcPr>
            <w:tcW w:w="683" w:type="dxa"/>
          </w:tcPr>
          <w:p w14:paraId="29C54C6A" w14:textId="6D24C4F7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11114AF0" w14:textId="1CD1557E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41.3 (17.0-49.8)</w:t>
            </w:r>
          </w:p>
        </w:tc>
        <w:tc>
          <w:tcPr>
            <w:tcW w:w="850" w:type="dxa"/>
          </w:tcPr>
          <w:p w14:paraId="5363ED0A" w14:textId="077FC343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3E5599EA" w14:textId="2440575A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9.6-100)</w:t>
            </w:r>
          </w:p>
        </w:tc>
        <w:tc>
          <w:tcPr>
            <w:tcW w:w="773" w:type="dxa"/>
          </w:tcPr>
          <w:p w14:paraId="559D8A4A" w14:textId="6A954459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5F749727" w14:textId="5E148E22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.13 (0-4.41)</w:t>
            </w:r>
          </w:p>
        </w:tc>
        <w:tc>
          <w:tcPr>
            <w:tcW w:w="1355" w:type="dxa"/>
          </w:tcPr>
          <w:p w14:paraId="5B7395C1" w14:textId="285F469E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16D79554" w14:textId="7530455A" w:rsidR="00CF1C54" w:rsidRPr="0085496E" w:rsidRDefault="00CF1C54" w:rsidP="0085496E">
            <w:r w:rsidRPr="0085496E">
              <w:t>1 (1-1.7</w:t>
            </w:r>
            <w:r w:rsidR="00227089">
              <w:t>5</w:t>
            </w:r>
            <w:r w:rsidRPr="0085496E">
              <w:t>)</w:t>
            </w:r>
          </w:p>
        </w:tc>
        <w:tc>
          <w:tcPr>
            <w:tcW w:w="1395" w:type="dxa"/>
          </w:tcPr>
          <w:p w14:paraId="0DD082EA" w14:textId="59E991E5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ref</w:t>
            </w:r>
          </w:p>
        </w:tc>
      </w:tr>
      <w:tr w:rsidR="00CF1C54" w14:paraId="03EFD363" w14:textId="133B0681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396B961B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6F6A6F8F" w14:textId="7E78B507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6146B469" w14:textId="239F608B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47.5 (34.4-105)</w:t>
            </w:r>
          </w:p>
        </w:tc>
        <w:tc>
          <w:tcPr>
            <w:tcW w:w="850" w:type="dxa"/>
          </w:tcPr>
          <w:p w14:paraId="22558501" w14:textId="7F350B5D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0756</w:t>
            </w:r>
          </w:p>
        </w:tc>
        <w:tc>
          <w:tcPr>
            <w:tcW w:w="2280" w:type="dxa"/>
          </w:tcPr>
          <w:p w14:paraId="60567234" w14:textId="3B896E34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9.8-100)</w:t>
            </w:r>
          </w:p>
        </w:tc>
        <w:tc>
          <w:tcPr>
            <w:tcW w:w="773" w:type="dxa"/>
          </w:tcPr>
          <w:p w14:paraId="7D533D48" w14:textId="08B1728A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989</w:t>
            </w:r>
          </w:p>
        </w:tc>
        <w:tc>
          <w:tcPr>
            <w:tcW w:w="2167" w:type="dxa"/>
            <w:vAlign w:val="center"/>
          </w:tcPr>
          <w:p w14:paraId="70841CE6" w14:textId="17CF0DDB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5.33 (0.76-25.8)</w:t>
            </w:r>
          </w:p>
        </w:tc>
        <w:tc>
          <w:tcPr>
            <w:tcW w:w="1355" w:type="dxa"/>
          </w:tcPr>
          <w:p w14:paraId="7D0BF166" w14:textId="79AC5732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199</w:t>
            </w:r>
          </w:p>
        </w:tc>
        <w:tc>
          <w:tcPr>
            <w:tcW w:w="1560" w:type="dxa"/>
          </w:tcPr>
          <w:p w14:paraId="17558DF5" w14:textId="19970CA1" w:rsidR="00CF1C54" w:rsidRPr="0085496E" w:rsidRDefault="00227089" w:rsidP="0085496E">
            <w:r>
              <w:t>2</w:t>
            </w:r>
            <w:r w:rsidR="00CF1C54" w:rsidRPr="0085496E">
              <w:t xml:space="preserve"> (1-</w:t>
            </w:r>
            <w:r>
              <w:t>17</w:t>
            </w:r>
            <w:r w:rsidR="00CF1C54" w:rsidRPr="0085496E">
              <w:t>)</w:t>
            </w:r>
          </w:p>
        </w:tc>
        <w:tc>
          <w:tcPr>
            <w:tcW w:w="1395" w:type="dxa"/>
          </w:tcPr>
          <w:p w14:paraId="5A753EE1" w14:textId="06DF1BFA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0.0489</w:t>
            </w:r>
          </w:p>
        </w:tc>
      </w:tr>
      <w:tr w:rsidR="00CF1C54" w14:paraId="3FD3A166" w14:textId="5EFA2A88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2DA93368" w14:textId="25BA5379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14</w:t>
            </w:r>
          </w:p>
        </w:tc>
        <w:tc>
          <w:tcPr>
            <w:tcW w:w="683" w:type="dxa"/>
          </w:tcPr>
          <w:p w14:paraId="31079D5E" w14:textId="7C066CFF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0C2CDA6C" w14:textId="66FFCF22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5.4 (11.8-43.7)</w:t>
            </w:r>
          </w:p>
        </w:tc>
        <w:tc>
          <w:tcPr>
            <w:tcW w:w="850" w:type="dxa"/>
          </w:tcPr>
          <w:p w14:paraId="2B082468" w14:textId="06288313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08F54BFC" w14:textId="45DC2F1C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100-100)</w:t>
            </w:r>
          </w:p>
        </w:tc>
        <w:tc>
          <w:tcPr>
            <w:tcW w:w="773" w:type="dxa"/>
          </w:tcPr>
          <w:p w14:paraId="57F3C408" w14:textId="7B6BFADF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2FC40859" w14:textId="7D62F23B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0 (0-6.65)</w:t>
            </w:r>
          </w:p>
        </w:tc>
        <w:tc>
          <w:tcPr>
            <w:tcW w:w="1355" w:type="dxa"/>
          </w:tcPr>
          <w:p w14:paraId="77521EC5" w14:textId="6A24DA90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0E811122" w14:textId="6ED711FB" w:rsidR="00CF1C54" w:rsidRPr="0085496E" w:rsidRDefault="00CF1C54" w:rsidP="0085496E">
            <w:r w:rsidRPr="0085496E">
              <w:t>1 (1-</w:t>
            </w:r>
            <w:r w:rsidR="00227089">
              <w:t>2</w:t>
            </w:r>
            <w:r w:rsidRPr="0085496E">
              <w:t>)</w:t>
            </w:r>
          </w:p>
        </w:tc>
        <w:tc>
          <w:tcPr>
            <w:tcW w:w="1395" w:type="dxa"/>
          </w:tcPr>
          <w:p w14:paraId="3E3E99B8" w14:textId="708ED302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ref</w:t>
            </w:r>
          </w:p>
        </w:tc>
      </w:tr>
      <w:tr w:rsidR="00CF1C54" w14:paraId="10475CDA" w14:textId="029BFA6B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43DE4210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40993B60" w14:textId="793C7819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5187AA5D" w14:textId="41416A61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8.6 (14.9-48.3)</w:t>
            </w:r>
          </w:p>
        </w:tc>
        <w:tc>
          <w:tcPr>
            <w:tcW w:w="850" w:type="dxa"/>
          </w:tcPr>
          <w:p w14:paraId="5424E55B" w14:textId="3500D81A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555</w:t>
            </w:r>
          </w:p>
        </w:tc>
        <w:tc>
          <w:tcPr>
            <w:tcW w:w="2280" w:type="dxa"/>
          </w:tcPr>
          <w:p w14:paraId="105FD1B7" w14:textId="72697E73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9.4-100)</w:t>
            </w:r>
          </w:p>
        </w:tc>
        <w:tc>
          <w:tcPr>
            <w:tcW w:w="773" w:type="dxa"/>
          </w:tcPr>
          <w:p w14:paraId="4A9A093A" w14:textId="7E0367D9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0434</w:t>
            </w:r>
          </w:p>
        </w:tc>
        <w:tc>
          <w:tcPr>
            <w:tcW w:w="2167" w:type="dxa"/>
            <w:vAlign w:val="center"/>
          </w:tcPr>
          <w:p w14:paraId="5C9F9F7B" w14:textId="3DB457D3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0 (0-4.48)</w:t>
            </w:r>
          </w:p>
        </w:tc>
        <w:tc>
          <w:tcPr>
            <w:tcW w:w="1355" w:type="dxa"/>
          </w:tcPr>
          <w:p w14:paraId="79A425A0" w14:textId="6071E074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867</w:t>
            </w:r>
          </w:p>
        </w:tc>
        <w:tc>
          <w:tcPr>
            <w:tcW w:w="1560" w:type="dxa"/>
          </w:tcPr>
          <w:p w14:paraId="72B60886" w14:textId="6B48E2CF" w:rsidR="00CF1C54" w:rsidRPr="0085496E" w:rsidRDefault="00CF1C54" w:rsidP="0085496E">
            <w:r w:rsidRPr="0085496E">
              <w:t>1</w:t>
            </w:r>
            <w:r w:rsidR="00227089">
              <w:t>.5</w:t>
            </w:r>
            <w:r w:rsidRPr="0085496E">
              <w:t xml:space="preserve"> (1-</w:t>
            </w:r>
            <w:r w:rsidR="00227089">
              <w:t>2.75</w:t>
            </w:r>
            <w:r w:rsidRPr="0085496E">
              <w:t>)</w:t>
            </w:r>
          </w:p>
        </w:tc>
        <w:tc>
          <w:tcPr>
            <w:tcW w:w="1395" w:type="dxa"/>
          </w:tcPr>
          <w:p w14:paraId="34E294CB" w14:textId="2375EA26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0.421</w:t>
            </w:r>
          </w:p>
        </w:tc>
      </w:tr>
      <w:tr w:rsidR="00CF1C54" w14:paraId="38F9AA7D" w14:textId="7372F2E2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7E7BA30B" w14:textId="7820FDB4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21</w:t>
            </w:r>
          </w:p>
        </w:tc>
        <w:tc>
          <w:tcPr>
            <w:tcW w:w="683" w:type="dxa"/>
          </w:tcPr>
          <w:p w14:paraId="34E3AA16" w14:textId="46D2339D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1D00D447" w14:textId="5937A1DB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41.5 (26.2-105)</w:t>
            </w:r>
          </w:p>
        </w:tc>
        <w:tc>
          <w:tcPr>
            <w:tcW w:w="850" w:type="dxa"/>
          </w:tcPr>
          <w:p w14:paraId="0D8F4797" w14:textId="5B392C25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78118034" w14:textId="267FBD56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99.7-100)</w:t>
            </w:r>
          </w:p>
        </w:tc>
        <w:tc>
          <w:tcPr>
            <w:tcW w:w="773" w:type="dxa"/>
          </w:tcPr>
          <w:p w14:paraId="268535C9" w14:textId="78843678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43DC69CE" w14:textId="1260CC2B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.54 (0-8.2)</w:t>
            </w:r>
          </w:p>
        </w:tc>
        <w:tc>
          <w:tcPr>
            <w:tcW w:w="1355" w:type="dxa"/>
          </w:tcPr>
          <w:p w14:paraId="3F85F678" w14:textId="22E1A4E0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79D3DEA5" w14:textId="6A1D324B" w:rsidR="00CF1C54" w:rsidRPr="0085496E" w:rsidRDefault="00CF1C54" w:rsidP="0085496E">
            <w:r w:rsidRPr="0085496E">
              <w:t>1 (1-1)</w:t>
            </w:r>
          </w:p>
        </w:tc>
        <w:tc>
          <w:tcPr>
            <w:tcW w:w="1395" w:type="dxa"/>
          </w:tcPr>
          <w:p w14:paraId="1BDCAF5B" w14:textId="3241E53E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ref</w:t>
            </w:r>
          </w:p>
        </w:tc>
      </w:tr>
      <w:tr w:rsidR="00CF1C54" w14:paraId="65C59056" w14:textId="7C3FF538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50785DDE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34B5F580" w14:textId="484BEC45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4397FFE6" w14:textId="7163A4A8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28.3 (15.2-47.8)</w:t>
            </w:r>
          </w:p>
        </w:tc>
        <w:tc>
          <w:tcPr>
            <w:tcW w:w="850" w:type="dxa"/>
          </w:tcPr>
          <w:p w14:paraId="1A81DADD" w14:textId="0A8881E8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648</w:t>
            </w:r>
          </w:p>
        </w:tc>
        <w:tc>
          <w:tcPr>
            <w:tcW w:w="2280" w:type="dxa"/>
          </w:tcPr>
          <w:p w14:paraId="373D3DA4" w14:textId="4CBA19F0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100-100)</w:t>
            </w:r>
          </w:p>
        </w:tc>
        <w:tc>
          <w:tcPr>
            <w:tcW w:w="773" w:type="dxa"/>
          </w:tcPr>
          <w:p w14:paraId="78A2A902" w14:textId="73043365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486</w:t>
            </w:r>
          </w:p>
        </w:tc>
        <w:tc>
          <w:tcPr>
            <w:tcW w:w="2167" w:type="dxa"/>
            <w:vAlign w:val="center"/>
          </w:tcPr>
          <w:p w14:paraId="3940F093" w14:textId="5F6D2148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0.76 (0-2.41)</w:t>
            </w:r>
          </w:p>
        </w:tc>
        <w:tc>
          <w:tcPr>
            <w:tcW w:w="1355" w:type="dxa"/>
          </w:tcPr>
          <w:p w14:paraId="5945204C" w14:textId="3429ED76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503</w:t>
            </w:r>
          </w:p>
        </w:tc>
        <w:tc>
          <w:tcPr>
            <w:tcW w:w="1560" w:type="dxa"/>
          </w:tcPr>
          <w:p w14:paraId="0B59FEF6" w14:textId="17C7D3C5" w:rsidR="00CF1C54" w:rsidRPr="0085496E" w:rsidRDefault="00CF1C54" w:rsidP="0085496E">
            <w:r w:rsidRPr="0085496E">
              <w:t>1</w:t>
            </w:r>
            <w:r w:rsidR="00227089">
              <w:t>.5</w:t>
            </w:r>
            <w:r w:rsidRPr="0085496E">
              <w:t xml:space="preserve"> (1-</w:t>
            </w:r>
            <w:r w:rsidR="00227089">
              <w:t>2.75</w:t>
            </w:r>
            <w:r w:rsidRPr="0085496E">
              <w:t>)</w:t>
            </w:r>
          </w:p>
        </w:tc>
        <w:tc>
          <w:tcPr>
            <w:tcW w:w="1395" w:type="dxa"/>
          </w:tcPr>
          <w:p w14:paraId="3CAF6A44" w14:textId="2BA172B6" w:rsidR="00CF1C54" w:rsidRPr="00227089" w:rsidRDefault="00227089" w:rsidP="0085496E">
            <w:pPr>
              <w:rPr>
                <w:sz w:val="21"/>
                <w:szCs w:val="21"/>
              </w:rPr>
            </w:pPr>
            <w:proofErr w:type="spellStart"/>
            <w:r w:rsidRPr="00227089">
              <w:rPr>
                <w:sz w:val="21"/>
                <w:szCs w:val="21"/>
              </w:rPr>
              <w:t>nc</w:t>
            </w:r>
            <w:proofErr w:type="spellEnd"/>
          </w:p>
        </w:tc>
      </w:tr>
      <w:tr w:rsidR="00CF1C54" w14:paraId="531750F8" w14:textId="308C9589" w:rsidTr="002C52B5">
        <w:tc>
          <w:tcPr>
            <w:tcW w:w="1166" w:type="dxa"/>
            <w:vMerge w:val="restart"/>
            <w:shd w:val="clear" w:color="auto" w:fill="F2F2F2" w:themeFill="background1" w:themeFillShade="F2"/>
            <w:vAlign w:val="center"/>
          </w:tcPr>
          <w:p w14:paraId="4D893550" w14:textId="24B1DDCD" w:rsidR="00CF1C54" w:rsidRPr="0085496E" w:rsidRDefault="00CF1C54" w:rsidP="0085496E">
            <w:pPr>
              <w:rPr>
                <w:rStyle w:val="Heading2Char"/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Day 28</w:t>
            </w:r>
          </w:p>
        </w:tc>
        <w:tc>
          <w:tcPr>
            <w:tcW w:w="683" w:type="dxa"/>
          </w:tcPr>
          <w:p w14:paraId="5D0E3D9F" w14:textId="337083E7" w:rsidR="00CF1C54" w:rsidRPr="0085496E" w:rsidRDefault="00CF1C54" w:rsidP="0085496E">
            <w:pPr>
              <w:rPr>
                <w:b/>
                <w:bCs/>
              </w:rPr>
            </w:pPr>
            <w:r w:rsidRPr="0085496E">
              <w:t>1</w:t>
            </w:r>
          </w:p>
        </w:tc>
        <w:tc>
          <w:tcPr>
            <w:tcW w:w="1945" w:type="dxa"/>
            <w:vAlign w:val="center"/>
          </w:tcPr>
          <w:p w14:paraId="065EF028" w14:textId="19968D1F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4.1 (6.63-23.0)</w:t>
            </w:r>
          </w:p>
        </w:tc>
        <w:tc>
          <w:tcPr>
            <w:tcW w:w="850" w:type="dxa"/>
          </w:tcPr>
          <w:p w14:paraId="1FE2B1AA" w14:textId="3B5F62C8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280" w:type="dxa"/>
          </w:tcPr>
          <w:p w14:paraId="1D96FD55" w14:textId="02B61F7D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100-100)</w:t>
            </w:r>
          </w:p>
        </w:tc>
        <w:tc>
          <w:tcPr>
            <w:tcW w:w="773" w:type="dxa"/>
          </w:tcPr>
          <w:p w14:paraId="4F107A77" w14:textId="032A845F" w:rsidR="00CF1C54" w:rsidRPr="0085496E" w:rsidRDefault="002C52B5" w:rsidP="0085496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2167" w:type="dxa"/>
            <w:vAlign w:val="center"/>
          </w:tcPr>
          <w:p w14:paraId="032FD785" w14:textId="133ABA79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0 (0-0.35)</w:t>
            </w:r>
          </w:p>
        </w:tc>
        <w:tc>
          <w:tcPr>
            <w:tcW w:w="1355" w:type="dxa"/>
          </w:tcPr>
          <w:p w14:paraId="0E221C75" w14:textId="457EE1B1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ref</w:t>
            </w:r>
          </w:p>
        </w:tc>
        <w:tc>
          <w:tcPr>
            <w:tcW w:w="1560" w:type="dxa"/>
          </w:tcPr>
          <w:p w14:paraId="5D6BCA81" w14:textId="4BF4EC82" w:rsidR="00CF1C54" w:rsidRPr="0085496E" w:rsidRDefault="00CF1C54" w:rsidP="0085496E">
            <w:r w:rsidRPr="0085496E">
              <w:t>1 (1-1)</w:t>
            </w:r>
          </w:p>
        </w:tc>
        <w:tc>
          <w:tcPr>
            <w:tcW w:w="1395" w:type="dxa"/>
          </w:tcPr>
          <w:p w14:paraId="1C5172A7" w14:textId="25045C8F" w:rsidR="00CF1C54" w:rsidRPr="00227089" w:rsidRDefault="00227089" w:rsidP="0085496E">
            <w:pPr>
              <w:rPr>
                <w:sz w:val="21"/>
                <w:szCs w:val="21"/>
              </w:rPr>
            </w:pPr>
            <w:r w:rsidRPr="00227089">
              <w:rPr>
                <w:sz w:val="21"/>
                <w:szCs w:val="21"/>
              </w:rPr>
              <w:t>ref</w:t>
            </w:r>
          </w:p>
        </w:tc>
      </w:tr>
      <w:tr w:rsidR="00CF1C54" w14:paraId="26EB3FD4" w14:textId="7BA827E3" w:rsidTr="002C52B5">
        <w:tc>
          <w:tcPr>
            <w:tcW w:w="1166" w:type="dxa"/>
            <w:vMerge/>
            <w:shd w:val="clear" w:color="auto" w:fill="F2F2F2" w:themeFill="background1" w:themeFillShade="F2"/>
            <w:vAlign w:val="center"/>
          </w:tcPr>
          <w:p w14:paraId="7D5F1BE9" w14:textId="77777777" w:rsidR="00CF1C54" w:rsidRPr="0085496E" w:rsidRDefault="00CF1C54" w:rsidP="0085496E">
            <w:pPr>
              <w:rPr>
                <w:sz w:val="21"/>
                <w:szCs w:val="21"/>
              </w:rPr>
            </w:pPr>
          </w:p>
        </w:tc>
        <w:tc>
          <w:tcPr>
            <w:tcW w:w="683" w:type="dxa"/>
          </w:tcPr>
          <w:p w14:paraId="44BEBA85" w14:textId="46750A65" w:rsidR="00CF1C54" w:rsidRPr="0085496E" w:rsidRDefault="00CF1C54" w:rsidP="0085496E">
            <w:r w:rsidRPr="0085496E">
              <w:t>&gt;1</w:t>
            </w:r>
          </w:p>
        </w:tc>
        <w:tc>
          <w:tcPr>
            <w:tcW w:w="1945" w:type="dxa"/>
            <w:vAlign w:val="center"/>
          </w:tcPr>
          <w:p w14:paraId="64066A57" w14:textId="169A6CCC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31.4 (31.4-31.4)</w:t>
            </w:r>
          </w:p>
        </w:tc>
        <w:tc>
          <w:tcPr>
            <w:tcW w:w="850" w:type="dxa"/>
          </w:tcPr>
          <w:p w14:paraId="18B0A870" w14:textId="01BB6B9F" w:rsidR="00CF1C54" w:rsidRPr="0085496E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289</w:t>
            </w:r>
          </w:p>
        </w:tc>
        <w:tc>
          <w:tcPr>
            <w:tcW w:w="2280" w:type="dxa"/>
          </w:tcPr>
          <w:p w14:paraId="31172C30" w14:textId="56C68387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100 (100-100)</w:t>
            </w:r>
          </w:p>
        </w:tc>
        <w:tc>
          <w:tcPr>
            <w:tcW w:w="773" w:type="dxa"/>
          </w:tcPr>
          <w:p w14:paraId="46C0C641" w14:textId="12C8F196" w:rsidR="00CF1C54" w:rsidRPr="0085496E" w:rsidRDefault="002C52B5" w:rsidP="0085496E">
            <w:pPr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c</w:t>
            </w:r>
            <w:proofErr w:type="spellEnd"/>
          </w:p>
        </w:tc>
        <w:tc>
          <w:tcPr>
            <w:tcW w:w="2167" w:type="dxa"/>
            <w:vAlign w:val="center"/>
          </w:tcPr>
          <w:p w14:paraId="652A6644" w14:textId="4636FE26" w:rsidR="00CF1C54" w:rsidRPr="0085496E" w:rsidRDefault="00CF1C54" w:rsidP="0085496E">
            <w:pPr>
              <w:rPr>
                <w:sz w:val="21"/>
                <w:szCs w:val="21"/>
              </w:rPr>
            </w:pPr>
            <w:r w:rsidRPr="0085496E">
              <w:rPr>
                <w:sz w:val="21"/>
                <w:szCs w:val="21"/>
              </w:rPr>
              <w:t>3.03 (3.03-3.03)</w:t>
            </w:r>
          </w:p>
        </w:tc>
        <w:tc>
          <w:tcPr>
            <w:tcW w:w="1355" w:type="dxa"/>
          </w:tcPr>
          <w:p w14:paraId="1FAB5F9B" w14:textId="09BAAF72" w:rsidR="00CF1C54" w:rsidRPr="002C52B5" w:rsidRDefault="002C52B5" w:rsidP="0085496E">
            <w:pPr>
              <w:rPr>
                <w:sz w:val="21"/>
                <w:szCs w:val="21"/>
              </w:rPr>
            </w:pPr>
            <w:r w:rsidRPr="002C52B5">
              <w:rPr>
                <w:sz w:val="21"/>
                <w:szCs w:val="21"/>
              </w:rPr>
              <w:t>0.236</w:t>
            </w:r>
          </w:p>
        </w:tc>
        <w:tc>
          <w:tcPr>
            <w:tcW w:w="1560" w:type="dxa"/>
          </w:tcPr>
          <w:p w14:paraId="26A236AA" w14:textId="1247C9F3" w:rsidR="00CF1C54" w:rsidRPr="0085496E" w:rsidRDefault="00227089" w:rsidP="0085496E">
            <w:proofErr w:type="spellStart"/>
            <w:r>
              <w:t>nc</w:t>
            </w:r>
            <w:proofErr w:type="spellEnd"/>
          </w:p>
        </w:tc>
        <w:tc>
          <w:tcPr>
            <w:tcW w:w="1395" w:type="dxa"/>
          </w:tcPr>
          <w:p w14:paraId="7D0F2AA5" w14:textId="6C90A197" w:rsidR="00CF1C54" w:rsidRPr="00227089" w:rsidRDefault="00227089" w:rsidP="0085496E">
            <w:pPr>
              <w:rPr>
                <w:sz w:val="21"/>
                <w:szCs w:val="21"/>
              </w:rPr>
            </w:pPr>
            <w:proofErr w:type="spellStart"/>
            <w:r w:rsidRPr="00227089">
              <w:rPr>
                <w:sz w:val="21"/>
                <w:szCs w:val="21"/>
              </w:rPr>
              <w:t>nc</w:t>
            </w:r>
            <w:proofErr w:type="spellEnd"/>
          </w:p>
        </w:tc>
      </w:tr>
    </w:tbl>
    <w:p w14:paraId="2E62811C" w14:textId="77777777" w:rsidR="00EB4F18" w:rsidRDefault="00EB4F18">
      <w:pPr>
        <w:rPr>
          <w:rStyle w:val="Heading2Char"/>
        </w:rPr>
      </w:pPr>
    </w:p>
    <w:p w14:paraId="591953FB" w14:textId="77777777" w:rsidR="00200465" w:rsidRDefault="00200465">
      <w:pPr>
        <w:rPr>
          <w:rStyle w:val="Heading2Char"/>
        </w:rPr>
      </w:pPr>
    </w:p>
    <w:p w14:paraId="50C22950" w14:textId="3F8EF296" w:rsidR="00FB3F4A" w:rsidRPr="00FB3F4A" w:rsidRDefault="00FB3F4A">
      <w:pPr>
        <w:rPr>
          <w:rStyle w:val="Heading2Char"/>
          <w:b w:val="0"/>
          <w:bCs w:val="0"/>
        </w:rPr>
        <w:sectPr w:rsidR="00FB3F4A" w:rsidRPr="00FB3F4A" w:rsidSect="00CF1C54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  <w:bookmarkStart w:id="12" w:name="_Toc176260067"/>
      <w:r>
        <w:rPr>
          <w:rStyle w:val="Heading2Char"/>
          <w:b w:val="0"/>
          <w:bCs w:val="0"/>
        </w:rPr>
        <w:t xml:space="preserve">P-values were calculated by Wilcoxon rank sum test. </w:t>
      </w:r>
      <w:r w:rsidRPr="00FB3F4A">
        <w:rPr>
          <w:rStyle w:val="Heading2Char"/>
          <w:b w:val="0"/>
          <w:bCs w:val="0"/>
        </w:rPr>
        <w:t xml:space="preserve">ref= reference, </w:t>
      </w:r>
      <w:proofErr w:type="spellStart"/>
      <w:r w:rsidRPr="00FB3F4A">
        <w:rPr>
          <w:rStyle w:val="Heading2Char"/>
          <w:b w:val="0"/>
          <w:bCs w:val="0"/>
        </w:rPr>
        <w:t>nc</w:t>
      </w:r>
      <w:proofErr w:type="spellEnd"/>
      <w:r w:rsidRPr="00FB3F4A">
        <w:rPr>
          <w:rStyle w:val="Heading2Char"/>
          <w:b w:val="0"/>
          <w:bCs w:val="0"/>
        </w:rPr>
        <w:t xml:space="preserve"> = </w:t>
      </w:r>
      <w:proofErr w:type="spellStart"/>
      <w:r w:rsidRPr="00FB3F4A">
        <w:rPr>
          <w:rStyle w:val="Heading2Char"/>
          <w:b w:val="0"/>
          <w:bCs w:val="0"/>
        </w:rPr>
        <w:t>not</w:t>
      </w:r>
      <w:proofErr w:type="spellEnd"/>
      <w:r w:rsidRPr="00FB3F4A">
        <w:rPr>
          <w:rStyle w:val="Heading2Char"/>
          <w:b w:val="0"/>
          <w:bCs w:val="0"/>
        </w:rPr>
        <w:t xml:space="preserve"> calculable, no observations/no observations over the threshold density for analysis</w:t>
      </w:r>
      <w:bookmarkEnd w:id="12"/>
    </w:p>
    <w:p w14:paraId="47D22587" w14:textId="58613421" w:rsidR="00A73E54" w:rsidRDefault="00905D72">
      <w:bookmarkStart w:id="13" w:name="_Toc176260068"/>
      <w:r w:rsidRPr="00905D72">
        <w:rPr>
          <w:rStyle w:val="Heading2Char"/>
        </w:rPr>
        <w:lastRenderedPageBreak/>
        <w:t xml:space="preserve">Supplementary Figure </w:t>
      </w:r>
      <w:r w:rsidR="00BB6333">
        <w:rPr>
          <w:rStyle w:val="Heading2Char"/>
        </w:rPr>
        <w:t>6</w:t>
      </w:r>
      <w:r w:rsidRPr="00905D72">
        <w:rPr>
          <w:rStyle w:val="Heading2Char"/>
        </w:rPr>
        <w:t xml:space="preserve">. </w:t>
      </w:r>
      <w:r w:rsidR="00A73E54">
        <w:rPr>
          <w:rStyle w:val="Heading2Char"/>
        </w:rPr>
        <w:t>Haplotype count in human and mosquito hosts</w:t>
      </w:r>
      <w:bookmarkEnd w:id="13"/>
      <w:r>
        <w:rPr>
          <w:rStyle w:val="Heading2Char"/>
        </w:rPr>
        <w:t xml:space="preserve"> </w:t>
      </w:r>
      <w:r w:rsidR="00346F47">
        <w:t xml:space="preserve"> </w:t>
      </w:r>
    </w:p>
    <w:p w14:paraId="014D59DE" w14:textId="77777777" w:rsidR="00A73E54" w:rsidRDefault="00A73E54"/>
    <w:p w14:paraId="7D9F3328" w14:textId="25F235F8" w:rsidR="00780057" w:rsidRDefault="00780057">
      <w:pPr>
        <w:rPr>
          <w:b/>
          <w:bCs/>
        </w:rPr>
      </w:pPr>
    </w:p>
    <w:p w14:paraId="5E96AF88" w14:textId="6B366250" w:rsidR="00780057" w:rsidRDefault="00E60734">
      <w:pPr>
        <w:rPr>
          <w:b/>
          <w:bCs/>
        </w:rPr>
      </w:pPr>
      <w:r w:rsidRPr="00E60734">
        <w:rPr>
          <w:b/>
          <w:bCs/>
          <w:noProof/>
        </w:rPr>
        <w:drawing>
          <wp:inline distT="0" distB="0" distL="0" distR="0" wp14:anchorId="20667C85" wp14:editId="16C3C2A0">
            <wp:extent cx="4800600" cy="6400800"/>
            <wp:effectExtent l="0" t="0" r="0" b="0"/>
            <wp:docPr id="1791427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427388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80057">
        <w:rPr>
          <w:b/>
          <w:bCs/>
        </w:rPr>
        <w:br w:type="page"/>
      </w:r>
    </w:p>
    <w:p w14:paraId="537D44A7" w14:textId="090AE33A" w:rsidR="00693DF9" w:rsidRDefault="00780057" w:rsidP="00780057">
      <w:pPr>
        <w:pStyle w:val="Heading2"/>
      </w:pPr>
      <w:bookmarkStart w:id="14" w:name="_Toc176260069"/>
      <w:r>
        <w:lastRenderedPageBreak/>
        <w:t xml:space="preserve">Supplementary Figure </w:t>
      </w:r>
      <w:r w:rsidR="00BB6333">
        <w:t>7</w:t>
      </w:r>
      <w:r w:rsidR="00DB7C4F">
        <w:t>.</w:t>
      </w:r>
      <w:r>
        <w:t xml:space="preserve"> Odds of transmission per haplotype</w:t>
      </w:r>
      <w:bookmarkEnd w:id="14"/>
      <w:r w:rsidR="00522357">
        <w:t xml:space="preserve"> </w:t>
      </w:r>
    </w:p>
    <w:p w14:paraId="65667F6A" w14:textId="7A8CD7A8" w:rsidR="00B65900" w:rsidRDefault="00B65900">
      <w:pPr>
        <w:rPr>
          <w:b/>
          <w:bCs/>
        </w:rPr>
      </w:pPr>
    </w:p>
    <w:p w14:paraId="09477680" w14:textId="13292688" w:rsidR="00780057" w:rsidRDefault="0099163D">
      <w:pPr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2CB7E9ED" wp14:editId="73F24829">
            <wp:extent cx="5731510" cy="2860040"/>
            <wp:effectExtent l="0" t="0" r="0" b="0"/>
            <wp:docPr id="179557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5702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5C6A4" w14:textId="77777777" w:rsidR="0099163D" w:rsidRDefault="0099163D">
      <w:pPr>
        <w:rPr>
          <w:b/>
          <w:bCs/>
        </w:rPr>
      </w:pPr>
    </w:p>
    <w:p w14:paraId="62C7713F" w14:textId="77777777" w:rsidR="0099163D" w:rsidRDefault="0099163D">
      <w:pPr>
        <w:rPr>
          <w:b/>
          <w:bCs/>
        </w:rPr>
      </w:pPr>
    </w:p>
    <w:p w14:paraId="2740F14A" w14:textId="5396A0F6" w:rsidR="00B65900" w:rsidRDefault="0099163D">
      <w:pPr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54A9E2D2" wp14:editId="434D32DF">
            <wp:extent cx="4684954" cy="3064213"/>
            <wp:effectExtent l="0" t="0" r="1905" b="0"/>
            <wp:docPr id="1135698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698054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706355" cy="307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34230" w14:textId="77777777" w:rsidR="0099163D" w:rsidRDefault="0099163D">
      <w:pPr>
        <w:rPr>
          <w:b/>
          <w:bCs/>
        </w:rPr>
      </w:pPr>
    </w:p>
    <w:p w14:paraId="4DF0FF70" w14:textId="77777777" w:rsidR="0099163D" w:rsidRDefault="0099163D">
      <w:pPr>
        <w:rPr>
          <w:b/>
          <w:bCs/>
        </w:rPr>
      </w:pPr>
    </w:p>
    <w:p w14:paraId="0B62B2F0" w14:textId="77777777" w:rsidR="00967A5C" w:rsidRDefault="00967A5C" w:rsidP="00656D3E"/>
    <w:p w14:paraId="363DA588" w14:textId="6409202E" w:rsidR="00EE26D2" w:rsidRPr="00B65900" w:rsidRDefault="00B65900">
      <w:r>
        <w:t>Haplotypes were o</w:t>
      </w:r>
      <w:r w:rsidR="00EE26D2">
        <w:t>nly</w:t>
      </w:r>
      <w:r w:rsidR="00B8566C">
        <w:t xml:space="preserve"> included</w:t>
      </w:r>
      <w:r w:rsidR="00EE26D2">
        <w:t xml:space="preserve"> if </w:t>
      </w:r>
      <w:r>
        <w:t xml:space="preserve">their transmissibility was assessed more than </w:t>
      </w:r>
      <w:r w:rsidR="00BB6333">
        <w:t>once</w:t>
      </w:r>
      <w:r>
        <w:t>, with the white number representing the occurrence count.</w:t>
      </w:r>
      <w:r w:rsidR="00EE26D2">
        <w:t xml:space="preserve"> </w:t>
      </w:r>
      <w:r>
        <w:t xml:space="preserve">Roman haplotype names correspond to the haplotypes in </w:t>
      </w:r>
      <w:r w:rsidR="00FE5C70">
        <w:t>Figure 2</w:t>
      </w:r>
      <w:r>
        <w:t xml:space="preserve"> and are only presented in the figure </w:t>
      </w:r>
      <w:r w:rsidR="00FE5C70">
        <w:t xml:space="preserve">if </w:t>
      </w:r>
      <w:r>
        <w:t>the odds of transmission &gt; 0.</w:t>
      </w:r>
      <w:r w:rsidR="00BB6333">
        <w:t>1</w:t>
      </w:r>
      <w:r>
        <w:t>.</w:t>
      </w:r>
      <w:r w:rsidR="00EE26D2">
        <w:br w:type="page"/>
      </w:r>
    </w:p>
    <w:p w14:paraId="5F8D9C45" w14:textId="1CAEF4E2" w:rsidR="002C2458" w:rsidRDefault="002C2458" w:rsidP="002C2458">
      <w:pPr>
        <w:pStyle w:val="Heading2"/>
      </w:pPr>
      <w:bookmarkStart w:id="15" w:name="_Toc176260070"/>
      <w:r>
        <w:lastRenderedPageBreak/>
        <w:t xml:space="preserve">Supplementary Table </w:t>
      </w:r>
      <w:r w:rsidR="00BB6333">
        <w:t>8</w:t>
      </w:r>
      <w:r>
        <w:t xml:space="preserve">. </w:t>
      </w:r>
      <w:r w:rsidRPr="002C2458">
        <w:t>Non-synonymous single nucleotide polymorphisms in genes associated with drug resistance.</w:t>
      </w:r>
      <w:bookmarkEnd w:id="15"/>
      <w:r w:rsidRPr="002C2458">
        <w:t xml:space="preserve"> </w:t>
      </w:r>
    </w:p>
    <w:p w14:paraId="5DCEF725" w14:textId="77777777" w:rsidR="002C2458" w:rsidRDefault="002C2458" w:rsidP="002C2458">
      <w:pPr>
        <w:pStyle w:val="Heading2"/>
      </w:pPr>
    </w:p>
    <w:p w14:paraId="6B1A7F3F" w14:textId="77777777" w:rsidR="002C2458" w:rsidRDefault="002C2458" w:rsidP="002C2458">
      <w:pPr>
        <w:pStyle w:val="Heading2"/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936"/>
        <w:gridCol w:w="1894"/>
        <w:gridCol w:w="1560"/>
        <w:gridCol w:w="1417"/>
        <w:gridCol w:w="1559"/>
        <w:gridCol w:w="1701"/>
        <w:gridCol w:w="964"/>
      </w:tblGrid>
      <w:tr w:rsidR="00FB110D" w:rsidRPr="006063E5" w14:paraId="5E987E81" w14:textId="1AC4C250" w:rsidTr="00FB110D">
        <w:tc>
          <w:tcPr>
            <w:tcW w:w="936" w:type="dxa"/>
            <w:shd w:val="clear" w:color="auto" w:fill="F2F2F2" w:themeFill="background1" w:themeFillShade="F2"/>
          </w:tcPr>
          <w:p w14:paraId="7064C50E" w14:textId="3C7B05B9" w:rsidR="00FB110D" w:rsidRPr="006063E5" w:rsidRDefault="00FB110D" w:rsidP="006063E5">
            <w:pPr>
              <w:jc w:val="center"/>
            </w:pPr>
            <w:r w:rsidRPr="006063E5">
              <w:t>Gene</w:t>
            </w:r>
          </w:p>
        </w:tc>
        <w:tc>
          <w:tcPr>
            <w:tcW w:w="1894" w:type="dxa"/>
            <w:shd w:val="clear" w:color="auto" w:fill="F2F2F2" w:themeFill="background1" w:themeFillShade="F2"/>
          </w:tcPr>
          <w:p w14:paraId="64E8A4F7" w14:textId="05FFF250" w:rsidR="00FB110D" w:rsidRPr="006063E5" w:rsidRDefault="00FB110D" w:rsidP="006063E5">
            <w:pPr>
              <w:jc w:val="center"/>
            </w:pPr>
            <w:r w:rsidRPr="006063E5">
              <w:t>Gene ID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FE984BD" w14:textId="7DD16D30" w:rsidR="00FB110D" w:rsidRPr="006063E5" w:rsidRDefault="00FB110D" w:rsidP="006063E5">
            <w:pPr>
              <w:jc w:val="center"/>
            </w:pPr>
            <w:proofErr w:type="spellStart"/>
            <w:r w:rsidRPr="006063E5">
              <w:t>Nt</w:t>
            </w:r>
            <w:proofErr w:type="spellEnd"/>
            <w:r w:rsidRPr="006063E5">
              <w:t xml:space="preserve"> change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C9620A5" w14:textId="67233BD1" w:rsidR="00FB110D" w:rsidRPr="006063E5" w:rsidRDefault="00FB110D" w:rsidP="006063E5">
            <w:pPr>
              <w:jc w:val="center"/>
            </w:pPr>
            <w:r w:rsidRPr="006063E5">
              <w:t>AA chang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52A44F2" w14:textId="77777777" w:rsidR="00FB110D" w:rsidRDefault="00FB110D" w:rsidP="006063E5">
            <w:pPr>
              <w:jc w:val="center"/>
            </w:pPr>
            <w:r w:rsidRPr="006063E5">
              <w:t xml:space="preserve">Human blood </w:t>
            </w:r>
            <w:proofErr w:type="spellStart"/>
            <w:r w:rsidRPr="00725A38">
              <w:rPr>
                <w:i/>
                <w:iCs/>
              </w:rPr>
              <w:t>Pf</w:t>
            </w:r>
            <w:proofErr w:type="spellEnd"/>
            <w:r w:rsidRPr="006063E5">
              <w:t xml:space="preserve"> samples MAF </w:t>
            </w:r>
          </w:p>
          <w:p w14:paraId="266F5FEA" w14:textId="02AA6232" w:rsidR="00FB110D" w:rsidRPr="006063E5" w:rsidRDefault="00FB110D" w:rsidP="0026139C">
            <w:pPr>
              <w:jc w:val="center"/>
            </w:pPr>
            <w:r w:rsidRPr="006063E5">
              <w:t>(%)</w:t>
            </w:r>
            <w:r>
              <w:t xml:space="preserve"> </w:t>
            </w:r>
            <w:r w:rsidRPr="006063E5">
              <w:t>n = 4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9BF6528" w14:textId="5AEC3A7F" w:rsidR="00FB110D" w:rsidRPr="006063E5" w:rsidRDefault="00FB110D" w:rsidP="0026139C">
            <w:pPr>
              <w:jc w:val="center"/>
            </w:pPr>
            <w:r w:rsidRPr="006063E5">
              <w:t>M</w:t>
            </w:r>
            <w:r>
              <w:t>osquito m</w:t>
            </w:r>
            <w:r w:rsidRPr="006063E5">
              <w:t xml:space="preserve">idgut </w:t>
            </w:r>
            <w:proofErr w:type="spellStart"/>
            <w:r w:rsidRPr="00725A38">
              <w:rPr>
                <w:i/>
                <w:iCs/>
              </w:rPr>
              <w:t>Pf</w:t>
            </w:r>
            <w:proofErr w:type="spellEnd"/>
            <w:r w:rsidRPr="00725A38">
              <w:rPr>
                <w:i/>
                <w:iCs/>
              </w:rPr>
              <w:t xml:space="preserve"> </w:t>
            </w:r>
            <w:r w:rsidRPr="006063E5">
              <w:t>samples MAF (%)</w:t>
            </w:r>
            <w:r>
              <w:t xml:space="preserve"> </w:t>
            </w:r>
            <w:r w:rsidRPr="006063E5">
              <w:t>n = 73</w:t>
            </w:r>
          </w:p>
        </w:tc>
        <w:tc>
          <w:tcPr>
            <w:tcW w:w="964" w:type="dxa"/>
            <w:shd w:val="clear" w:color="auto" w:fill="F2F2F2" w:themeFill="background1" w:themeFillShade="F2"/>
          </w:tcPr>
          <w:p w14:paraId="095F4597" w14:textId="4684CF72" w:rsidR="00FB110D" w:rsidRPr="006063E5" w:rsidRDefault="00FB110D" w:rsidP="0026139C">
            <w:pPr>
              <w:jc w:val="center"/>
            </w:pPr>
            <w:r>
              <w:t>P value*</w:t>
            </w:r>
          </w:p>
        </w:tc>
      </w:tr>
      <w:tr w:rsidR="00FB110D" w:rsidRPr="006063E5" w14:paraId="164A287D" w14:textId="26FD731F" w:rsidTr="00AC1CFA">
        <w:trPr>
          <w:trHeight w:val="397"/>
        </w:trPr>
        <w:tc>
          <w:tcPr>
            <w:tcW w:w="936" w:type="dxa"/>
            <w:vAlign w:val="center"/>
          </w:tcPr>
          <w:p w14:paraId="1B3A05F0" w14:textId="2E1C90F6" w:rsidR="00FB110D" w:rsidRPr="00725A38" w:rsidRDefault="00FB110D" w:rsidP="006063E5">
            <w:pPr>
              <w:rPr>
                <w:i/>
                <w:iCs/>
              </w:rPr>
            </w:pPr>
            <w:proofErr w:type="spellStart"/>
            <w:r w:rsidRPr="00725A38">
              <w:rPr>
                <w:i/>
                <w:iCs/>
              </w:rPr>
              <w:t>Pfcrt</w:t>
            </w:r>
            <w:proofErr w:type="spellEnd"/>
          </w:p>
        </w:tc>
        <w:tc>
          <w:tcPr>
            <w:tcW w:w="1894" w:type="dxa"/>
            <w:vAlign w:val="center"/>
          </w:tcPr>
          <w:p w14:paraId="1C029152" w14:textId="36E3B4F0" w:rsidR="00FB110D" w:rsidRPr="006063E5" w:rsidRDefault="00FB110D" w:rsidP="006063E5">
            <w:r w:rsidRPr="006063E5">
              <w:t>PF3D7_0709000</w:t>
            </w:r>
          </w:p>
        </w:tc>
        <w:tc>
          <w:tcPr>
            <w:tcW w:w="1560" w:type="dxa"/>
            <w:vAlign w:val="center"/>
          </w:tcPr>
          <w:p w14:paraId="3C67B1C1" w14:textId="03D7E52F" w:rsidR="00FB110D" w:rsidRPr="006063E5" w:rsidRDefault="00FB110D" w:rsidP="006063E5">
            <w:r w:rsidRPr="006063E5">
              <w:t>403625A&gt;C</w:t>
            </w:r>
          </w:p>
        </w:tc>
        <w:tc>
          <w:tcPr>
            <w:tcW w:w="1417" w:type="dxa"/>
            <w:vAlign w:val="center"/>
          </w:tcPr>
          <w:p w14:paraId="711B0084" w14:textId="2D38128D" w:rsidR="00FB110D" w:rsidRPr="006063E5" w:rsidRDefault="00FB110D" w:rsidP="006063E5">
            <w:r w:rsidRPr="006063E5">
              <w:t>Lys76Thr</w:t>
            </w:r>
          </w:p>
        </w:tc>
        <w:tc>
          <w:tcPr>
            <w:tcW w:w="1559" w:type="dxa"/>
            <w:vAlign w:val="center"/>
          </w:tcPr>
          <w:p w14:paraId="33EFCC21" w14:textId="63FA09CB" w:rsidR="00FB110D" w:rsidRPr="006063E5" w:rsidRDefault="00FB110D" w:rsidP="006063E5">
            <w:r w:rsidRPr="006063E5">
              <w:rPr>
                <w:color w:val="000000"/>
              </w:rPr>
              <w:t>41.81</w:t>
            </w:r>
          </w:p>
        </w:tc>
        <w:tc>
          <w:tcPr>
            <w:tcW w:w="1701" w:type="dxa"/>
            <w:vAlign w:val="center"/>
          </w:tcPr>
          <w:p w14:paraId="1176D15A" w14:textId="3A818F71" w:rsidR="00FB110D" w:rsidRPr="006063E5" w:rsidRDefault="00FB110D" w:rsidP="006063E5">
            <w:r w:rsidRPr="006063E5">
              <w:rPr>
                <w:color w:val="000000"/>
              </w:rPr>
              <w:t>35.49</w:t>
            </w:r>
          </w:p>
        </w:tc>
        <w:tc>
          <w:tcPr>
            <w:tcW w:w="964" w:type="dxa"/>
            <w:vAlign w:val="center"/>
          </w:tcPr>
          <w:p w14:paraId="643627C1" w14:textId="5C77D493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B110D" w:rsidRPr="006063E5" w14:paraId="525BC891" w14:textId="0C9FF97F" w:rsidTr="00AC1CFA">
        <w:trPr>
          <w:trHeight w:val="397"/>
        </w:trPr>
        <w:tc>
          <w:tcPr>
            <w:tcW w:w="936" w:type="dxa"/>
            <w:vMerge w:val="restart"/>
            <w:vAlign w:val="center"/>
          </w:tcPr>
          <w:p w14:paraId="35FFFF21" w14:textId="110F8CD2" w:rsidR="00FB110D" w:rsidRPr="00725A38" w:rsidRDefault="00FB110D" w:rsidP="006063E5">
            <w:pPr>
              <w:rPr>
                <w:i/>
                <w:iCs/>
              </w:rPr>
            </w:pPr>
            <w:r w:rsidRPr="00725A38">
              <w:rPr>
                <w:i/>
                <w:iCs/>
              </w:rPr>
              <w:t>Pfmdr1</w:t>
            </w:r>
          </w:p>
        </w:tc>
        <w:tc>
          <w:tcPr>
            <w:tcW w:w="1894" w:type="dxa"/>
            <w:vMerge w:val="restart"/>
            <w:vAlign w:val="center"/>
          </w:tcPr>
          <w:p w14:paraId="38EB65E9" w14:textId="6AA8B35F" w:rsidR="00FB110D" w:rsidRPr="006063E5" w:rsidRDefault="00FB110D" w:rsidP="006063E5">
            <w:r w:rsidRPr="006063E5">
              <w:t>PF3D7_0523000</w:t>
            </w:r>
          </w:p>
        </w:tc>
        <w:tc>
          <w:tcPr>
            <w:tcW w:w="1560" w:type="dxa"/>
            <w:vAlign w:val="center"/>
          </w:tcPr>
          <w:p w14:paraId="68F1DC56" w14:textId="544F3D8B" w:rsidR="00FB110D" w:rsidRPr="006063E5" w:rsidRDefault="00FB110D" w:rsidP="006063E5">
            <w:r w:rsidRPr="00096232">
              <w:t>958145A&gt;T</w:t>
            </w:r>
          </w:p>
        </w:tc>
        <w:tc>
          <w:tcPr>
            <w:tcW w:w="1417" w:type="dxa"/>
            <w:vAlign w:val="center"/>
          </w:tcPr>
          <w:p w14:paraId="219EBD9D" w14:textId="18C21ACC" w:rsidR="00FB110D" w:rsidRPr="006063E5" w:rsidRDefault="00FB110D" w:rsidP="006063E5">
            <w:pPr>
              <w:rPr>
                <w:color w:val="000000"/>
              </w:rPr>
            </w:pPr>
            <w:r w:rsidRPr="006063E5">
              <w:rPr>
                <w:color w:val="000000"/>
              </w:rPr>
              <w:t>Asn86Tyr</w:t>
            </w:r>
          </w:p>
        </w:tc>
        <w:tc>
          <w:tcPr>
            <w:tcW w:w="1559" w:type="dxa"/>
            <w:vAlign w:val="center"/>
          </w:tcPr>
          <w:p w14:paraId="61DCF8DD" w14:textId="275912E0" w:rsidR="00FB110D" w:rsidRPr="006063E5" w:rsidRDefault="00FB110D" w:rsidP="006063E5">
            <w:r w:rsidRPr="006063E5">
              <w:rPr>
                <w:color w:val="000000"/>
              </w:rPr>
              <w:t>8.94</w:t>
            </w:r>
          </w:p>
        </w:tc>
        <w:tc>
          <w:tcPr>
            <w:tcW w:w="1701" w:type="dxa"/>
            <w:vAlign w:val="center"/>
          </w:tcPr>
          <w:p w14:paraId="75442567" w14:textId="6EF12B7E" w:rsidR="00FB110D" w:rsidRPr="006063E5" w:rsidRDefault="00FB110D" w:rsidP="006063E5">
            <w:r w:rsidRPr="006063E5">
              <w:rPr>
                <w:color w:val="000000"/>
              </w:rPr>
              <w:t>5.59</w:t>
            </w:r>
          </w:p>
        </w:tc>
        <w:tc>
          <w:tcPr>
            <w:tcW w:w="964" w:type="dxa"/>
            <w:vAlign w:val="center"/>
          </w:tcPr>
          <w:p w14:paraId="70334391" w14:textId="59ADEE9F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</w:tr>
      <w:tr w:rsidR="00FB110D" w:rsidRPr="006063E5" w14:paraId="36ED89AC" w14:textId="79B407FC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6E86459B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3029315D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37577F8C" w14:textId="505AA92C" w:rsidR="00FB110D" w:rsidRPr="006063E5" w:rsidRDefault="00FB110D" w:rsidP="006063E5">
            <w:r w:rsidRPr="00096232">
              <w:t>958440A&gt;T</w:t>
            </w:r>
          </w:p>
        </w:tc>
        <w:tc>
          <w:tcPr>
            <w:tcW w:w="1417" w:type="dxa"/>
            <w:vAlign w:val="center"/>
          </w:tcPr>
          <w:p w14:paraId="32C4F1A1" w14:textId="20B63360" w:rsidR="00FB110D" w:rsidRPr="006063E5" w:rsidRDefault="00FB110D" w:rsidP="006063E5">
            <w:pPr>
              <w:rPr>
                <w:color w:val="000000"/>
              </w:rPr>
            </w:pPr>
            <w:r w:rsidRPr="006063E5">
              <w:rPr>
                <w:color w:val="000000"/>
              </w:rPr>
              <w:t>Tyr184Phe</w:t>
            </w:r>
          </w:p>
        </w:tc>
        <w:tc>
          <w:tcPr>
            <w:tcW w:w="1559" w:type="dxa"/>
            <w:vAlign w:val="center"/>
          </w:tcPr>
          <w:p w14:paraId="48768A2D" w14:textId="5E279AA5" w:rsidR="00FB110D" w:rsidRPr="006063E5" w:rsidRDefault="00FB110D" w:rsidP="006063E5">
            <w:r w:rsidRPr="006063E5">
              <w:rPr>
                <w:color w:val="000000"/>
              </w:rPr>
              <w:t>59.31</w:t>
            </w:r>
          </w:p>
        </w:tc>
        <w:tc>
          <w:tcPr>
            <w:tcW w:w="1701" w:type="dxa"/>
            <w:vAlign w:val="center"/>
          </w:tcPr>
          <w:p w14:paraId="069FAE47" w14:textId="1B533C7F" w:rsidR="00FB110D" w:rsidRPr="006063E5" w:rsidRDefault="00FB110D" w:rsidP="006063E5">
            <w:r w:rsidRPr="006063E5">
              <w:rPr>
                <w:color w:val="000000"/>
              </w:rPr>
              <w:t>58.45</w:t>
            </w:r>
          </w:p>
        </w:tc>
        <w:tc>
          <w:tcPr>
            <w:tcW w:w="964" w:type="dxa"/>
            <w:vAlign w:val="center"/>
          </w:tcPr>
          <w:p w14:paraId="0AA3478F" w14:textId="6B33F5C1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 w:rsidR="00FB110D" w:rsidRPr="006063E5" w14:paraId="2143653E" w14:textId="34FCF9EA" w:rsidTr="00AC1CFA">
        <w:trPr>
          <w:trHeight w:val="397"/>
        </w:trPr>
        <w:tc>
          <w:tcPr>
            <w:tcW w:w="936" w:type="dxa"/>
            <w:vMerge w:val="restart"/>
            <w:vAlign w:val="center"/>
          </w:tcPr>
          <w:p w14:paraId="262A4F19" w14:textId="6D6C3E75" w:rsidR="00FB110D" w:rsidRPr="00725A38" w:rsidRDefault="00FB110D" w:rsidP="006063E5">
            <w:pPr>
              <w:rPr>
                <w:i/>
                <w:iCs/>
              </w:rPr>
            </w:pPr>
            <w:proofErr w:type="spellStart"/>
            <w:r w:rsidRPr="00725A38">
              <w:rPr>
                <w:i/>
                <w:iCs/>
              </w:rPr>
              <w:t>Pfdhfr</w:t>
            </w:r>
            <w:proofErr w:type="spellEnd"/>
          </w:p>
        </w:tc>
        <w:tc>
          <w:tcPr>
            <w:tcW w:w="1894" w:type="dxa"/>
            <w:vMerge w:val="restart"/>
            <w:vAlign w:val="center"/>
          </w:tcPr>
          <w:p w14:paraId="4029458D" w14:textId="11486917" w:rsidR="00FB110D" w:rsidRPr="006063E5" w:rsidRDefault="00FB110D" w:rsidP="006063E5">
            <w:r w:rsidRPr="006063E5">
              <w:t>PF3D7_0417200</w:t>
            </w:r>
          </w:p>
        </w:tc>
        <w:tc>
          <w:tcPr>
            <w:tcW w:w="1560" w:type="dxa"/>
            <w:vAlign w:val="center"/>
          </w:tcPr>
          <w:p w14:paraId="57013C77" w14:textId="30E58C49" w:rsidR="00FB110D" w:rsidRPr="006063E5" w:rsidRDefault="00FB110D" w:rsidP="006063E5">
            <w:r w:rsidRPr="00096232">
              <w:t>748239A&gt;T</w:t>
            </w:r>
          </w:p>
        </w:tc>
        <w:tc>
          <w:tcPr>
            <w:tcW w:w="1417" w:type="dxa"/>
            <w:vAlign w:val="center"/>
          </w:tcPr>
          <w:p w14:paraId="657975F9" w14:textId="78A13FC1" w:rsidR="00FB110D" w:rsidRPr="006063E5" w:rsidRDefault="00FB110D" w:rsidP="006063E5">
            <w:r w:rsidRPr="006063E5">
              <w:rPr>
                <w:color w:val="000000"/>
              </w:rPr>
              <w:t>Asn51Ile</w:t>
            </w:r>
          </w:p>
        </w:tc>
        <w:tc>
          <w:tcPr>
            <w:tcW w:w="1559" w:type="dxa"/>
            <w:vAlign w:val="center"/>
          </w:tcPr>
          <w:p w14:paraId="7FAFBC00" w14:textId="084F98FC" w:rsidR="00FB110D" w:rsidRPr="006063E5" w:rsidRDefault="00FB110D" w:rsidP="006063E5">
            <w:r w:rsidRPr="006063E5">
              <w:rPr>
                <w:color w:val="000000"/>
              </w:rPr>
              <w:t>75.73</w:t>
            </w:r>
          </w:p>
        </w:tc>
        <w:tc>
          <w:tcPr>
            <w:tcW w:w="1701" w:type="dxa"/>
            <w:vAlign w:val="center"/>
          </w:tcPr>
          <w:p w14:paraId="13CC5772" w14:textId="70ACB4B7" w:rsidR="00FB110D" w:rsidRPr="006063E5" w:rsidRDefault="00FB110D" w:rsidP="006063E5">
            <w:r w:rsidRPr="006063E5">
              <w:rPr>
                <w:color w:val="000000"/>
              </w:rPr>
              <w:t>84.83</w:t>
            </w:r>
          </w:p>
        </w:tc>
        <w:tc>
          <w:tcPr>
            <w:tcW w:w="964" w:type="dxa"/>
            <w:vAlign w:val="center"/>
          </w:tcPr>
          <w:p w14:paraId="680C4BFD" w14:textId="3A3F1583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 w:rsidR="00FB110D" w:rsidRPr="006063E5" w14:paraId="2589AE9D" w14:textId="3ACC1BC7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0D679307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5980370D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26CCE0D0" w14:textId="49CE29E2" w:rsidR="00FB110D" w:rsidRPr="006063E5" w:rsidRDefault="00FB110D" w:rsidP="006063E5">
            <w:r w:rsidRPr="00096232">
              <w:t>748262T&gt;C</w:t>
            </w:r>
          </w:p>
        </w:tc>
        <w:tc>
          <w:tcPr>
            <w:tcW w:w="1417" w:type="dxa"/>
            <w:vAlign w:val="center"/>
          </w:tcPr>
          <w:p w14:paraId="1CD96567" w14:textId="5D17D7DB" w:rsidR="00FB110D" w:rsidRPr="006063E5" w:rsidRDefault="00FB110D" w:rsidP="006063E5">
            <w:r w:rsidRPr="006063E5">
              <w:rPr>
                <w:color w:val="000000"/>
              </w:rPr>
              <w:t>Cys59Arg</w:t>
            </w:r>
          </w:p>
        </w:tc>
        <w:tc>
          <w:tcPr>
            <w:tcW w:w="1559" w:type="dxa"/>
            <w:vAlign w:val="center"/>
          </w:tcPr>
          <w:p w14:paraId="5B13F217" w14:textId="2C9DC106" w:rsidR="00FB110D" w:rsidRPr="006063E5" w:rsidRDefault="00FB110D" w:rsidP="006063E5">
            <w:r w:rsidRPr="006063E5">
              <w:rPr>
                <w:color w:val="000000"/>
              </w:rPr>
              <w:t>86.97</w:t>
            </w:r>
          </w:p>
        </w:tc>
        <w:tc>
          <w:tcPr>
            <w:tcW w:w="1701" w:type="dxa"/>
            <w:vAlign w:val="center"/>
          </w:tcPr>
          <w:p w14:paraId="273B35BF" w14:textId="3B02D66D" w:rsidR="00FB110D" w:rsidRPr="006063E5" w:rsidRDefault="00FB110D" w:rsidP="006063E5">
            <w:r w:rsidRPr="006063E5">
              <w:rPr>
                <w:color w:val="000000"/>
              </w:rPr>
              <w:t>91.24</w:t>
            </w:r>
          </w:p>
        </w:tc>
        <w:tc>
          <w:tcPr>
            <w:tcW w:w="964" w:type="dxa"/>
            <w:vAlign w:val="center"/>
          </w:tcPr>
          <w:p w14:paraId="4352663A" w14:textId="4170B1A5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</w:tr>
      <w:tr w:rsidR="00FB110D" w:rsidRPr="006063E5" w14:paraId="7786DD86" w14:textId="4B289D1B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6336B28B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446C7C73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10EF2E95" w14:textId="12B2E2D5" w:rsidR="00FB110D" w:rsidRPr="006063E5" w:rsidRDefault="00FB110D" w:rsidP="006063E5">
            <w:r w:rsidRPr="00096232">
              <w:t>748410G&gt;A</w:t>
            </w:r>
          </w:p>
        </w:tc>
        <w:tc>
          <w:tcPr>
            <w:tcW w:w="1417" w:type="dxa"/>
            <w:vAlign w:val="center"/>
          </w:tcPr>
          <w:p w14:paraId="42DAC5B2" w14:textId="76C0D96D" w:rsidR="00FB110D" w:rsidRPr="006063E5" w:rsidRDefault="00FB110D" w:rsidP="006063E5">
            <w:r w:rsidRPr="006063E5">
              <w:rPr>
                <w:color w:val="000000"/>
              </w:rPr>
              <w:t>Ser108Asn</w:t>
            </w:r>
          </w:p>
        </w:tc>
        <w:tc>
          <w:tcPr>
            <w:tcW w:w="1559" w:type="dxa"/>
            <w:vAlign w:val="center"/>
          </w:tcPr>
          <w:p w14:paraId="5DDF2703" w14:textId="76E8E5DE" w:rsidR="00FB110D" w:rsidRPr="006063E5" w:rsidRDefault="00FB110D" w:rsidP="006063E5">
            <w:r w:rsidRPr="006063E5">
              <w:rPr>
                <w:color w:val="000000"/>
              </w:rPr>
              <w:t>89.23</w:t>
            </w:r>
          </w:p>
        </w:tc>
        <w:tc>
          <w:tcPr>
            <w:tcW w:w="1701" w:type="dxa"/>
            <w:vAlign w:val="center"/>
          </w:tcPr>
          <w:p w14:paraId="54E886C4" w14:textId="5FC7606B" w:rsidR="00FB110D" w:rsidRPr="006063E5" w:rsidRDefault="00FB110D" w:rsidP="006063E5">
            <w:r w:rsidRPr="006063E5">
              <w:rPr>
                <w:color w:val="000000"/>
              </w:rPr>
              <w:t>93.28</w:t>
            </w:r>
          </w:p>
        </w:tc>
        <w:tc>
          <w:tcPr>
            <w:tcW w:w="964" w:type="dxa"/>
            <w:vAlign w:val="center"/>
          </w:tcPr>
          <w:p w14:paraId="701FED12" w14:textId="1BE662A8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300</w:t>
            </w:r>
          </w:p>
        </w:tc>
      </w:tr>
      <w:tr w:rsidR="00FB110D" w:rsidRPr="006063E5" w14:paraId="4FC2CDEA" w14:textId="13D6CAB2" w:rsidTr="00AC1CFA">
        <w:trPr>
          <w:trHeight w:val="397"/>
        </w:trPr>
        <w:tc>
          <w:tcPr>
            <w:tcW w:w="936" w:type="dxa"/>
            <w:vMerge w:val="restart"/>
            <w:vAlign w:val="center"/>
          </w:tcPr>
          <w:p w14:paraId="318FB12C" w14:textId="1F4F99F5" w:rsidR="00FB110D" w:rsidRPr="00725A38" w:rsidRDefault="00FB110D" w:rsidP="006063E5">
            <w:pPr>
              <w:rPr>
                <w:i/>
                <w:iCs/>
              </w:rPr>
            </w:pPr>
            <w:proofErr w:type="spellStart"/>
            <w:r w:rsidRPr="00725A38">
              <w:rPr>
                <w:i/>
                <w:iCs/>
              </w:rPr>
              <w:t>Pfdhps</w:t>
            </w:r>
            <w:proofErr w:type="spellEnd"/>
          </w:p>
        </w:tc>
        <w:tc>
          <w:tcPr>
            <w:tcW w:w="1894" w:type="dxa"/>
            <w:vMerge w:val="restart"/>
            <w:vAlign w:val="center"/>
          </w:tcPr>
          <w:p w14:paraId="708CC0EB" w14:textId="452351A2" w:rsidR="00FB110D" w:rsidRPr="006063E5" w:rsidRDefault="00FB110D" w:rsidP="006063E5">
            <w:r w:rsidRPr="006063E5">
              <w:t>PF3D7_0810800</w:t>
            </w:r>
          </w:p>
        </w:tc>
        <w:tc>
          <w:tcPr>
            <w:tcW w:w="1560" w:type="dxa"/>
            <w:vAlign w:val="center"/>
          </w:tcPr>
          <w:p w14:paraId="2B58BCA2" w14:textId="6563F998" w:rsidR="00FB110D" w:rsidRPr="006063E5" w:rsidRDefault="00FB110D" w:rsidP="006063E5">
            <w:r w:rsidRPr="00096232">
              <w:t>549666A&gt;G</w:t>
            </w:r>
          </w:p>
        </w:tc>
        <w:tc>
          <w:tcPr>
            <w:tcW w:w="1417" w:type="dxa"/>
            <w:vAlign w:val="center"/>
          </w:tcPr>
          <w:p w14:paraId="06495325" w14:textId="5AFFC437" w:rsidR="00FB110D" w:rsidRPr="006063E5" w:rsidRDefault="00FB110D" w:rsidP="006063E5">
            <w:r w:rsidRPr="006063E5">
              <w:rPr>
                <w:color w:val="000000"/>
              </w:rPr>
              <w:t>Ile431Val</w:t>
            </w:r>
          </w:p>
        </w:tc>
        <w:tc>
          <w:tcPr>
            <w:tcW w:w="1559" w:type="dxa"/>
            <w:vAlign w:val="center"/>
          </w:tcPr>
          <w:p w14:paraId="46076013" w14:textId="3A54BA54" w:rsidR="00FB110D" w:rsidRPr="006063E5" w:rsidRDefault="00FB110D" w:rsidP="006063E5">
            <w:r w:rsidRPr="006063E5">
              <w:rPr>
                <w:color w:val="000000"/>
              </w:rPr>
              <w:t>3.93</w:t>
            </w:r>
          </w:p>
        </w:tc>
        <w:tc>
          <w:tcPr>
            <w:tcW w:w="1701" w:type="dxa"/>
            <w:vAlign w:val="center"/>
          </w:tcPr>
          <w:p w14:paraId="23FD8422" w14:textId="5F7D0307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964" w:type="dxa"/>
            <w:vAlign w:val="center"/>
          </w:tcPr>
          <w:p w14:paraId="322ACB95" w14:textId="5F6EBDFC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</w:tr>
      <w:tr w:rsidR="00FB110D" w:rsidRPr="006063E5" w14:paraId="37C52174" w14:textId="2ED0E075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7F62615F" w14:textId="4F884144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7C3E71C5" w14:textId="1C1E3FF4" w:rsidR="00FB110D" w:rsidRPr="006063E5" w:rsidRDefault="00FB110D" w:rsidP="006063E5"/>
        </w:tc>
        <w:tc>
          <w:tcPr>
            <w:tcW w:w="1560" w:type="dxa"/>
            <w:vAlign w:val="center"/>
          </w:tcPr>
          <w:p w14:paraId="3C224018" w14:textId="04FDF649" w:rsidR="00FB110D" w:rsidRPr="006063E5" w:rsidRDefault="00FB110D" w:rsidP="006063E5">
            <w:r w:rsidRPr="00096232">
              <w:t>549681T&gt;G</w:t>
            </w:r>
          </w:p>
        </w:tc>
        <w:tc>
          <w:tcPr>
            <w:tcW w:w="1417" w:type="dxa"/>
            <w:vAlign w:val="center"/>
          </w:tcPr>
          <w:p w14:paraId="0901A873" w14:textId="211760E0" w:rsidR="00FB110D" w:rsidRPr="006063E5" w:rsidRDefault="00FB110D" w:rsidP="006063E5">
            <w:r w:rsidRPr="006063E5">
              <w:rPr>
                <w:color w:val="000000"/>
              </w:rPr>
              <w:t>Ser436Ala</w:t>
            </w:r>
          </w:p>
        </w:tc>
        <w:tc>
          <w:tcPr>
            <w:tcW w:w="1559" w:type="dxa"/>
            <w:vAlign w:val="center"/>
          </w:tcPr>
          <w:p w14:paraId="1FA7F216" w14:textId="59EA0D91" w:rsidR="00FB110D" w:rsidRPr="006063E5" w:rsidRDefault="00FB110D" w:rsidP="006063E5">
            <w:r w:rsidRPr="006063E5">
              <w:rPr>
                <w:color w:val="000000"/>
              </w:rPr>
              <w:t>44.46</w:t>
            </w:r>
          </w:p>
        </w:tc>
        <w:tc>
          <w:tcPr>
            <w:tcW w:w="1701" w:type="dxa"/>
            <w:vAlign w:val="center"/>
          </w:tcPr>
          <w:p w14:paraId="08FEF336" w14:textId="03174E58" w:rsidR="00FB110D" w:rsidRPr="006063E5" w:rsidRDefault="00FB110D" w:rsidP="006063E5">
            <w:r w:rsidRPr="006063E5">
              <w:rPr>
                <w:color w:val="000000"/>
              </w:rPr>
              <w:t>26.91</w:t>
            </w:r>
          </w:p>
        </w:tc>
        <w:tc>
          <w:tcPr>
            <w:tcW w:w="964" w:type="dxa"/>
            <w:vAlign w:val="center"/>
          </w:tcPr>
          <w:p w14:paraId="1E3FAD5E" w14:textId="34C7B4AE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852</w:t>
            </w:r>
          </w:p>
        </w:tc>
      </w:tr>
      <w:tr w:rsidR="00FB110D" w:rsidRPr="006063E5" w14:paraId="7CFB6A12" w14:textId="0BEA9FDB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20A139E2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6436454D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504C32EF" w14:textId="7DEFF2B5" w:rsidR="00FB110D" w:rsidRPr="006063E5" w:rsidRDefault="00FB110D" w:rsidP="006063E5">
            <w:r w:rsidRPr="00096232">
              <w:t>54968</w:t>
            </w:r>
            <w:r>
              <w:t>2C&gt;T</w:t>
            </w:r>
          </w:p>
        </w:tc>
        <w:tc>
          <w:tcPr>
            <w:tcW w:w="1417" w:type="dxa"/>
            <w:vAlign w:val="center"/>
          </w:tcPr>
          <w:p w14:paraId="164AE90C" w14:textId="18EC449F" w:rsidR="00FB110D" w:rsidRPr="006063E5" w:rsidRDefault="00FB110D" w:rsidP="006063E5">
            <w:r w:rsidRPr="006063E5">
              <w:rPr>
                <w:color w:val="000000"/>
              </w:rPr>
              <w:t>Ser436Phe</w:t>
            </w:r>
          </w:p>
        </w:tc>
        <w:tc>
          <w:tcPr>
            <w:tcW w:w="1559" w:type="dxa"/>
            <w:vAlign w:val="center"/>
          </w:tcPr>
          <w:p w14:paraId="52DB2C41" w14:textId="30253134" w:rsidR="00FB110D" w:rsidRPr="006063E5" w:rsidRDefault="00FB110D" w:rsidP="006063E5">
            <w:r w:rsidRPr="006063E5">
              <w:rPr>
                <w:color w:val="000000"/>
              </w:rPr>
              <w:t>1.55</w:t>
            </w:r>
          </w:p>
        </w:tc>
        <w:tc>
          <w:tcPr>
            <w:tcW w:w="1701" w:type="dxa"/>
            <w:vAlign w:val="center"/>
          </w:tcPr>
          <w:p w14:paraId="3D3D8A9C" w14:textId="1DDD6A51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964" w:type="dxa"/>
            <w:vAlign w:val="center"/>
          </w:tcPr>
          <w:p w14:paraId="43034A95" w14:textId="7DD0B480" w:rsidR="00FB110D" w:rsidRPr="006063E5" w:rsidRDefault="00AC1CFA" w:rsidP="00AC1CF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</w:t>
            </w:r>
            <w:proofErr w:type="spellEnd"/>
          </w:p>
        </w:tc>
      </w:tr>
      <w:tr w:rsidR="00FB110D" w:rsidRPr="006063E5" w14:paraId="76A9E606" w14:textId="70510E8B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23A57196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1D035040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232A690A" w14:textId="4C6C6F59" w:rsidR="00FB110D" w:rsidRPr="006063E5" w:rsidRDefault="00FB110D" w:rsidP="006063E5">
            <w:r w:rsidRPr="00096232">
              <w:t>54968</w:t>
            </w:r>
            <w:r>
              <w:t>2C&gt;A</w:t>
            </w:r>
          </w:p>
        </w:tc>
        <w:tc>
          <w:tcPr>
            <w:tcW w:w="1417" w:type="dxa"/>
            <w:vAlign w:val="center"/>
          </w:tcPr>
          <w:p w14:paraId="2D0C6A8B" w14:textId="23B7CFAE" w:rsidR="00FB110D" w:rsidRPr="006063E5" w:rsidRDefault="00FB110D" w:rsidP="006063E5">
            <w:r w:rsidRPr="006063E5">
              <w:rPr>
                <w:color w:val="000000"/>
              </w:rPr>
              <w:t>Ser436Tyr</w:t>
            </w:r>
          </w:p>
        </w:tc>
        <w:tc>
          <w:tcPr>
            <w:tcW w:w="1559" w:type="dxa"/>
            <w:vAlign w:val="center"/>
          </w:tcPr>
          <w:p w14:paraId="50601C07" w14:textId="6569849C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122027F7" w14:textId="1C114A16" w:rsidR="00FB110D" w:rsidRPr="006063E5" w:rsidRDefault="00FB110D" w:rsidP="006063E5">
            <w:r w:rsidRPr="006063E5">
              <w:rPr>
                <w:color w:val="000000"/>
              </w:rPr>
              <w:t>0.83</w:t>
            </w:r>
          </w:p>
        </w:tc>
        <w:tc>
          <w:tcPr>
            <w:tcW w:w="964" w:type="dxa"/>
            <w:vAlign w:val="center"/>
          </w:tcPr>
          <w:p w14:paraId="70A7D138" w14:textId="684AFFAB" w:rsidR="00FB110D" w:rsidRPr="006063E5" w:rsidRDefault="00AC1CFA" w:rsidP="00AC1CF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</w:t>
            </w:r>
            <w:proofErr w:type="spellEnd"/>
          </w:p>
        </w:tc>
      </w:tr>
      <w:tr w:rsidR="00FB110D" w:rsidRPr="006063E5" w14:paraId="342604D7" w14:textId="711252BE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5D5783FA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016EF467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18A2BA15" w14:textId="44B5FD0D" w:rsidR="00FB110D" w:rsidRPr="006063E5" w:rsidRDefault="00FB110D" w:rsidP="006063E5">
            <w:r w:rsidRPr="00096232">
              <w:t>549685G&gt;C</w:t>
            </w:r>
          </w:p>
        </w:tc>
        <w:tc>
          <w:tcPr>
            <w:tcW w:w="1417" w:type="dxa"/>
            <w:vAlign w:val="center"/>
          </w:tcPr>
          <w:p w14:paraId="35C986FB" w14:textId="5DA719D4" w:rsidR="00FB110D" w:rsidRPr="006063E5" w:rsidRDefault="00FB110D" w:rsidP="006063E5">
            <w:r w:rsidRPr="006063E5">
              <w:rPr>
                <w:color w:val="000000"/>
              </w:rPr>
              <w:t>Ala437Gly</w:t>
            </w:r>
          </w:p>
        </w:tc>
        <w:tc>
          <w:tcPr>
            <w:tcW w:w="1559" w:type="dxa"/>
            <w:vAlign w:val="center"/>
          </w:tcPr>
          <w:p w14:paraId="0F4C17E0" w14:textId="5E53F9AB" w:rsidR="00FB110D" w:rsidRPr="006063E5" w:rsidRDefault="00FB110D" w:rsidP="006063E5">
            <w:r w:rsidRPr="006063E5">
              <w:rPr>
                <w:color w:val="000000"/>
              </w:rPr>
              <w:t>67.76</w:t>
            </w:r>
          </w:p>
        </w:tc>
        <w:tc>
          <w:tcPr>
            <w:tcW w:w="1701" w:type="dxa"/>
            <w:vAlign w:val="center"/>
          </w:tcPr>
          <w:p w14:paraId="753CAF82" w14:textId="569E007E" w:rsidR="00FB110D" w:rsidRPr="006063E5" w:rsidRDefault="00FB110D" w:rsidP="006063E5">
            <w:r w:rsidRPr="006063E5">
              <w:rPr>
                <w:color w:val="000000"/>
              </w:rPr>
              <w:t>69.95</w:t>
            </w:r>
          </w:p>
        </w:tc>
        <w:tc>
          <w:tcPr>
            <w:tcW w:w="964" w:type="dxa"/>
            <w:vAlign w:val="center"/>
          </w:tcPr>
          <w:p w14:paraId="66FD3789" w14:textId="66893483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178</w:t>
            </w:r>
          </w:p>
        </w:tc>
      </w:tr>
      <w:tr w:rsidR="00FB110D" w:rsidRPr="006063E5" w14:paraId="05CD5532" w14:textId="1B486DFF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358F4388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541E8189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315C4966" w14:textId="5D5AE9BD" w:rsidR="00FB110D" w:rsidRPr="006063E5" w:rsidRDefault="00FB110D" w:rsidP="006063E5">
            <w:r w:rsidRPr="00096232">
              <w:t>549993A&gt;G</w:t>
            </w:r>
          </w:p>
        </w:tc>
        <w:tc>
          <w:tcPr>
            <w:tcW w:w="1417" w:type="dxa"/>
            <w:vAlign w:val="center"/>
          </w:tcPr>
          <w:p w14:paraId="3C78A5B9" w14:textId="6E96CF20" w:rsidR="00FB110D" w:rsidRPr="006063E5" w:rsidRDefault="00FB110D" w:rsidP="006063E5">
            <w:r w:rsidRPr="006063E5">
              <w:rPr>
                <w:color w:val="000000"/>
              </w:rPr>
              <w:t>Lys540Glu</w:t>
            </w:r>
          </w:p>
        </w:tc>
        <w:tc>
          <w:tcPr>
            <w:tcW w:w="1559" w:type="dxa"/>
            <w:vAlign w:val="center"/>
          </w:tcPr>
          <w:p w14:paraId="7B7A719C" w14:textId="0685C6C8" w:rsidR="00FB110D" w:rsidRPr="006063E5" w:rsidRDefault="00FB110D" w:rsidP="006063E5">
            <w:r w:rsidRPr="006063E5">
              <w:rPr>
                <w:color w:val="000000"/>
              </w:rPr>
              <w:t>2.96</w:t>
            </w:r>
          </w:p>
        </w:tc>
        <w:tc>
          <w:tcPr>
            <w:tcW w:w="1701" w:type="dxa"/>
            <w:vAlign w:val="center"/>
          </w:tcPr>
          <w:p w14:paraId="236571D9" w14:textId="55279470" w:rsidR="00FB110D" w:rsidRPr="006063E5" w:rsidRDefault="00FB110D" w:rsidP="006063E5">
            <w:r w:rsidRPr="006063E5">
              <w:rPr>
                <w:color w:val="000000"/>
              </w:rPr>
              <w:t>14.2</w:t>
            </w:r>
          </w:p>
        </w:tc>
        <w:tc>
          <w:tcPr>
            <w:tcW w:w="964" w:type="dxa"/>
            <w:vAlign w:val="center"/>
          </w:tcPr>
          <w:p w14:paraId="44B08057" w14:textId="53DA55AA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FB110D" w:rsidRPr="006063E5" w14:paraId="04BD84BB" w14:textId="423865FE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537F41CC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540C050D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6C2AAAAC" w14:textId="73B06FAC" w:rsidR="00FB110D" w:rsidRPr="006063E5" w:rsidRDefault="00FB110D" w:rsidP="006063E5">
            <w:r>
              <w:t>550087G&gt;T</w:t>
            </w:r>
          </w:p>
        </w:tc>
        <w:tc>
          <w:tcPr>
            <w:tcW w:w="1417" w:type="dxa"/>
            <w:vAlign w:val="center"/>
          </w:tcPr>
          <w:p w14:paraId="3BE2785A" w14:textId="2A94FB28" w:rsidR="00FB110D" w:rsidRPr="006063E5" w:rsidRDefault="00FB110D" w:rsidP="006063E5">
            <w:r w:rsidRPr="006063E5">
              <w:rPr>
                <w:color w:val="000000"/>
              </w:rPr>
              <w:t>Arg571Met</w:t>
            </w:r>
          </w:p>
        </w:tc>
        <w:tc>
          <w:tcPr>
            <w:tcW w:w="1559" w:type="dxa"/>
            <w:vAlign w:val="center"/>
          </w:tcPr>
          <w:p w14:paraId="7A2FF5E0" w14:textId="6A7665DA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1CF882C5" w14:textId="5B2E3BE1" w:rsidR="00FB110D" w:rsidRPr="006063E5" w:rsidRDefault="00FB110D" w:rsidP="006063E5">
            <w:r w:rsidRPr="006063E5">
              <w:rPr>
                <w:color w:val="000000"/>
              </w:rPr>
              <w:t>0.19</w:t>
            </w:r>
          </w:p>
        </w:tc>
        <w:tc>
          <w:tcPr>
            <w:tcW w:w="964" w:type="dxa"/>
            <w:vAlign w:val="center"/>
          </w:tcPr>
          <w:p w14:paraId="08AD99B1" w14:textId="1CE5885B" w:rsidR="00FB110D" w:rsidRPr="006063E5" w:rsidRDefault="00AC1CFA" w:rsidP="00AC1CF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</w:t>
            </w:r>
            <w:proofErr w:type="spellEnd"/>
          </w:p>
        </w:tc>
      </w:tr>
      <w:tr w:rsidR="00FB110D" w:rsidRPr="006063E5" w14:paraId="0A3A511C" w14:textId="06EDDBAB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4349D96C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0326CB32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024DF12B" w14:textId="706CD8EB" w:rsidR="00FB110D" w:rsidRPr="006063E5" w:rsidRDefault="00FB110D" w:rsidP="006063E5">
            <w:r>
              <w:t>550098G&gt;T</w:t>
            </w:r>
          </w:p>
        </w:tc>
        <w:tc>
          <w:tcPr>
            <w:tcW w:w="1417" w:type="dxa"/>
            <w:vAlign w:val="center"/>
          </w:tcPr>
          <w:p w14:paraId="0329B45A" w14:textId="3074032D" w:rsidR="00FB110D" w:rsidRPr="006063E5" w:rsidRDefault="00FB110D" w:rsidP="006063E5">
            <w:r w:rsidRPr="006063E5">
              <w:rPr>
                <w:color w:val="000000"/>
              </w:rPr>
              <w:t>Asp575Tyr</w:t>
            </w:r>
          </w:p>
        </w:tc>
        <w:tc>
          <w:tcPr>
            <w:tcW w:w="1559" w:type="dxa"/>
            <w:vAlign w:val="center"/>
          </w:tcPr>
          <w:p w14:paraId="71F88DDF" w14:textId="17BBFEDB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67678A87" w14:textId="222CE26A" w:rsidR="00FB110D" w:rsidRPr="006063E5" w:rsidRDefault="00FB110D" w:rsidP="006063E5">
            <w:r w:rsidRPr="006063E5">
              <w:rPr>
                <w:color w:val="000000"/>
              </w:rPr>
              <w:t>0.43</w:t>
            </w:r>
          </w:p>
        </w:tc>
        <w:tc>
          <w:tcPr>
            <w:tcW w:w="964" w:type="dxa"/>
            <w:vAlign w:val="center"/>
          </w:tcPr>
          <w:p w14:paraId="6E10E3B8" w14:textId="323824AB" w:rsidR="00FB110D" w:rsidRPr="006063E5" w:rsidRDefault="00AC1CFA" w:rsidP="00AC1CF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</w:t>
            </w:r>
            <w:proofErr w:type="spellEnd"/>
          </w:p>
        </w:tc>
      </w:tr>
      <w:tr w:rsidR="00FB110D" w:rsidRPr="006063E5" w14:paraId="2BAFC71B" w14:textId="18FCF751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2370FCBF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409CF74A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60C7ABCC" w14:textId="36051F50" w:rsidR="00FB110D" w:rsidRPr="006063E5" w:rsidRDefault="00FB110D" w:rsidP="006063E5">
            <w:r w:rsidRPr="00096232">
              <w:t>550117C&gt;G</w:t>
            </w:r>
          </w:p>
        </w:tc>
        <w:tc>
          <w:tcPr>
            <w:tcW w:w="1417" w:type="dxa"/>
            <w:vAlign w:val="center"/>
          </w:tcPr>
          <w:p w14:paraId="671689BF" w14:textId="7B0201A1" w:rsidR="00FB110D" w:rsidRPr="006063E5" w:rsidRDefault="00FB110D" w:rsidP="006063E5">
            <w:r w:rsidRPr="006063E5">
              <w:rPr>
                <w:color w:val="000000"/>
              </w:rPr>
              <w:t>Ala581Gly</w:t>
            </w:r>
          </w:p>
        </w:tc>
        <w:tc>
          <w:tcPr>
            <w:tcW w:w="1559" w:type="dxa"/>
            <w:vAlign w:val="center"/>
          </w:tcPr>
          <w:p w14:paraId="66AF6004" w14:textId="2EF6C198" w:rsidR="00FB110D" w:rsidRPr="006063E5" w:rsidRDefault="00FB110D" w:rsidP="006063E5">
            <w:r w:rsidRPr="006063E5">
              <w:rPr>
                <w:color w:val="000000"/>
              </w:rPr>
              <w:t>3.95</w:t>
            </w:r>
          </w:p>
        </w:tc>
        <w:tc>
          <w:tcPr>
            <w:tcW w:w="1701" w:type="dxa"/>
            <w:vAlign w:val="center"/>
          </w:tcPr>
          <w:p w14:paraId="71036E6A" w14:textId="4B6DA9D4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964" w:type="dxa"/>
            <w:vAlign w:val="center"/>
          </w:tcPr>
          <w:p w14:paraId="3BA8A070" w14:textId="0F67AB2B" w:rsidR="00FB110D" w:rsidRPr="006063E5" w:rsidRDefault="00AC1CFA" w:rsidP="00AC1CFA">
            <w:pPr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 w:rsidR="00FB110D" w:rsidRPr="006063E5" w14:paraId="60852BFC" w14:textId="4F1FC380" w:rsidTr="00AC1CFA">
        <w:trPr>
          <w:trHeight w:val="397"/>
        </w:trPr>
        <w:tc>
          <w:tcPr>
            <w:tcW w:w="936" w:type="dxa"/>
            <w:vMerge/>
            <w:vAlign w:val="center"/>
          </w:tcPr>
          <w:p w14:paraId="5025B1AF" w14:textId="77777777" w:rsidR="00FB110D" w:rsidRPr="006063E5" w:rsidRDefault="00FB110D" w:rsidP="006063E5"/>
        </w:tc>
        <w:tc>
          <w:tcPr>
            <w:tcW w:w="1894" w:type="dxa"/>
            <w:vMerge/>
            <w:vAlign w:val="center"/>
          </w:tcPr>
          <w:p w14:paraId="511E63A2" w14:textId="77777777" w:rsidR="00FB110D" w:rsidRPr="006063E5" w:rsidRDefault="00FB110D" w:rsidP="006063E5"/>
        </w:tc>
        <w:tc>
          <w:tcPr>
            <w:tcW w:w="1560" w:type="dxa"/>
            <w:vAlign w:val="center"/>
          </w:tcPr>
          <w:p w14:paraId="15E12E9F" w14:textId="718839F5" w:rsidR="00FB110D" w:rsidRPr="006063E5" w:rsidRDefault="00FB110D" w:rsidP="006063E5">
            <w:r w:rsidRPr="00096232">
              <w:t>550212G&gt;T</w:t>
            </w:r>
          </w:p>
        </w:tc>
        <w:tc>
          <w:tcPr>
            <w:tcW w:w="1417" w:type="dxa"/>
            <w:vAlign w:val="center"/>
          </w:tcPr>
          <w:p w14:paraId="7AC64B65" w14:textId="170587A9" w:rsidR="00FB110D" w:rsidRPr="006063E5" w:rsidRDefault="00FB110D" w:rsidP="006063E5">
            <w:r w:rsidRPr="006063E5">
              <w:rPr>
                <w:color w:val="000000"/>
              </w:rPr>
              <w:t>Ala613Ser</w:t>
            </w:r>
          </w:p>
        </w:tc>
        <w:tc>
          <w:tcPr>
            <w:tcW w:w="1559" w:type="dxa"/>
            <w:vAlign w:val="center"/>
          </w:tcPr>
          <w:p w14:paraId="24476664" w14:textId="4918FA0A" w:rsidR="00FB110D" w:rsidRPr="006063E5" w:rsidRDefault="00FB110D" w:rsidP="006063E5">
            <w:r w:rsidRPr="006063E5">
              <w:rPr>
                <w:color w:val="000000"/>
              </w:rPr>
              <w:t>15.99</w:t>
            </w:r>
          </w:p>
        </w:tc>
        <w:tc>
          <w:tcPr>
            <w:tcW w:w="1701" w:type="dxa"/>
            <w:vAlign w:val="center"/>
          </w:tcPr>
          <w:p w14:paraId="622FD82D" w14:textId="5E3D2B2C" w:rsidR="00FB110D" w:rsidRPr="006063E5" w:rsidRDefault="00FB110D" w:rsidP="006063E5">
            <w:r w:rsidRPr="006063E5">
              <w:rPr>
                <w:color w:val="000000"/>
              </w:rPr>
              <w:t>2.13</w:t>
            </w:r>
          </w:p>
        </w:tc>
        <w:tc>
          <w:tcPr>
            <w:tcW w:w="964" w:type="dxa"/>
            <w:vAlign w:val="center"/>
          </w:tcPr>
          <w:p w14:paraId="109BE509" w14:textId="34F76DF0" w:rsidR="00FB110D" w:rsidRPr="006063E5" w:rsidRDefault="00B179E1" w:rsidP="00AC1CFA">
            <w:pPr>
              <w:rPr>
                <w:color w:val="000000"/>
              </w:rPr>
            </w:pPr>
            <w:r>
              <w:rPr>
                <w:color w:val="000000"/>
              </w:rPr>
              <w:t>0.0057</w:t>
            </w:r>
          </w:p>
        </w:tc>
      </w:tr>
      <w:tr w:rsidR="00FB110D" w:rsidRPr="006063E5" w14:paraId="597CBFDF" w14:textId="47AE5473" w:rsidTr="00AC1CFA">
        <w:trPr>
          <w:trHeight w:val="397"/>
        </w:trPr>
        <w:tc>
          <w:tcPr>
            <w:tcW w:w="936" w:type="dxa"/>
            <w:vAlign w:val="center"/>
          </w:tcPr>
          <w:p w14:paraId="542127DA" w14:textId="15C73015" w:rsidR="00FB110D" w:rsidRPr="00725A38" w:rsidRDefault="00FB110D" w:rsidP="006063E5">
            <w:pPr>
              <w:rPr>
                <w:i/>
                <w:iCs/>
              </w:rPr>
            </w:pPr>
            <w:r w:rsidRPr="00725A38">
              <w:rPr>
                <w:i/>
                <w:iCs/>
              </w:rPr>
              <w:t>PfK13</w:t>
            </w:r>
          </w:p>
        </w:tc>
        <w:tc>
          <w:tcPr>
            <w:tcW w:w="1894" w:type="dxa"/>
            <w:vAlign w:val="center"/>
          </w:tcPr>
          <w:p w14:paraId="1702C504" w14:textId="158C6308" w:rsidR="00FB110D" w:rsidRPr="006063E5" w:rsidRDefault="00FB110D" w:rsidP="006063E5">
            <w:r w:rsidRPr="006063E5">
              <w:t>PF3D7_1343700</w:t>
            </w:r>
          </w:p>
        </w:tc>
        <w:tc>
          <w:tcPr>
            <w:tcW w:w="1560" w:type="dxa"/>
            <w:vAlign w:val="center"/>
          </w:tcPr>
          <w:p w14:paraId="03A23A54" w14:textId="2FF602FD" w:rsidR="00FB110D" w:rsidRPr="006063E5" w:rsidRDefault="00FB110D" w:rsidP="006063E5">
            <w:r>
              <w:t>1725518G&gt;T</w:t>
            </w:r>
          </w:p>
        </w:tc>
        <w:tc>
          <w:tcPr>
            <w:tcW w:w="1417" w:type="dxa"/>
            <w:vAlign w:val="center"/>
          </w:tcPr>
          <w:p w14:paraId="01A46C8E" w14:textId="6E3D7715" w:rsidR="00FB110D" w:rsidRPr="006063E5" w:rsidRDefault="00FB110D" w:rsidP="006063E5">
            <w:pPr>
              <w:rPr>
                <w:color w:val="000000"/>
              </w:rPr>
            </w:pPr>
            <w:r w:rsidRPr="006063E5">
              <w:rPr>
                <w:color w:val="000000"/>
              </w:rPr>
              <w:t>Val494Phe</w:t>
            </w:r>
          </w:p>
        </w:tc>
        <w:tc>
          <w:tcPr>
            <w:tcW w:w="1559" w:type="dxa"/>
            <w:vAlign w:val="center"/>
          </w:tcPr>
          <w:p w14:paraId="1BE5345E" w14:textId="4DFC8935" w:rsidR="00FB110D" w:rsidRPr="006063E5" w:rsidRDefault="00FB110D" w:rsidP="006063E5">
            <w:r w:rsidRPr="006063E5"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4316B724" w14:textId="6C28A48C" w:rsidR="00FB110D" w:rsidRPr="006063E5" w:rsidRDefault="00FB110D" w:rsidP="006063E5">
            <w:r w:rsidRPr="006063E5">
              <w:rPr>
                <w:color w:val="000000"/>
              </w:rPr>
              <w:t>0.13</w:t>
            </w:r>
          </w:p>
        </w:tc>
        <w:tc>
          <w:tcPr>
            <w:tcW w:w="964" w:type="dxa"/>
            <w:vAlign w:val="center"/>
          </w:tcPr>
          <w:p w14:paraId="05EA92E0" w14:textId="231D4683" w:rsidR="00FB110D" w:rsidRPr="006063E5" w:rsidRDefault="00AC1CFA" w:rsidP="00AC1CF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c</w:t>
            </w:r>
            <w:proofErr w:type="spellEnd"/>
          </w:p>
        </w:tc>
      </w:tr>
    </w:tbl>
    <w:p w14:paraId="2A68D0BA" w14:textId="77777777" w:rsidR="002C2458" w:rsidRPr="006063E5" w:rsidRDefault="002C2458" w:rsidP="002C2458"/>
    <w:p w14:paraId="61086086" w14:textId="77777777" w:rsidR="002C2458" w:rsidRDefault="002C2458" w:rsidP="002C2458"/>
    <w:p w14:paraId="7E0B4471" w14:textId="77777777" w:rsidR="002C2458" w:rsidRPr="002C2458" w:rsidRDefault="002C2458" w:rsidP="002C2458"/>
    <w:p w14:paraId="03979866" w14:textId="29A8B57E" w:rsidR="002C2458" w:rsidRDefault="00096232" w:rsidP="002C2458">
      <w:r>
        <w:t xml:space="preserve">MAF = </w:t>
      </w:r>
      <w:r w:rsidR="006063E5">
        <w:t>Minor</w:t>
      </w:r>
      <w:r w:rsidR="002C2458" w:rsidRPr="002C2458">
        <w:t xml:space="preserve"> allele frequency</w:t>
      </w:r>
      <w:r>
        <w:t xml:space="preserve">; </w:t>
      </w:r>
      <w:proofErr w:type="spellStart"/>
      <w:r w:rsidRPr="00096232">
        <w:t>Nt</w:t>
      </w:r>
      <w:proofErr w:type="spellEnd"/>
      <w:r w:rsidRPr="00096232">
        <w:t xml:space="preserve"> = Nucleotide; AA = Amino Acid</w:t>
      </w:r>
    </w:p>
    <w:p w14:paraId="447E12C8" w14:textId="073B73B9" w:rsidR="00FB110D" w:rsidRDefault="00FB110D" w:rsidP="00FB110D">
      <w:r>
        <w:t xml:space="preserve">*Comparing human blood </w:t>
      </w:r>
      <w:proofErr w:type="spellStart"/>
      <w:r w:rsidRPr="00FB110D">
        <w:rPr>
          <w:i/>
          <w:iCs/>
        </w:rPr>
        <w:t>Pf</w:t>
      </w:r>
      <w:proofErr w:type="spellEnd"/>
      <w:r>
        <w:t xml:space="preserve"> samples and mosquito midgut </w:t>
      </w:r>
      <w:proofErr w:type="spellStart"/>
      <w:r w:rsidRPr="00FB110D">
        <w:rPr>
          <w:i/>
          <w:iCs/>
        </w:rPr>
        <w:t>Pf</w:t>
      </w:r>
      <w:proofErr w:type="spellEnd"/>
      <w:r>
        <w:t xml:space="preserve"> samples</w:t>
      </w:r>
    </w:p>
    <w:p w14:paraId="4FC027F5" w14:textId="77777777" w:rsidR="00656D3E" w:rsidRPr="000F4282" w:rsidRDefault="00656D3E" w:rsidP="00656D3E"/>
    <w:sectPr w:rsidR="00656D3E" w:rsidRPr="000F4282" w:rsidSect="00880968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E701D5" w14:textId="77777777" w:rsidR="00FC5940" w:rsidRDefault="00FC5940" w:rsidP="001659EC">
      <w:r>
        <w:separator/>
      </w:r>
    </w:p>
  </w:endnote>
  <w:endnote w:type="continuationSeparator" w:id="0">
    <w:p w14:paraId="374E7216" w14:textId="77777777" w:rsidR="00FC5940" w:rsidRDefault="00FC5940" w:rsidP="00165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54146198"/>
      <w:docPartObj>
        <w:docPartGallery w:val="Page Numbers (Bottom of Page)"/>
        <w:docPartUnique/>
      </w:docPartObj>
    </w:sdtPr>
    <w:sdtContent>
      <w:p w14:paraId="55C70C60" w14:textId="443866B1" w:rsidR="00F936A7" w:rsidRDefault="00F936A7" w:rsidP="008809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79E77" w14:textId="77777777" w:rsidR="00F936A7" w:rsidRDefault="00F936A7" w:rsidP="00F936A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31278651"/>
      <w:docPartObj>
        <w:docPartGallery w:val="Page Numbers (Bottom of Page)"/>
        <w:docPartUnique/>
      </w:docPartObj>
    </w:sdtPr>
    <w:sdtContent>
      <w:p w14:paraId="3AAB1ACE" w14:textId="7D0A1B4E" w:rsidR="00F936A7" w:rsidRDefault="00F936A7" w:rsidP="008809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255A516" w14:textId="77777777" w:rsidR="00F936A7" w:rsidRDefault="00F936A7" w:rsidP="00F936A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C1DAC62" w14:paraId="1341FEA0" w14:textId="77777777" w:rsidTr="1C1DAC62">
      <w:trPr>
        <w:trHeight w:val="300"/>
      </w:trPr>
      <w:tc>
        <w:tcPr>
          <w:tcW w:w="3005" w:type="dxa"/>
        </w:tcPr>
        <w:p w14:paraId="3E99462A" w14:textId="0476AFB5" w:rsidR="1C1DAC62" w:rsidRDefault="1C1DAC62" w:rsidP="1C1DAC62">
          <w:pPr>
            <w:pStyle w:val="Header"/>
            <w:ind w:left="-115"/>
          </w:pPr>
        </w:p>
      </w:tc>
      <w:tc>
        <w:tcPr>
          <w:tcW w:w="3005" w:type="dxa"/>
        </w:tcPr>
        <w:p w14:paraId="4723D205" w14:textId="43A02DB9" w:rsidR="1C1DAC62" w:rsidRDefault="1C1DAC62" w:rsidP="1C1DAC62">
          <w:pPr>
            <w:pStyle w:val="Header"/>
            <w:jc w:val="center"/>
          </w:pPr>
        </w:p>
      </w:tc>
      <w:tc>
        <w:tcPr>
          <w:tcW w:w="3005" w:type="dxa"/>
        </w:tcPr>
        <w:p w14:paraId="12BF7C19" w14:textId="3A5D7381" w:rsidR="1C1DAC62" w:rsidRDefault="1C1DAC62" w:rsidP="1C1DAC62">
          <w:pPr>
            <w:pStyle w:val="Header"/>
            <w:ind w:right="-115"/>
            <w:jc w:val="right"/>
          </w:pPr>
        </w:p>
      </w:tc>
    </w:tr>
  </w:tbl>
  <w:p w14:paraId="4DF51220" w14:textId="2AEABE18" w:rsidR="1C1DAC62" w:rsidRDefault="1C1DAC62" w:rsidP="1C1DA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7B3F22" w14:textId="77777777" w:rsidR="00FC5940" w:rsidRDefault="00FC5940" w:rsidP="001659EC">
      <w:r>
        <w:separator/>
      </w:r>
    </w:p>
  </w:footnote>
  <w:footnote w:type="continuationSeparator" w:id="0">
    <w:p w14:paraId="16EBFD8B" w14:textId="77777777" w:rsidR="00FC5940" w:rsidRDefault="00FC5940" w:rsidP="001659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C1DAC62" w14:paraId="33084DCB" w14:textId="77777777" w:rsidTr="1C1DAC62">
      <w:trPr>
        <w:trHeight w:val="300"/>
      </w:trPr>
      <w:tc>
        <w:tcPr>
          <w:tcW w:w="3005" w:type="dxa"/>
        </w:tcPr>
        <w:p w14:paraId="7D24FDB9" w14:textId="19ACE733" w:rsidR="1C1DAC62" w:rsidRDefault="1C1DAC62" w:rsidP="1C1DAC62">
          <w:pPr>
            <w:pStyle w:val="Header"/>
            <w:ind w:left="-115"/>
          </w:pPr>
        </w:p>
      </w:tc>
      <w:tc>
        <w:tcPr>
          <w:tcW w:w="3005" w:type="dxa"/>
        </w:tcPr>
        <w:p w14:paraId="3D487525" w14:textId="19BDAD2C" w:rsidR="1C1DAC62" w:rsidRDefault="1C1DAC62" w:rsidP="1C1DAC62">
          <w:pPr>
            <w:pStyle w:val="Header"/>
            <w:jc w:val="center"/>
          </w:pPr>
        </w:p>
      </w:tc>
      <w:tc>
        <w:tcPr>
          <w:tcW w:w="3005" w:type="dxa"/>
        </w:tcPr>
        <w:p w14:paraId="3498F9F9" w14:textId="7B3918B8" w:rsidR="1C1DAC62" w:rsidRDefault="1C1DAC62" w:rsidP="1C1DAC62">
          <w:pPr>
            <w:pStyle w:val="Header"/>
            <w:ind w:right="-115"/>
            <w:jc w:val="right"/>
          </w:pPr>
        </w:p>
      </w:tc>
    </w:tr>
  </w:tbl>
  <w:p w14:paraId="1BA9D055" w14:textId="5E0BC245" w:rsidR="1C1DAC62" w:rsidRDefault="1C1DAC62" w:rsidP="1C1DAC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C1DAC62" w14:paraId="16C72C04" w14:textId="77777777" w:rsidTr="1C1DAC62">
      <w:trPr>
        <w:trHeight w:val="300"/>
      </w:trPr>
      <w:tc>
        <w:tcPr>
          <w:tcW w:w="3005" w:type="dxa"/>
        </w:tcPr>
        <w:p w14:paraId="25762B48" w14:textId="009CBEFA" w:rsidR="1C1DAC62" w:rsidRDefault="1C1DAC62" w:rsidP="1C1DAC62">
          <w:pPr>
            <w:pStyle w:val="Header"/>
            <w:ind w:left="-115"/>
          </w:pPr>
        </w:p>
      </w:tc>
      <w:tc>
        <w:tcPr>
          <w:tcW w:w="3005" w:type="dxa"/>
        </w:tcPr>
        <w:p w14:paraId="01DA22E7" w14:textId="3794C944" w:rsidR="1C1DAC62" w:rsidRDefault="1C1DAC62" w:rsidP="1C1DAC62">
          <w:pPr>
            <w:pStyle w:val="Header"/>
            <w:jc w:val="center"/>
          </w:pPr>
        </w:p>
      </w:tc>
      <w:tc>
        <w:tcPr>
          <w:tcW w:w="3005" w:type="dxa"/>
        </w:tcPr>
        <w:p w14:paraId="29F64974" w14:textId="54346D0A" w:rsidR="1C1DAC62" w:rsidRDefault="1C1DAC62" w:rsidP="1C1DAC62">
          <w:pPr>
            <w:pStyle w:val="Header"/>
            <w:ind w:right="-115"/>
            <w:jc w:val="right"/>
          </w:pPr>
        </w:p>
      </w:tc>
    </w:tr>
  </w:tbl>
  <w:p w14:paraId="6EB58A50" w14:textId="13207220" w:rsidR="1C1DAC62" w:rsidRDefault="1C1DAC62" w:rsidP="1C1DAC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9D29C9"/>
    <w:multiLevelType w:val="hybridMultilevel"/>
    <w:tmpl w:val="9C062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861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99"/>
    <w:rsid w:val="00000152"/>
    <w:rsid w:val="0000458A"/>
    <w:rsid w:val="00010CCE"/>
    <w:rsid w:val="00020037"/>
    <w:rsid w:val="00047667"/>
    <w:rsid w:val="00050B42"/>
    <w:rsid w:val="000517A0"/>
    <w:rsid w:val="00063ED2"/>
    <w:rsid w:val="00096232"/>
    <w:rsid w:val="000D2CBD"/>
    <w:rsid w:val="000F175F"/>
    <w:rsid w:val="000F4282"/>
    <w:rsid w:val="000F5DED"/>
    <w:rsid w:val="00103015"/>
    <w:rsid w:val="00124B5B"/>
    <w:rsid w:val="001659EC"/>
    <w:rsid w:val="001711ED"/>
    <w:rsid w:val="001A7E36"/>
    <w:rsid w:val="001B0088"/>
    <w:rsid w:val="001C532A"/>
    <w:rsid w:val="001C5AB1"/>
    <w:rsid w:val="001D7248"/>
    <w:rsid w:val="001E1DEC"/>
    <w:rsid w:val="001E1F15"/>
    <w:rsid w:val="00200465"/>
    <w:rsid w:val="0020658E"/>
    <w:rsid w:val="00210C47"/>
    <w:rsid w:val="002115E6"/>
    <w:rsid w:val="002121CA"/>
    <w:rsid w:val="00222B37"/>
    <w:rsid w:val="00227089"/>
    <w:rsid w:val="00237D44"/>
    <w:rsid w:val="002421BA"/>
    <w:rsid w:val="00245094"/>
    <w:rsid w:val="00254CBA"/>
    <w:rsid w:val="0026139C"/>
    <w:rsid w:val="002626E1"/>
    <w:rsid w:val="00262C54"/>
    <w:rsid w:val="00265D31"/>
    <w:rsid w:val="00280BAF"/>
    <w:rsid w:val="002A6848"/>
    <w:rsid w:val="002C2458"/>
    <w:rsid w:val="002C52B5"/>
    <w:rsid w:val="002E69F6"/>
    <w:rsid w:val="002E6B22"/>
    <w:rsid w:val="00303E03"/>
    <w:rsid w:val="0030562F"/>
    <w:rsid w:val="003154A5"/>
    <w:rsid w:val="00340046"/>
    <w:rsid w:val="00344F7D"/>
    <w:rsid w:val="00346F47"/>
    <w:rsid w:val="00354958"/>
    <w:rsid w:val="00372751"/>
    <w:rsid w:val="00373743"/>
    <w:rsid w:val="00396AC5"/>
    <w:rsid w:val="003A2612"/>
    <w:rsid w:val="003A6891"/>
    <w:rsid w:val="003D346A"/>
    <w:rsid w:val="00410003"/>
    <w:rsid w:val="00422A69"/>
    <w:rsid w:val="00425209"/>
    <w:rsid w:val="00434D72"/>
    <w:rsid w:val="00445371"/>
    <w:rsid w:val="004455BE"/>
    <w:rsid w:val="00447932"/>
    <w:rsid w:val="00450872"/>
    <w:rsid w:val="00455FEA"/>
    <w:rsid w:val="004605A5"/>
    <w:rsid w:val="004638D6"/>
    <w:rsid w:val="00471B4B"/>
    <w:rsid w:val="004745E1"/>
    <w:rsid w:val="00483119"/>
    <w:rsid w:val="0049551E"/>
    <w:rsid w:val="00496815"/>
    <w:rsid w:val="004B0506"/>
    <w:rsid w:val="004C6C64"/>
    <w:rsid w:val="00500DFA"/>
    <w:rsid w:val="00516A13"/>
    <w:rsid w:val="00521E33"/>
    <w:rsid w:val="00522357"/>
    <w:rsid w:val="0052507C"/>
    <w:rsid w:val="00547899"/>
    <w:rsid w:val="005802EB"/>
    <w:rsid w:val="00591B7C"/>
    <w:rsid w:val="005A2BE3"/>
    <w:rsid w:val="005D2B61"/>
    <w:rsid w:val="006063E5"/>
    <w:rsid w:val="00613856"/>
    <w:rsid w:val="006217B3"/>
    <w:rsid w:val="00625BF1"/>
    <w:rsid w:val="0065463D"/>
    <w:rsid w:val="00656D11"/>
    <w:rsid w:val="00656D3E"/>
    <w:rsid w:val="0067321D"/>
    <w:rsid w:val="00675C4E"/>
    <w:rsid w:val="00693DF9"/>
    <w:rsid w:val="006B2F57"/>
    <w:rsid w:val="006B485B"/>
    <w:rsid w:val="006B67EA"/>
    <w:rsid w:val="006D2659"/>
    <w:rsid w:val="006E3498"/>
    <w:rsid w:val="006E37D8"/>
    <w:rsid w:val="0070586C"/>
    <w:rsid w:val="00705F5F"/>
    <w:rsid w:val="00720DC8"/>
    <w:rsid w:val="00725966"/>
    <w:rsid w:val="00725A38"/>
    <w:rsid w:val="00725F2C"/>
    <w:rsid w:val="00747F7B"/>
    <w:rsid w:val="00753B0E"/>
    <w:rsid w:val="00757E91"/>
    <w:rsid w:val="0076507F"/>
    <w:rsid w:val="007762FE"/>
    <w:rsid w:val="00780057"/>
    <w:rsid w:val="00782E5F"/>
    <w:rsid w:val="00783BE2"/>
    <w:rsid w:val="00795E64"/>
    <w:rsid w:val="007A255D"/>
    <w:rsid w:val="007B47C7"/>
    <w:rsid w:val="007C6CDC"/>
    <w:rsid w:val="007F4BB2"/>
    <w:rsid w:val="007F4C78"/>
    <w:rsid w:val="00815C8E"/>
    <w:rsid w:val="00833908"/>
    <w:rsid w:val="00834396"/>
    <w:rsid w:val="00836B07"/>
    <w:rsid w:val="0085496E"/>
    <w:rsid w:val="00861C02"/>
    <w:rsid w:val="00880968"/>
    <w:rsid w:val="008A25D3"/>
    <w:rsid w:val="008A5970"/>
    <w:rsid w:val="008B1E5D"/>
    <w:rsid w:val="008B248C"/>
    <w:rsid w:val="008B6765"/>
    <w:rsid w:val="008E7E6A"/>
    <w:rsid w:val="008F3674"/>
    <w:rsid w:val="00905D72"/>
    <w:rsid w:val="009344F0"/>
    <w:rsid w:val="00967A5C"/>
    <w:rsid w:val="00975A22"/>
    <w:rsid w:val="009851BC"/>
    <w:rsid w:val="0099163D"/>
    <w:rsid w:val="009A43F0"/>
    <w:rsid w:val="009D5EB8"/>
    <w:rsid w:val="009F2806"/>
    <w:rsid w:val="00A23842"/>
    <w:rsid w:val="00A33DFB"/>
    <w:rsid w:val="00A6079A"/>
    <w:rsid w:val="00A739F2"/>
    <w:rsid w:val="00A73E54"/>
    <w:rsid w:val="00AA554D"/>
    <w:rsid w:val="00AC1CFA"/>
    <w:rsid w:val="00AC6967"/>
    <w:rsid w:val="00AD0747"/>
    <w:rsid w:val="00AD2123"/>
    <w:rsid w:val="00AE62E3"/>
    <w:rsid w:val="00AE6E8C"/>
    <w:rsid w:val="00AF2DDB"/>
    <w:rsid w:val="00B179E1"/>
    <w:rsid w:val="00B211DA"/>
    <w:rsid w:val="00B313C7"/>
    <w:rsid w:val="00B45583"/>
    <w:rsid w:val="00B65900"/>
    <w:rsid w:val="00B758E5"/>
    <w:rsid w:val="00B7739D"/>
    <w:rsid w:val="00B8566C"/>
    <w:rsid w:val="00BB334C"/>
    <w:rsid w:val="00BB6333"/>
    <w:rsid w:val="00BD4E99"/>
    <w:rsid w:val="00BE5E24"/>
    <w:rsid w:val="00BE794D"/>
    <w:rsid w:val="00C27765"/>
    <w:rsid w:val="00C4610C"/>
    <w:rsid w:val="00C479A2"/>
    <w:rsid w:val="00C54D1E"/>
    <w:rsid w:val="00C74333"/>
    <w:rsid w:val="00C852E8"/>
    <w:rsid w:val="00C87875"/>
    <w:rsid w:val="00C924E9"/>
    <w:rsid w:val="00C97FC5"/>
    <w:rsid w:val="00CA363F"/>
    <w:rsid w:val="00CB3D4D"/>
    <w:rsid w:val="00CC25B6"/>
    <w:rsid w:val="00CC2B13"/>
    <w:rsid w:val="00CC4851"/>
    <w:rsid w:val="00CC74DB"/>
    <w:rsid w:val="00CF1C54"/>
    <w:rsid w:val="00D009B2"/>
    <w:rsid w:val="00D062F6"/>
    <w:rsid w:val="00D2009F"/>
    <w:rsid w:val="00D2279A"/>
    <w:rsid w:val="00D2448D"/>
    <w:rsid w:val="00D3140C"/>
    <w:rsid w:val="00D35760"/>
    <w:rsid w:val="00D44271"/>
    <w:rsid w:val="00D464C1"/>
    <w:rsid w:val="00D57CD9"/>
    <w:rsid w:val="00DB7281"/>
    <w:rsid w:val="00DB7C4F"/>
    <w:rsid w:val="00DC4646"/>
    <w:rsid w:val="00DE6204"/>
    <w:rsid w:val="00DF4A13"/>
    <w:rsid w:val="00E11B97"/>
    <w:rsid w:val="00E20AD6"/>
    <w:rsid w:val="00E3075A"/>
    <w:rsid w:val="00E335BC"/>
    <w:rsid w:val="00E60734"/>
    <w:rsid w:val="00E63688"/>
    <w:rsid w:val="00E956D4"/>
    <w:rsid w:val="00EA060A"/>
    <w:rsid w:val="00EA429C"/>
    <w:rsid w:val="00EB2DD6"/>
    <w:rsid w:val="00EB425D"/>
    <w:rsid w:val="00EB4F18"/>
    <w:rsid w:val="00ED60A0"/>
    <w:rsid w:val="00EE26D2"/>
    <w:rsid w:val="00EE5D69"/>
    <w:rsid w:val="00F02075"/>
    <w:rsid w:val="00F35BD8"/>
    <w:rsid w:val="00F477B1"/>
    <w:rsid w:val="00F72731"/>
    <w:rsid w:val="00F85D3C"/>
    <w:rsid w:val="00F9190B"/>
    <w:rsid w:val="00F936A7"/>
    <w:rsid w:val="00FB110D"/>
    <w:rsid w:val="00FB3F4A"/>
    <w:rsid w:val="00FC5940"/>
    <w:rsid w:val="00FE5C70"/>
    <w:rsid w:val="1C1DA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C1A5"/>
  <w15:docId w15:val="{DA5983A8-6FBA-E049-8C8E-A0F9321D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3E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5D3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8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8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8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8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25D3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8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8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8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8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4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2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5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5D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5D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A25D3"/>
    <w:pPr>
      <w:spacing w:before="480" w:after="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A25D3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25D3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A25D3"/>
    <w:pPr>
      <w:spacing w:before="120"/>
    </w:pPr>
    <w:rPr>
      <w:rFonts w:asciiTheme="minorHAnsi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A25D3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A25D3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A25D3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A25D3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A25D3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A25D3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A25D3"/>
    <w:pPr>
      <w:ind w:left="192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59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9E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659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9E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6CDC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93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2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9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0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image" Target="media/image6.emf"/><Relationship Id="rId3" Type="http://schemas.openxmlformats.org/officeDocument/2006/relationships/styles" Target="styles.xml"/><Relationship Id="rId21" Type="http://schemas.openxmlformats.org/officeDocument/2006/relationships/image" Target="media/image9.emf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2EED67-F0AD-6C47-8679-929F3D44A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926</Words>
  <Characters>1098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Vanheer</dc:creator>
  <cp:keywords/>
  <dc:description/>
  <cp:lastModifiedBy>Leen  Vanheer</cp:lastModifiedBy>
  <cp:revision>2</cp:revision>
  <dcterms:created xsi:type="dcterms:W3CDTF">2024-11-15T21:42:00Z</dcterms:created>
  <dcterms:modified xsi:type="dcterms:W3CDTF">2024-11-15T21:42:00Z</dcterms:modified>
</cp:coreProperties>
</file>